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0B569" w14:textId="77777777" w:rsidR="00D74302" w:rsidRPr="00CF158A" w:rsidRDefault="00D74302" w:rsidP="00D74302">
      <w:pPr>
        <w:widowControl/>
        <w:spacing w:line="480" w:lineRule="auto"/>
        <w:jc w:val="left"/>
        <w:outlineLvl w:val="0"/>
        <w:rPr>
          <w:rFonts w:ascii="Times New Roman" w:eastAsia="黑体" w:hAnsi="Times New Roman" w:cs="Times New Roman"/>
          <w:b/>
          <w:bCs/>
          <w:sz w:val="36"/>
          <w:szCs w:val="36"/>
          <w:lang w:eastAsia="ja-JP"/>
        </w:rPr>
      </w:pPr>
      <w:bookmarkStart w:id="0" w:name="_Hlk136623025"/>
      <w:r w:rsidRPr="00CF158A">
        <w:rPr>
          <w:rFonts w:ascii="Times New Roman" w:eastAsia="黑体" w:hAnsi="Times New Roman" w:cs="Times New Roman"/>
          <w:b/>
          <w:bCs/>
          <w:sz w:val="36"/>
          <w:szCs w:val="36"/>
          <w:lang w:eastAsia="ja-JP"/>
        </w:rPr>
        <w:t>Supporting information</w:t>
      </w:r>
    </w:p>
    <w:p w14:paraId="584C6093" w14:textId="77777777" w:rsidR="00D74302" w:rsidRPr="00CF158A" w:rsidRDefault="00D74302" w:rsidP="00D743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00" w:lineRule="auto"/>
        <w:jc w:val="left"/>
        <w:rPr>
          <w:rFonts w:ascii="Times New Roman" w:eastAsia="宋体" w:hAnsi="Times New Roman" w:cs="Times New Roman"/>
          <w:sz w:val="24"/>
          <w:szCs w:val="24"/>
          <w:lang w:eastAsia="ja-JP"/>
        </w:rPr>
      </w:pPr>
      <w:r w:rsidRPr="00CF158A">
        <w:rPr>
          <w:rFonts w:ascii="Times New Roman" w:eastAsia="宋体" w:hAnsi="Times New Roman" w:cs="Times New Roman"/>
          <w:sz w:val="24"/>
          <w:szCs w:val="24"/>
          <w:lang w:eastAsia="ja-JP"/>
        </w:rPr>
        <w:t>The data that support the findings of this study are openly available in figshare at https://doi.org/10.6084/m9.figshare.24948225.</w:t>
      </w:r>
      <w:bookmarkEnd w:id="0"/>
    </w:p>
    <w:sectPr w:rsidR="00D74302" w:rsidRPr="00CF158A" w:rsidSect="007070A0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C9D1A" w14:textId="77777777" w:rsidR="007070A0" w:rsidRDefault="007070A0">
      <w:r>
        <w:separator/>
      </w:r>
    </w:p>
  </w:endnote>
  <w:endnote w:type="continuationSeparator" w:id="0">
    <w:p w14:paraId="5688C8C6" w14:textId="77777777" w:rsidR="007070A0" w:rsidRDefault="007070A0">
      <w:r>
        <w:continuationSeparator/>
      </w:r>
    </w:p>
  </w:endnote>
  <w:endnote w:type="continuationNotice" w:id="1">
    <w:p w14:paraId="6DC3D79B" w14:textId="77777777" w:rsidR="007070A0" w:rsidRDefault="007070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751853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717D66B8" w14:textId="1D59D1C0" w:rsidR="00CF7129" w:rsidRDefault="00CF7129">
            <w:pPr>
              <w:pStyle w:val="afa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2476AE6" w14:textId="77777777" w:rsidR="00CF7129" w:rsidRDefault="00CF7129">
    <w:pPr>
      <w:pStyle w:val="af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32C5D" w14:textId="77777777" w:rsidR="007070A0" w:rsidRDefault="007070A0">
      <w:r>
        <w:separator/>
      </w:r>
    </w:p>
  </w:footnote>
  <w:footnote w:type="continuationSeparator" w:id="0">
    <w:p w14:paraId="54291473" w14:textId="77777777" w:rsidR="007070A0" w:rsidRDefault="007070A0">
      <w:r>
        <w:continuationSeparator/>
      </w:r>
    </w:p>
  </w:footnote>
  <w:footnote w:type="continuationNotice" w:id="1">
    <w:p w14:paraId="4048F32A" w14:textId="77777777" w:rsidR="007070A0" w:rsidRDefault="007070A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F2D1F"/>
    <w:multiLevelType w:val="multilevel"/>
    <w:tmpl w:val="5298F8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6CA2E05"/>
    <w:multiLevelType w:val="hybridMultilevel"/>
    <w:tmpl w:val="711E136C"/>
    <w:lvl w:ilvl="0" w:tplc="017C3C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262760F"/>
    <w:multiLevelType w:val="multilevel"/>
    <w:tmpl w:val="62524C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6F57BC6"/>
    <w:multiLevelType w:val="hybridMultilevel"/>
    <w:tmpl w:val="4E4E5920"/>
    <w:lvl w:ilvl="0" w:tplc="297E13B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8AA40AE"/>
    <w:multiLevelType w:val="hybridMultilevel"/>
    <w:tmpl w:val="AEC0A8CA"/>
    <w:lvl w:ilvl="0" w:tplc="D76C0AAC">
      <w:start w:val="1"/>
      <w:numFmt w:val="lowerLetter"/>
      <w:lvlText w:val="(%1)"/>
      <w:lvlJc w:val="left"/>
      <w:pPr>
        <w:ind w:left="2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735" w:hanging="420"/>
      </w:pPr>
    </w:lvl>
    <w:lvl w:ilvl="2" w:tplc="0409001B" w:tentative="1">
      <w:start w:val="1"/>
      <w:numFmt w:val="lowerRoman"/>
      <w:lvlText w:val="%3."/>
      <w:lvlJc w:val="right"/>
      <w:pPr>
        <w:ind w:left="1155" w:hanging="420"/>
      </w:pPr>
    </w:lvl>
    <w:lvl w:ilvl="3" w:tplc="0409000F" w:tentative="1">
      <w:start w:val="1"/>
      <w:numFmt w:val="decimal"/>
      <w:lvlText w:val="%4."/>
      <w:lvlJc w:val="left"/>
      <w:pPr>
        <w:ind w:left="1575" w:hanging="420"/>
      </w:pPr>
    </w:lvl>
    <w:lvl w:ilvl="4" w:tplc="04090019" w:tentative="1">
      <w:start w:val="1"/>
      <w:numFmt w:val="lowerLetter"/>
      <w:lvlText w:val="%5)"/>
      <w:lvlJc w:val="left"/>
      <w:pPr>
        <w:ind w:left="1995" w:hanging="420"/>
      </w:pPr>
    </w:lvl>
    <w:lvl w:ilvl="5" w:tplc="0409001B" w:tentative="1">
      <w:start w:val="1"/>
      <w:numFmt w:val="lowerRoman"/>
      <w:lvlText w:val="%6."/>
      <w:lvlJc w:val="right"/>
      <w:pPr>
        <w:ind w:left="2415" w:hanging="420"/>
      </w:pPr>
    </w:lvl>
    <w:lvl w:ilvl="6" w:tplc="0409000F" w:tentative="1">
      <w:start w:val="1"/>
      <w:numFmt w:val="decimal"/>
      <w:lvlText w:val="%7."/>
      <w:lvlJc w:val="left"/>
      <w:pPr>
        <w:ind w:left="2835" w:hanging="420"/>
      </w:pPr>
    </w:lvl>
    <w:lvl w:ilvl="7" w:tplc="04090019" w:tentative="1">
      <w:start w:val="1"/>
      <w:numFmt w:val="lowerLetter"/>
      <w:lvlText w:val="%8)"/>
      <w:lvlJc w:val="left"/>
      <w:pPr>
        <w:ind w:left="3255" w:hanging="420"/>
      </w:pPr>
    </w:lvl>
    <w:lvl w:ilvl="8" w:tplc="0409001B" w:tentative="1">
      <w:start w:val="1"/>
      <w:numFmt w:val="lowerRoman"/>
      <w:lvlText w:val="%9."/>
      <w:lvlJc w:val="right"/>
      <w:pPr>
        <w:ind w:left="3675" w:hanging="420"/>
      </w:pPr>
    </w:lvl>
  </w:abstractNum>
  <w:abstractNum w:abstractNumId="5" w15:restartNumberingAfterBreak="0">
    <w:nsid w:val="577204AA"/>
    <w:multiLevelType w:val="hybridMultilevel"/>
    <w:tmpl w:val="3ACC22BE"/>
    <w:lvl w:ilvl="0" w:tplc="1D92E72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F5E0519"/>
    <w:multiLevelType w:val="hybridMultilevel"/>
    <w:tmpl w:val="0AC80982"/>
    <w:lvl w:ilvl="0" w:tplc="01A0B3E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83057759">
    <w:abstractNumId w:val="2"/>
  </w:num>
  <w:num w:numId="2" w16cid:durableId="313993091">
    <w:abstractNumId w:val="5"/>
  </w:num>
  <w:num w:numId="3" w16cid:durableId="2129664261">
    <w:abstractNumId w:val="3"/>
  </w:num>
  <w:num w:numId="4" w16cid:durableId="194389803">
    <w:abstractNumId w:val="1"/>
  </w:num>
  <w:num w:numId="5" w16cid:durableId="1444107681">
    <w:abstractNumId w:val="4"/>
  </w:num>
  <w:num w:numId="6" w16cid:durableId="1815021520">
    <w:abstractNumId w:val="6"/>
  </w:num>
  <w:num w:numId="7" w16cid:durableId="148787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cumentProtection w:edit="readOnly" w:enforcement="0"/>
  <w:defaultTabStop w:val="4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0MTM1MDUxszQ3NzBQ0lEKTi0uzszPAykwtKgFAEp1bq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otal Environ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vw9te2m0vfrheeestpe0rbsssz2ttapzpe&quot;&gt;My EndNote Library Copy&lt;record-ids&gt;&lt;item&gt;977&lt;/item&gt;&lt;item&gt;978&lt;/item&gt;&lt;item&gt;979&lt;/item&gt;&lt;item&gt;980&lt;/item&gt;&lt;item&gt;981&lt;/item&gt;&lt;item&gt;982&lt;/item&gt;&lt;item&gt;983&lt;/item&gt;&lt;item&gt;987&lt;/item&gt;&lt;item&gt;997&lt;/item&gt;&lt;item&gt;998&lt;/item&gt;&lt;item&gt;1000&lt;/item&gt;&lt;item&gt;1002&lt;/item&gt;&lt;item&gt;1003&lt;/item&gt;&lt;item&gt;1004&lt;/item&gt;&lt;item&gt;1005&lt;/item&gt;&lt;item&gt;1007&lt;/item&gt;&lt;item&gt;1008&lt;/item&gt;&lt;item&gt;1014&lt;/item&gt;&lt;item&gt;1017&lt;/item&gt;&lt;item&gt;1020&lt;/item&gt;&lt;item&gt;1021&lt;/item&gt;&lt;item&gt;1022&lt;/item&gt;&lt;item&gt;1025&lt;/item&gt;&lt;item&gt;1026&lt;/item&gt;&lt;item&gt;1028&lt;/item&gt;&lt;item&gt;1035&lt;/item&gt;&lt;item&gt;1036&lt;/item&gt;&lt;item&gt;1037&lt;/item&gt;&lt;item&gt;1038&lt;/item&gt;&lt;item&gt;1039&lt;/item&gt;&lt;item&gt;1040&lt;/item&gt;&lt;item&gt;1041&lt;/item&gt;&lt;/record-ids&gt;&lt;/item&gt;&lt;/Libraries&gt;"/>
  </w:docVars>
  <w:rsids>
    <w:rsidRoot w:val="00233EAB"/>
    <w:rsid w:val="0000074C"/>
    <w:rsid w:val="00000CBA"/>
    <w:rsid w:val="00000CF4"/>
    <w:rsid w:val="00001B30"/>
    <w:rsid w:val="0000212D"/>
    <w:rsid w:val="00002690"/>
    <w:rsid w:val="000045B4"/>
    <w:rsid w:val="0000496D"/>
    <w:rsid w:val="00005001"/>
    <w:rsid w:val="000061F7"/>
    <w:rsid w:val="0000635B"/>
    <w:rsid w:val="0000657B"/>
    <w:rsid w:val="000068E0"/>
    <w:rsid w:val="000069A7"/>
    <w:rsid w:val="00007E29"/>
    <w:rsid w:val="00007E37"/>
    <w:rsid w:val="00010CC8"/>
    <w:rsid w:val="00012E0B"/>
    <w:rsid w:val="000134DC"/>
    <w:rsid w:val="00014B74"/>
    <w:rsid w:val="00015FE5"/>
    <w:rsid w:val="0001604B"/>
    <w:rsid w:val="0001794F"/>
    <w:rsid w:val="000216A0"/>
    <w:rsid w:val="0002184E"/>
    <w:rsid w:val="00023CD3"/>
    <w:rsid w:val="00023EA1"/>
    <w:rsid w:val="00024EC3"/>
    <w:rsid w:val="00025441"/>
    <w:rsid w:val="00025641"/>
    <w:rsid w:val="00025892"/>
    <w:rsid w:val="000276EB"/>
    <w:rsid w:val="000301B4"/>
    <w:rsid w:val="00030F72"/>
    <w:rsid w:val="00031B88"/>
    <w:rsid w:val="00032225"/>
    <w:rsid w:val="00033550"/>
    <w:rsid w:val="00033A68"/>
    <w:rsid w:val="0003403A"/>
    <w:rsid w:val="00037BA3"/>
    <w:rsid w:val="00037D04"/>
    <w:rsid w:val="00037E61"/>
    <w:rsid w:val="00037ED6"/>
    <w:rsid w:val="00037F08"/>
    <w:rsid w:val="00037F83"/>
    <w:rsid w:val="00040347"/>
    <w:rsid w:val="0004046A"/>
    <w:rsid w:val="000412D8"/>
    <w:rsid w:val="00042343"/>
    <w:rsid w:val="00042392"/>
    <w:rsid w:val="00042F72"/>
    <w:rsid w:val="0004339C"/>
    <w:rsid w:val="00043EDF"/>
    <w:rsid w:val="000460DD"/>
    <w:rsid w:val="0004617E"/>
    <w:rsid w:val="00046850"/>
    <w:rsid w:val="00046B4C"/>
    <w:rsid w:val="00047AF9"/>
    <w:rsid w:val="00050809"/>
    <w:rsid w:val="00050BAD"/>
    <w:rsid w:val="00050EA2"/>
    <w:rsid w:val="00051508"/>
    <w:rsid w:val="000515D1"/>
    <w:rsid w:val="00051EB2"/>
    <w:rsid w:val="00053244"/>
    <w:rsid w:val="000538AD"/>
    <w:rsid w:val="0005494F"/>
    <w:rsid w:val="00054C82"/>
    <w:rsid w:val="00054EA5"/>
    <w:rsid w:val="00054EAB"/>
    <w:rsid w:val="00055083"/>
    <w:rsid w:val="00057497"/>
    <w:rsid w:val="00057D6F"/>
    <w:rsid w:val="00060580"/>
    <w:rsid w:val="000605A5"/>
    <w:rsid w:val="00060777"/>
    <w:rsid w:val="00060DF7"/>
    <w:rsid w:val="0006187D"/>
    <w:rsid w:val="00061C4C"/>
    <w:rsid w:val="00062340"/>
    <w:rsid w:val="00062C93"/>
    <w:rsid w:val="00062EBC"/>
    <w:rsid w:val="0006324F"/>
    <w:rsid w:val="00063964"/>
    <w:rsid w:val="00063BEC"/>
    <w:rsid w:val="00064751"/>
    <w:rsid w:val="00065596"/>
    <w:rsid w:val="00065D62"/>
    <w:rsid w:val="0006682B"/>
    <w:rsid w:val="00066B0D"/>
    <w:rsid w:val="0006703A"/>
    <w:rsid w:val="00067349"/>
    <w:rsid w:val="0006744D"/>
    <w:rsid w:val="00071F11"/>
    <w:rsid w:val="00073117"/>
    <w:rsid w:val="00074E32"/>
    <w:rsid w:val="00075555"/>
    <w:rsid w:val="00075889"/>
    <w:rsid w:val="00075D00"/>
    <w:rsid w:val="0007601C"/>
    <w:rsid w:val="000761F4"/>
    <w:rsid w:val="0007661D"/>
    <w:rsid w:val="00076843"/>
    <w:rsid w:val="00076B40"/>
    <w:rsid w:val="00076BAC"/>
    <w:rsid w:val="00080355"/>
    <w:rsid w:val="0008067F"/>
    <w:rsid w:val="0008090D"/>
    <w:rsid w:val="000823E7"/>
    <w:rsid w:val="00082506"/>
    <w:rsid w:val="00082F4B"/>
    <w:rsid w:val="00083A18"/>
    <w:rsid w:val="00084B28"/>
    <w:rsid w:val="00084BEB"/>
    <w:rsid w:val="00084CBA"/>
    <w:rsid w:val="00084FC1"/>
    <w:rsid w:val="00086074"/>
    <w:rsid w:val="00086608"/>
    <w:rsid w:val="0008670C"/>
    <w:rsid w:val="00087A1E"/>
    <w:rsid w:val="0009123A"/>
    <w:rsid w:val="000913D5"/>
    <w:rsid w:val="000916D8"/>
    <w:rsid w:val="00091FDC"/>
    <w:rsid w:val="00092435"/>
    <w:rsid w:val="00093504"/>
    <w:rsid w:val="000944CA"/>
    <w:rsid w:val="0009465C"/>
    <w:rsid w:val="00095041"/>
    <w:rsid w:val="00095484"/>
    <w:rsid w:val="00095E38"/>
    <w:rsid w:val="00096791"/>
    <w:rsid w:val="000970F9"/>
    <w:rsid w:val="000977C4"/>
    <w:rsid w:val="00097AA0"/>
    <w:rsid w:val="000A0226"/>
    <w:rsid w:val="000A02F5"/>
    <w:rsid w:val="000A1EB8"/>
    <w:rsid w:val="000A25B9"/>
    <w:rsid w:val="000A32C3"/>
    <w:rsid w:val="000A4D50"/>
    <w:rsid w:val="000A4DAD"/>
    <w:rsid w:val="000A6406"/>
    <w:rsid w:val="000A6D00"/>
    <w:rsid w:val="000A769C"/>
    <w:rsid w:val="000A7A8B"/>
    <w:rsid w:val="000A7BF9"/>
    <w:rsid w:val="000B2B90"/>
    <w:rsid w:val="000B31DD"/>
    <w:rsid w:val="000B381C"/>
    <w:rsid w:val="000B4294"/>
    <w:rsid w:val="000B449F"/>
    <w:rsid w:val="000B538A"/>
    <w:rsid w:val="000B5B47"/>
    <w:rsid w:val="000B6321"/>
    <w:rsid w:val="000B6BAC"/>
    <w:rsid w:val="000B7FE5"/>
    <w:rsid w:val="000C0333"/>
    <w:rsid w:val="000C0BD1"/>
    <w:rsid w:val="000C0DE7"/>
    <w:rsid w:val="000C1C04"/>
    <w:rsid w:val="000C29E8"/>
    <w:rsid w:val="000C2EF8"/>
    <w:rsid w:val="000C3017"/>
    <w:rsid w:val="000C32CC"/>
    <w:rsid w:val="000C342C"/>
    <w:rsid w:val="000C3888"/>
    <w:rsid w:val="000C3974"/>
    <w:rsid w:val="000C3CD3"/>
    <w:rsid w:val="000C513F"/>
    <w:rsid w:val="000C6095"/>
    <w:rsid w:val="000C6815"/>
    <w:rsid w:val="000D044E"/>
    <w:rsid w:val="000D08E3"/>
    <w:rsid w:val="000D0907"/>
    <w:rsid w:val="000D0DF9"/>
    <w:rsid w:val="000D0E28"/>
    <w:rsid w:val="000D0FA2"/>
    <w:rsid w:val="000D101B"/>
    <w:rsid w:val="000D13AD"/>
    <w:rsid w:val="000D151A"/>
    <w:rsid w:val="000D1AD8"/>
    <w:rsid w:val="000D2280"/>
    <w:rsid w:val="000D23FC"/>
    <w:rsid w:val="000D336A"/>
    <w:rsid w:val="000D5A6C"/>
    <w:rsid w:val="000D5B92"/>
    <w:rsid w:val="000D6E66"/>
    <w:rsid w:val="000D6F43"/>
    <w:rsid w:val="000D763F"/>
    <w:rsid w:val="000D7F8C"/>
    <w:rsid w:val="000E111A"/>
    <w:rsid w:val="000E1677"/>
    <w:rsid w:val="000E294F"/>
    <w:rsid w:val="000E2A42"/>
    <w:rsid w:val="000E2AA0"/>
    <w:rsid w:val="000E34E2"/>
    <w:rsid w:val="000E3B11"/>
    <w:rsid w:val="000E3E48"/>
    <w:rsid w:val="000E4247"/>
    <w:rsid w:val="000E4263"/>
    <w:rsid w:val="000E4934"/>
    <w:rsid w:val="000E655B"/>
    <w:rsid w:val="000E73A0"/>
    <w:rsid w:val="000F04B3"/>
    <w:rsid w:val="000F0B24"/>
    <w:rsid w:val="000F1035"/>
    <w:rsid w:val="000F1073"/>
    <w:rsid w:val="000F10D1"/>
    <w:rsid w:val="000F20FB"/>
    <w:rsid w:val="000F3580"/>
    <w:rsid w:val="000F36EB"/>
    <w:rsid w:val="000F3836"/>
    <w:rsid w:val="000F3C25"/>
    <w:rsid w:val="000F491F"/>
    <w:rsid w:val="000F4F5A"/>
    <w:rsid w:val="000F503B"/>
    <w:rsid w:val="000F5C01"/>
    <w:rsid w:val="000F5E7B"/>
    <w:rsid w:val="000F64B5"/>
    <w:rsid w:val="000F65AE"/>
    <w:rsid w:val="000F71E9"/>
    <w:rsid w:val="000F7AAF"/>
    <w:rsid w:val="000F7D57"/>
    <w:rsid w:val="00100DD3"/>
    <w:rsid w:val="001012D3"/>
    <w:rsid w:val="00101F7A"/>
    <w:rsid w:val="00102224"/>
    <w:rsid w:val="001029B3"/>
    <w:rsid w:val="001031FE"/>
    <w:rsid w:val="001033CF"/>
    <w:rsid w:val="0010452E"/>
    <w:rsid w:val="00104706"/>
    <w:rsid w:val="00105FD8"/>
    <w:rsid w:val="00106E11"/>
    <w:rsid w:val="0010723D"/>
    <w:rsid w:val="001078BB"/>
    <w:rsid w:val="00110244"/>
    <w:rsid w:val="00111788"/>
    <w:rsid w:val="00111817"/>
    <w:rsid w:val="00111FA8"/>
    <w:rsid w:val="00112860"/>
    <w:rsid w:val="00113651"/>
    <w:rsid w:val="00113EFE"/>
    <w:rsid w:val="00114323"/>
    <w:rsid w:val="00114D1F"/>
    <w:rsid w:val="0011509C"/>
    <w:rsid w:val="00115CD4"/>
    <w:rsid w:val="00115D86"/>
    <w:rsid w:val="001175E3"/>
    <w:rsid w:val="00117634"/>
    <w:rsid w:val="00121D18"/>
    <w:rsid w:val="0012267E"/>
    <w:rsid w:val="00122758"/>
    <w:rsid w:val="001228E0"/>
    <w:rsid w:val="00123474"/>
    <w:rsid w:val="00123E8E"/>
    <w:rsid w:val="00123ECC"/>
    <w:rsid w:val="0012411C"/>
    <w:rsid w:val="00124391"/>
    <w:rsid w:val="001246F5"/>
    <w:rsid w:val="00124C97"/>
    <w:rsid w:val="00125059"/>
    <w:rsid w:val="001255D4"/>
    <w:rsid w:val="00126751"/>
    <w:rsid w:val="0013051B"/>
    <w:rsid w:val="001305FC"/>
    <w:rsid w:val="001312D1"/>
    <w:rsid w:val="0013142C"/>
    <w:rsid w:val="001324EE"/>
    <w:rsid w:val="001335B5"/>
    <w:rsid w:val="0013364B"/>
    <w:rsid w:val="00133AE8"/>
    <w:rsid w:val="001359D0"/>
    <w:rsid w:val="00135E7E"/>
    <w:rsid w:val="00135E8F"/>
    <w:rsid w:val="0013739C"/>
    <w:rsid w:val="00137554"/>
    <w:rsid w:val="00137B38"/>
    <w:rsid w:val="001405E0"/>
    <w:rsid w:val="00141192"/>
    <w:rsid w:val="00141D27"/>
    <w:rsid w:val="00142092"/>
    <w:rsid w:val="0014227A"/>
    <w:rsid w:val="001425EF"/>
    <w:rsid w:val="00142AA6"/>
    <w:rsid w:val="0014318A"/>
    <w:rsid w:val="0014525E"/>
    <w:rsid w:val="00145407"/>
    <w:rsid w:val="00145C60"/>
    <w:rsid w:val="00145ED3"/>
    <w:rsid w:val="001460E2"/>
    <w:rsid w:val="0014617F"/>
    <w:rsid w:val="00146430"/>
    <w:rsid w:val="001467AE"/>
    <w:rsid w:val="00150B8B"/>
    <w:rsid w:val="00151BAA"/>
    <w:rsid w:val="0015249D"/>
    <w:rsid w:val="00152CC1"/>
    <w:rsid w:val="00153464"/>
    <w:rsid w:val="001538D2"/>
    <w:rsid w:val="00153AD7"/>
    <w:rsid w:val="00154482"/>
    <w:rsid w:val="00155E1C"/>
    <w:rsid w:val="00156E67"/>
    <w:rsid w:val="0015741A"/>
    <w:rsid w:val="00157446"/>
    <w:rsid w:val="001574EF"/>
    <w:rsid w:val="00157C9B"/>
    <w:rsid w:val="00160E6F"/>
    <w:rsid w:val="001618E5"/>
    <w:rsid w:val="001624B1"/>
    <w:rsid w:val="00162637"/>
    <w:rsid w:val="00164094"/>
    <w:rsid w:val="0016439B"/>
    <w:rsid w:val="00166333"/>
    <w:rsid w:val="001664B2"/>
    <w:rsid w:val="00166F60"/>
    <w:rsid w:val="00167593"/>
    <w:rsid w:val="00167B9E"/>
    <w:rsid w:val="00167E54"/>
    <w:rsid w:val="0017029F"/>
    <w:rsid w:val="00170401"/>
    <w:rsid w:val="00171958"/>
    <w:rsid w:val="001729D2"/>
    <w:rsid w:val="00172C96"/>
    <w:rsid w:val="0017387F"/>
    <w:rsid w:val="00173DD0"/>
    <w:rsid w:val="00174660"/>
    <w:rsid w:val="0017468D"/>
    <w:rsid w:val="00175233"/>
    <w:rsid w:val="0017586C"/>
    <w:rsid w:val="00175B9A"/>
    <w:rsid w:val="001768E4"/>
    <w:rsid w:val="00180331"/>
    <w:rsid w:val="0018035B"/>
    <w:rsid w:val="0018076A"/>
    <w:rsid w:val="00181A0F"/>
    <w:rsid w:val="00181D14"/>
    <w:rsid w:val="00183903"/>
    <w:rsid w:val="00184110"/>
    <w:rsid w:val="00184777"/>
    <w:rsid w:val="00184AEA"/>
    <w:rsid w:val="00185749"/>
    <w:rsid w:val="00185F22"/>
    <w:rsid w:val="00186007"/>
    <w:rsid w:val="001865AD"/>
    <w:rsid w:val="00187DB6"/>
    <w:rsid w:val="001903D3"/>
    <w:rsid w:val="00190720"/>
    <w:rsid w:val="00190C61"/>
    <w:rsid w:val="0019114E"/>
    <w:rsid w:val="00191454"/>
    <w:rsid w:val="0019196A"/>
    <w:rsid w:val="00192024"/>
    <w:rsid w:val="00192095"/>
    <w:rsid w:val="001920D5"/>
    <w:rsid w:val="00192334"/>
    <w:rsid w:val="00192780"/>
    <w:rsid w:val="00192C76"/>
    <w:rsid w:val="00192FE1"/>
    <w:rsid w:val="00193C2C"/>
    <w:rsid w:val="001946D6"/>
    <w:rsid w:val="00194979"/>
    <w:rsid w:val="00195350"/>
    <w:rsid w:val="00195416"/>
    <w:rsid w:val="00195B1A"/>
    <w:rsid w:val="00196A2B"/>
    <w:rsid w:val="00197387"/>
    <w:rsid w:val="0019776C"/>
    <w:rsid w:val="001A2436"/>
    <w:rsid w:val="001A2A47"/>
    <w:rsid w:val="001A2AF3"/>
    <w:rsid w:val="001A2C6D"/>
    <w:rsid w:val="001A3ACE"/>
    <w:rsid w:val="001A40F5"/>
    <w:rsid w:val="001A49EF"/>
    <w:rsid w:val="001A4DA7"/>
    <w:rsid w:val="001A5144"/>
    <w:rsid w:val="001A5F7A"/>
    <w:rsid w:val="001A5FD6"/>
    <w:rsid w:val="001A614A"/>
    <w:rsid w:val="001A637D"/>
    <w:rsid w:val="001A668B"/>
    <w:rsid w:val="001A6BC4"/>
    <w:rsid w:val="001A7853"/>
    <w:rsid w:val="001B00F1"/>
    <w:rsid w:val="001B06AD"/>
    <w:rsid w:val="001B070A"/>
    <w:rsid w:val="001B1655"/>
    <w:rsid w:val="001B1A5E"/>
    <w:rsid w:val="001B26C5"/>
    <w:rsid w:val="001B39FD"/>
    <w:rsid w:val="001B3EA8"/>
    <w:rsid w:val="001B41A8"/>
    <w:rsid w:val="001B54C0"/>
    <w:rsid w:val="001B57BF"/>
    <w:rsid w:val="001B5A11"/>
    <w:rsid w:val="001B6120"/>
    <w:rsid w:val="001B6A6E"/>
    <w:rsid w:val="001B715B"/>
    <w:rsid w:val="001B77C5"/>
    <w:rsid w:val="001B7962"/>
    <w:rsid w:val="001C018D"/>
    <w:rsid w:val="001C1AF9"/>
    <w:rsid w:val="001C1D87"/>
    <w:rsid w:val="001C2E02"/>
    <w:rsid w:val="001C3DB5"/>
    <w:rsid w:val="001C426D"/>
    <w:rsid w:val="001C43C9"/>
    <w:rsid w:val="001C4558"/>
    <w:rsid w:val="001C4B12"/>
    <w:rsid w:val="001C4D16"/>
    <w:rsid w:val="001C4D7C"/>
    <w:rsid w:val="001C6599"/>
    <w:rsid w:val="001C6F34"/>
    <w:rsid w:val="001D1071"/>
    <w:rsid w:val="001D1553"/>
    <w:rsid w:val="001D1B49"/>
    <w:rsid w:val="001D29A1"/>
    <w:rsid w:val="001D4CCD"/>
    <w:rsid w:val="001D5222"/>
    <w:rsid w:val="001D56A2"/>
    <w:rsid w:val="001D63FC"/>
    <w:rsid w:val="001E0A5D"/>
    <w:rsid w:val="001E118B"/>
    <w:rsid w:val="001E125E"/>
    <w:rsid w:val="001E13A1"/>
    <w:rsid w:val="001E18B1"/>
    <w:rsid w:val="001E1959"/>
    <w:rsid w:val="001E1EBD"/>
    <w:rsid w:val="001E26C0"/>
    <w:rsid w:val="001E31EB"/>
    <w:rsid w:val="001E3BC0"/>
    <w:rsid w:val="001E5507"/>
    <w:rsid w:val="001E559C"/>
    <w:rsid w:val="001E5DB9"/>
    <w:rsid w:val="001E78F3"/>
    <w:rsid w:val="001F04E5"/>
    <w:rsid w:val="001F0ED9"/>
    <w:rsid w:val="001F150C"/>
    <w:rsid w:val="001F1A74"/>
    <w:rsid w:val="001F21D6"/>
    <w:rsid w:val="001F2498"/>
    <w:rsid w:val="001F3080"/>
    <w:rsid w:val="001F3BC7"/>
    <w:rsid w:val="001F467F"/>
    <w:rsid w:val="001F4D51"/>
    <w:rsid w:val="001F616F"/>
    <w:rsid w:val="001F6249"/>
    <w:rsid w:val="001F65F8"/>
    <w:rsid w:val="001F66D6"/>
    <w:rsid w:val="00200EA8"/>
    <w:rsid w:val="00201362"/>
    <w:rsid w:val="0020178C"/>
    <w:rsid w:val="002017BC"/>
    <w:rsid w:val="00201B35"/>
    <w:rsid w:val="00201B9B"/>
    <w:rsid w:val="00202710"/>
    <w:rsid w:val="00202BE5"/>
    <w:rsid w:val="00202BE6"/>
    <w:rsid w:val="00203AA1"/>
    <w:rsid w:val="00203D09"/>
    <w:rsid w:val="002043CD"/>
    <w:rsid w:val="002055D4"/>
    <w:rsid w:val="00205780"/>
    <w:rsid w:val="00205B3A"/>
    <w:rsid w:val="00206558"/>
    <w:rsid w:val="00207054"/>
    <w:rsid w:val="00207651"/>
    <w:rsid w:val="002079FA"/>
    <w:rsid w:val="00210443"/>
    <w:rsid w:val="00211069"/>
    <w:rsid w:val="00211AEB"/>
    <w:rsid w:val="002128F6"/>
    <w:rsid w:val="00212EC2"/>
    <w:rsid w:val="002135A9"/>
    <w:rsid w:val="00213821"/>
    <w:rsid w:val="00214954"/>
    <w:rsid w:val="00214E3A"/>
    <w:rsid w:val="00215766"/>
    <w:rsid w:val="00216117"/>
    <w:rsid w:val="00216D0B"/>
    <w:rsid w:val="00217D85"/>
    <w:rsid w:val="00220E1C"/>
    <w:rsid w:val="002226E4"/>
    <w:rsid w:val="00222BA8"/>
    <w:rsid w:val="00223411"/>
    <w:rsid w:val="002243DA"/>
    <w:rsid w:val="002266FB"/>
    <w:rsid w:val="002268B8"/>
    <w:rsid w:val="002277D1"/>
    <w:rsid w:val="00227AF9"/>
    <w:rsid w:val="00227D41"/>
    <w:rsid w:val="00227DFE"/>
    <w:rsid w:val="00230A82"/>
    <w:rsid w:val="00230EB8"/>
    <w:rsid w:val="002311B4"/>
    <w:rsid w:val="0023142D"/>
    <w:rsid w:val="002322B7"/>
    <w:rsid w:val="00233B1B"/>
    <w:rsid w:val="00233EAB"/>
    <w:rsid w:val="002341DE"/>
    <w:rsid w:val="00235669"/>
    <w:rsid w:val="00236429"/>
    <w:rsid w:val="00237471"/>
    <w:rsid w:val="0023748F"/>
    <w:rsid w:val="00237D99"/>
    <w:rsid w:val="00240BD3"/>
    <w:rsid w:val="00242273"/>
    <w:rsid w:val="0024264B"/>
    <w:rsid w:val="00242C67"/>
    <w:rsid w:val="00242DA3"/>
    <w:rsid w:val="00242FFF"/>
    <w:rsid w:val="00243BAB"/>
    <w:rsid w:val="00243DEF"/>
    <w:rsid w:val="002448B4"/>
    <w:rsid w:val="002474A9"/>
    <w:rsid w:val="002506E1"/>
    <w:rsid w:val="00250E43"/>
    <w:rsid w:val="00251123"/>
    <w:rsid w:val="002515A5"/>
    <w:rsid w:val="00251B24"/>
    <w:rsid w:val="00251F2A"/>
    <w:rsid w:val="00252717"/>
    <w:rsid w:val="002535EF"/>
    <w:rsid w:val="00253FFB"/>
    <w:rsid w:val="00254E8A"/>
    <w:rsid w:val="00254FC9"/>
    <w:rsid w:val="0025589A"/>
    <w:rsid w:val="002563AA"/>
    <w:rsid w:val="00256757"/>
    <w:rsid w:val="002569F7"/>
    <w:rsid w:val="00256C77"/>
    <w:rsid w:val="00256F83"/>
    <w:rsid w:val="00257FD4"/>
    <w:rsid w:val="0026075D"/>
    <w:rsid w:val="00260B6E"/>
    <w:rsid w:val="0026245B"/>
    <w:rsid w:val="00263B82"/>
    <w:rsid w:val="002642F0"/>
    <w:rsid w:val="00264F85"/>
    <w:rsid w:val="00265AD8"/>
    <w:rsid w:val="0026627D"/>
    <w:rsid w:val="0026679D"/>
    <w:rsid w:val="00270B70"/>
    <w:rsid w:val="002716BF"/>
    <w:rsid w:val="00271DEB"/>
    <w:rsid w:val="00272174"/>
    <w:rsid w:val="002726EA"/>
    <w:rsid w:val="00272777"/>
    <w:rsid w:val="0027282A"/>
    <w:rsid w:val="002733BE"/>
    <w:rsid w:val="00273771"/>
    <w:rsid w:val="00273D37"/>
    <w:rsid w:val="00274714"/>
    <w:rsid w:val="00275C49"/>
    <w:rsid w:val="00276105"/>
    <w:rsid w:val="00276125"/>
    <w:rsid w:val="00276524"/>
    <w:rsid w:val="002767CF"/>
    <w:rsid w:val="002802E4"/>
    <w:rsid w:val="00280372"/>
    <w:rsid w:val="002804B3"/>
    <w:rsid w:val="00280BA1"/>
    <w:rsid w:val="00281645"/>
    <w:rsid w:val="002816FC"/>
    <w:rsid w:val="002817CD"/>
    <w:rsid w:val="0028307B"/>
    <w:rsid w:val="002832DE"/>
    <w:rsid w:val="0028374B"/>
    <w:rsid w:val="00284BC5"/>
    <w:rsid w:val="00284C45"/>
    <w:rsid w:val="00284E4E"/>
    <w:rsid w:val="00284E92"/>
    <w:rsid w:val="002857A9"/>
    <w:rsid w:val="00285A01"/>
    <w:rsid w:val="00285B8E"/>
    <w:rsid w:val="00286586"/>
    <w:rsid w:val="002906C5"/>
    <w:rsid w:val="00290756"/>
    <w:rsid w:val="00291D95"/>
    <w:rsid w:val="00292080"/>
    <w:rsid w:val="00292265"/>
    <w:rsid w:val="00292E2D"/>
    <w:rsid w:val="0029352A"/>
    <w:rsid w:val="00293B75"/>
    <w:rsid w:val="0029437F"/>
    <w:rsid w:val="002944F4"/>
    <w:rsid w:val="00294F4A"/>
    <w:rsid w:val="00295726"/>
    <w:rsid w:val="002958EB"/>
    <w:rsid w:val="00295951"/>
    <w:rsid w:val="00295BBB"/>
    <w:rsid w:val="00296349"/>
    <w:rsid w:val="0029641F"/>
    <w:rsid w:val="002967E9"/>
    <w:rsid w:val="002967FD"/>
    <w:rsid w:val="00297665"/>
    <w:rsid w:val="002A1050"/>
    <w:rsid w:val="002A183F"/>
    <w:rsid w:val="002A1DDA"/>
    <w:rsid w:val="002A20A9"/>
    <w:rsid w:val="002A20AD"/>
    <w:rsid w:val="002A3963"/>
    <w:rsid w:val="002A424D"/>
    <w:rsid w:val="002A5523"/>
    <w:rsid w:val="002A57BC"/>
    <w:rsid w:val="002A59B7"/>
    <w:rsid w:val="002A6275"/>
    <w:rsid w:val="002A6D4D"/>
    <w:rsid w:val="002A7475"/>
    <w:rsid w:val="002B022F"/>
    <w:rsid w:val="002B171F"/>
    <w:rsid w:val="002B1F13"/>
    <w:rsid w:val="002B27E3"/>
    <w:rsid w:val="002B286D"/>
    <w:rsid w:val="002B30CE"/>
    <w:rsid w:val="002B3334"/>
    <w:rsid w:val="002B3D79"/>
    <w:rsid w:val="002B48F9"/>
    <w:rsid w:val="002B4B72"/>
    <w:rsid w:val="002B590C"/>
    <w:rsid w:val="002B5968"/>
    <w:rsid w:val="002B614D"/>
    <w:rsid w:val="002B6B53"/>
    <w:rsid w:val="002B6EC9"/>
    <w:rsid w:val="002B73CD"/>
    <w:rsid w:val="002B7E21"/>
    <w:rsid w:val="002B7E76"/>
    <w:rsid w:val="002C13ED"/>
    <w:rsid w:val="002C1B55"/>
    <w:rsid w:val="002C2DB0"/>
    <w:rsid w:val="002C3DE5"/>
    <w:rsid w:val="002C4F06"/>
    <w:rsid w:val="002C50A9"/>
    <w:rsid w:val="002C5269"/>
    <w:rsid w:val="002C6F65"/>
    <w:rsid w:val="002C7A5C"/>
    <w:rsid w:val="002C7B28"/>
    <w:rsid w:val="002D0167"/>
    <w:rsid w:val="002D01D0"/>
    <w:rsid w:val="002D0B75"/>
    <w:rsid w:val="002D1251"/>
    <w:rsid w:val="002D138B"/>
    <w:rsid w:val="002D1F9B"/>
    <w:rsid w:val="002D26B6"/>
    <w:rsid w:val="002D3E0A"/>
    <w:rsid w:val="002D4774"/>
    <w:rsid w:val="002D4874"/>
    <w:rsid w:val="002D4C19"/>
    <w:rsid w:val="002D66B7"/>
    <w:rsid w:val="002D6D35"/>
    <w:rsid w:val="002D73BE"/>
    <w:rsid w:val="002D7B2B"/>
    <w:rsid w:val="002D7F97"/>
    <w:rsid w:val="002E021C"/>
    <w:rsid w:val="002E0EE5"/>
    <w:rsid w:val="002E1D79"/>
    <w:rsid w:val="002E290C"/>
    <w:rsid w:val="002E2A64"/>
    <w:rsid w:val="002E416A"/>
    <w:rsid w:val="002E45DF"/>
    <w:rsid w:val="002E582E"/>
    <w:rsid w:val="002E5873"/>
    <w:rsid w:val="002E5F37"/>
    <w:rsid w:val="002E64E8"/>
    <w:rsid w:val="002E7C23"/>
    <w:rsid w:val="002E7C85"/>
    <w:rsid w:val="002E7D2C"/>
    <w:rsid w:val="002F0BDD"/>
    <w:rsid w:val="002F0D39"/>
    <w:rsid w:val="002F129E"/>
    <w:rsid w:val="002F14F7"/>
    <w:rsid w:val="002F1AF3"/>
    <w:rsid w:val="002F1DE0"/>
    <w:rsid w:val="002F1FB1"/>
    <w:rsid w:val="002F2724"/>
    <w:rsid w:val="002F2A57"/>
    <w:rsid w:val="002F2F32"/>
    <w:rsid w:val="002F346C"/>
    <w:rsid w:val="002F50F7"/>
    <w:rsid w:val="002F5AD6"/>
    <w:rsid w:val="002F6014"/>
    <w:rsid w:val="002F763F"/>
    <w:rsid w:val="002F7912"/>
    <w:rsid w:val="002F7F91"/>
    <w:rsid w:val="00300441"/>
    <w:rsid w:val="003009E2"/>
    <w:rsid w:val="00300E5C"/>
    <w:rsid w:val="00301876"/>
    <w:rsid w:val="0030271D"/>
    <w:rsid w:val="00302D88"/>
    <w:rsid w:val="0030382D"/>
    <w:rsid w:val="003038F9"/>
    <w:rsid w:val="00305E38"/>
    <w:rsid w:val="00305EB5"/>
    <w:rsid w:val="00306219"/>
    <w:rsid w:val="00306882"/>
    <w:rsid w:val="00307253"/>
    <w:rsid w:val="00307761"/>
    <w:rsid w:val="00311461"/>
    <w:rsid w:val="0031148B"/>
    <w:rsid w:val="00311F6A"/>
    <w:rsid w:val="003123EA"/>
    <w:rsid w:val="00312CCF"/>
    <w:rsid w:val="00313540"/>
    <w:rsid w:val="00313568"/>
    <w:rsid w:val="00313B9E"/>
    <w:rsid w:val="00313CB2"/>
    <w:rsid w:val="00314C38"/>
    <w:rsid w:val="00315C21"/>
    <w:rsid w:val="00316138"/>
    <w:rsid w:val="00316C77"/>
    <w:rsid w:val="00317861"/>
    <w:rsid w:val="00317ADF"/>
    <w:rsid w:val="00317E6E"/>
    <w:rsid w:val="00321B46"/>
    <w:rsid w:val="0032370A"/>
    <w:rsid w:val="0032392E"/>
    <w:rsid w:val="00323D16"/>
    <w:rsid w:val="00324DAB"/>
    <w:rsid w:val="003252D5"/>
    <w:rsid w:val="003257C0"/>
    <w:rsid w:val="003300DF"/>
    <w:rsid w:val="00330E82"/>
    <w:rsid w:val="00330EEA"/>
    <w:rsid w:val="00330FE2"/>
    <w:rsid w:val="00330FFC"/>
    <w:rsid w:val="0033145E"/>
    <w:rsid w:val="003319A8"/>
    <w:rsid w:val="00331A75"/>
    <w:rsid w:val="00332779"/>
    <w:rsid w:val="00332A5D"/>
    <w:rsid w:val="00333B3D"/>
    <w:rsid w:val="00333BDE"/>
    <w:rsid w:val="00333ED3"/>
    <w:rsid w:val="0033476B"/>
    <w:rsid w:val="00334CF3"/>
    <w:rsid w:val="0033554D"/>
    <w:rsid w:val="003364A9"/>
    <w:rsid w:val="00336CD6"/>
    <w:rsid w:val="00337112"/>
    <w:rsid w:val="00337FBB"/>
    <w:rsid w:val="003409C4"/>
    <w:rsid w:val="00341F20"/>
    <w:rsid w:val="00342503"/>
    <w:rsid w:val="003428A5"/>
    <w:rsid w:val="00342A87"/>
    <w:rsid w:val="00342CA4"/>
    <w:rsid w:val="00344250"/>
    <w:rsid w:val="003447D9"/>
    <w:rsid w:val="00344ED3"/>
    <w:rsid w:val="00345CE5"/>
    <w:rsid w:val="0034729B"/>
    <w:rsid w:val="00347A76"/>
    <w:rsid w:val="00347C03"/>
    <w:rsid w:val="00350B92"/>
    <w:rsid w:val="00350E01"/>
    <w:rsid w:val="003513DC"/>
    <w:rsid w:val="00352B19"/>
    <w:rsid w:val="00353152"/>
    <w:rsid w:val="00353516"/>
    <w:rsid w:val="00353DBF"/>
    <w:rsid w:val="00353FA8"/>
    <w:rsid w:val="003545D3"/>
    <w:rsid w:val="00354836"/>
    <w:rsid w:val="003558B3"/>
    <w:rsid w:val="00356146"/>
    <w:rsid w:val="00357D17"/>
    <w:rsid w:val="003609AA"/>
    <w:rsid w:val="00360B30"/>
    <w:rsid w:val="00361582"/>
    <w:rsid w:val="0036301D"/>
    <w:rsid w:val="0036417E"/>
    <w:rsid w:val="00364612"/>
    <w:rsid w:val="00365402"/>
    <w:rsid w:val="0036569E"/>
    <w:rsid w:val="00365A07"/>
    <w:rsid w:val="00365B5A"/>
    <w:rsid w:val="0036658B"/>
    <w:rsid w:val="00366FD7"/>
    <w:rsid w:val="003705BD"/>
    <w:rsid w:val="00371558"/>
    <w:rsid w:val="00371CB8"/>
    <w:rsid w:val="00371D5D"/>
    <w:rsid w:val="00372609"/>
    <w:rsid w:val="00373741"/>
    <w:rsid w:val="00375087"/>
    <w:rsid w:val="003756A4"/>
    <w:rsid w:val="003758A0"/>
    <w:rsid w:val="00376AD5"/>
    <w:rsid w:val="003772A0"/>
    <w:rsid w:val="003779A0"/>
    <w:rsid w:val="003809FB"/>
    <w:rsid w:val="00381496"/>
    <w:rsid w:val="003816CA"/>
    <w:rsid w:val="00381998"/>
    <w:rsid w:val="00381DF4"/>
    <w:rsid w:val="00382F45"/>
    <w:rsid w:val="00383371"/>
    <w:rsid w:val="003835F2"/>
    <w:rsid w:val="003847CA"/>
    <w:rsid w:val="00384878"/>
    <w:rsid w:val="00384E52"/>
    <w:rsid w:val="00385E54"/>
    <w:rsid w:val="00385E71"/>
    <w:rsid w:val="0038714C"/>
    <w:rsid w:val="00387390"/>
    <w:rsid w:val="00387CC1"/>
    <w:rsid w:val="003903D4"/>
    <w:rsid w:val="003905CB"/>
    <w:rsid w:val="00391D44"/>
    <w:rsid w:val="00392AB9"/>
    <w:rsid w:val="00394288"/>
    <w:rsid w:val="00394BA5"/>
    <w:rsid w:val="003952FA"/>
    <w:rsid w:val="0039531D"/>
    <w:rsid w:val="003957D3"/>
    <w:rsid w:val="00395E47"/>
    <w:rsid w:val="00396096"/>
    <w:rsid w:val="0039657D"/>
    <w:rsid w:val="00396613"/>
    <w:rsid w:val="00396C7A"/>
    <w:rsid w:val="00397373"/>
    <w:rsid w:val="00397C38"/>
    <w:rsid w:val="003A0815"/>
    <w:rsid w:val="003A0C01"/>
    <w:rsid w:val="003A3513"/>
    <w:rsid w:val="003A3A72"/>
    <w:rsid w:val="003A4883"/>
    <w:rsid w:val="003A6A3D"/>
    <w:rsid w:val="003A6B83"/>
    <w:rsid w:val="003A6CA5"/>
    <w:rsid w:val="003A7709"/>
    <w:rsid w:val="003B15B1"/>
    <w:rsid w:val="003B1FFA"/>
    <w:rsid w:val="003B33A2"/>
    <w:rsid w:val="003B341C"/>
    <w:rsid w:val="003B3EF6"/>
    <w:rsid w:val="003B41A6"/>
    <w:rsid w:val="003B5D56"/>
    <w:rsid w:val="003B6364"/>
    <w:rsid w:val="003B6A24"/>
    <w:rsid w:val="003B76D9"/>
    <w:rsid w:val="003B7F9E"/>
    <w:rsid w:val="003C0DC5"/>
    <w:rsid w:val="003C0E99"/>
    <w:rsid w:val="003C17D2"/>
    <w:rsid w:val="003C19C3"/>
    <w:rsid w:val="003C1CF8"/>
    <w:rsid w:val="003C1DB9"/>
    <w:rsid w:val="003C2233"/>
    <w:rsid w:val="003C2F10"/>
    <w:rsid w:val="003C39FC"/>
    <w:rsid w:val="003C4156"/>
    <w:rsid w:val="003C600A"/>
    <w:rsid w:val="003C64C8"/>
    <w:rsid w:val="003C6A4B"/>
    <w:rsid w:val="003C6B68"/>
    <w:rsid w:val="003C78C0"/>
    <w:rsid w:val="003C7D1E"/>
    <w:rsid w:val="003D0510"/>
    <w:rsid w:val="003D056E"/>
    <w:rsid w:val="003D05C1"/>
    <w:rsid w:val="003D150D"/>
    <w:rsid w:val="003D3B1F"/>
    <w:rsid w:val="003D3EE8"/>
    <w:rsid w:val="003D3FD8"/>
    <w:rsid w:val="003D40D5"/>
    <w:rsid w:val="003D46D3"/>
    <w:rsid w:val="003D4BDD"/>
    <w:rsid w:val="003D53BE"/>
    <w:rsid w:val="003D5564"/>
    <w:rsid w:val="003D56C2"/>
    <w:rsid w:val="003D5EB4"/>
    <w:rsid w:val="003D683D"/>
    <w:rsid w:val="003D6F02"/>
    <w:rsid w:val="003E0958"/>
    <w:rsid w:val="003E09D6"/>
    <w:rsid w:val="003E222F"/>
    <w:rsid w:val="003E2492"/>
    <w:rsid w:val="003E36B3"/>
    <w:rsid w:val="003E38BB"/>
    <w:rsid w:val="003E4036"/>
    <w:rsid w:val="003E44C3"/>
    <w:rsid w:val="003E51EB"/>
    <w:rsid w:val="003E621A"/>
    <w:rsid w:val="003E6C96"/>
    <w:rsid w:val="003E6E45"/>
    <w:rsid w:val="003F0189"/>
    <w:rsid w:val="003F04BE"/>
    <w:rsid w:val="003F0537"/>
    <w:rsid w:val="003F0D4A"/>
    <w:rsid w:val="003F1906"/>
    <w:rsid w:val="003F1ACF"/>
    <w:rsid w:val="003F2418"/>
    <w:rsid w:val="003F2F70"/>
    <w:rsid w:val="003F314D"/>
    <w:rsid w:val="003F4122"/>
    <w:rsid w:val="003F4380"/>
    <w:rsid w:val="003F479A"/>
    <w:rsid w:val="003F5771"/>
    <w:rsid w:val="003F59A8"/>
    <w:rsid w:val="003F6797"/>
    <w:rsid w:val="003F7812"/>
    <w:rsid w:val="0040013D"/>
    <w:rsid w:val="00400585"/>
    <w:rsid w:val="00400CB1"/>
    <w:rsid w:val="00401558"/>
    <w:rsid w:val="00401866"/>
    <w:rsid w:val="00401FAD"/>
    <w:rsid w:val="00402495"/>
    <w:rsid w:val="00402BDB"/>
    <w:rsid w:val="0040405F"/>
    <w:rsid w:val="0040465C"/>
    <w:rsid w:val="00404D7A"/>
    <w:rsid w:val="00405E1E"/>
    <w:rsid w:val="00405E6D"/>
    <w:rsid w:val="00406282"/>
    <w:rsid w:val="004063C6"/>
    <w:rsid w:val="004072F9"/>
    <w:rsid w:val="004079CB"/>
    <w:rsid w:val="004101DA"/>
    <w:rsid w:val="004110C7"/>
    <w:rsid w:val="0041112F"/>
    <w:rsid w:val="004130F4"/>
    <w:rsid w:val="004141C4"/>
    <w:rsid w:val="004143AE"/>
    <w:rsid w:val="00414454"/>
    <w:rsid w:val="00414E7A"/>
    <w:rsid w:val="00415B6A"/>
    <w:rsid w:val="00415F19"/>
    <w:rsid w:val="0041675A"/>
    <w:rsid w:val="00416C6F"/>
    <w:rsid w:val="004170A1"/>
    <w:rsid w:val="00417AB1"/>
    <w:rsid w:val="00417DF4"/>
    <w:rsid w:val="004212BE"/>
    <w:rsid w:val="0042169F"/>
    <w:rsid w:val="0042189D"/>
    <w:rsid w:val="00422FD4"/>
    <w:rsid w:val="0042423E"/>
    <w:rsid w:val="0042512E"/>
    <w:rsid w:val="004255F2"/>
    <w:rsid w:val="004257C0"/>
    <w:rsid w:val="004266FE"/>
    <w:rsid w:val="004273E9"/>
    <w:rsid w:val="0042742F"/>
    <w:rsid w:val="00427CE1"/>
    <w:rsid w:val="0043117A"/>
    <w:rsid w:val="00432296"/>
    <w:rsid w:val="00432C2B"/>
    <w:rsid w:val="00433E14"/>
    <w:rsid w:val="00433E73"/>
    <w:rsid w:val="00434909"/>
    <w:rsid w:val="00434D38"/>
    <w:rsid w:val="0043527F"/>
    <w:rsid w:val="00435B22"/>
    <w:rsid w:val="00435EB9"/>
    <w:rsid w:val="00436935"/>
    <w:rsid w:val="0044010B"/>
    <w:rsid w:val="004402A1"/>
    <w:rsid w:val="00440B3B"/>
    <w:rsid w:val="00440F2F"/>
    <w:rsid w:val="00441A4D"/>
    <w:rsid w:val="00442954"/>
    <w:rsid w:val="00442B1D"/>
    <w:rsid w:val="00442B2F"/>
    <w:rsid w:val="00442BCE"/>
    <w:rsid w:val="00442F81"/>
    <w:rsid w:val="00442FB7"/>
    <w:rsid w:val="00443990"/>
    <w:rsid w:val="004442C1"/>
    <w:rsid w:val="0044435F"/>
    <w:rsid w:val="00445748"/>
    <w:rsid w:val="004458DE"/>
    <w:rsid w:val="00445913"/>
    <w:rsid w:val="00445E13"/>
    <w:rsid w:val="00446453"/>
    <w:rsid w:val="00446968"/>
    <w:rsid w:val="00447072"/>
    <w:rsid w:val="004472F0"/>
    <w:rsid w:val="004476DF"/>
    <w:rsid w:val="00447D6D"/>
    <w:rsid w:val="00450D76"/>
    <w:rsid w:val="00451AB0"/>
    <w:rsid w:val="004523CB"/>
    <w:rsid w:val="004529D3"/>
    <w:rsid w:val="00454488"/>
    <w:rsid w:val="00454514"/>
    <w:rsid w:val="004549B4"/>
    <w:rsid w:val="00455AA3"/>
    <w:rsid w:val="00455BE2"/>
    <w:rsid w:val="00457610"/>
    <w:rsid w:val="004611E9"/>
    <w:rsid w:val="004623C7"/>
    <w:rsid w:val="00462F5B"/>
    <w:rsid w:val="00463509"/>
    <w:rsid w:val="00463A48"/>
    <w:rsid w:val="00464BD8"/>
    <w:rsid w:val="00467A8F"/>
    <w:rsid w:val="00467B9F"/>
    <w:rsid w:val="00467D95"/>
    <w:rsid w:val="00467F00"/>
    <w:rsid w:val="00472F28"/>
    <w:rsid w:val="00472F54"/>
    <w:rsid w:val="00473592"/>
    <w:rsid w:val="00474418"/>
    <w:rsid w:val="00474AC0"/>
    <w:rsid w:val="00475068"/>
    <w:rsid w:val="004762F8"/>
    <w:rsid w:val="00476363"/>
    <w:rsid w:val="00476382"/>
    <w:rsid w:val="004765E1"/>
    <w:rsid w:val="004770FC"/>
    <w:rsid w:val="00477B93"/>
    <w:rsid w:val="00477E57"/>
    <w:rsid w:val="00480435"/>
    <w:rsid w:val="004805A9"/>
    <w:rsid w:val="004810DB"/>
    <w:rsid w:val="004815C8"/>
    <w:rsid w:val="004818BD"/>
    <w:rsid w:val="00481CD7"/>
    <w:rsid w:val="00481D24"/>
    <w:rsid w:val="00482542"/>
    <w:rsid w:val="0048258A"/>
    <w:rsid w:val="004836E5"/>
    <w:rsid w:val="004839D2"/>
    <w:rsid w:val="004854B6"/>
    <w:rsid w:val="00485A08"/>
    <w:rsid w:val="00485A28"/>
    <w:rsid w:val="004865A9"/>
    <w:rsid w:val="0048732C"/>
    <w:rsid w:val="004874F5"/>
    <w:rsid w:val="00487607"/>
    <w:rsid w:val="004879E2"/>
    <w:rsid w:val="00487BDE"/>
    <w:rsid w:val="00490527"/>
    <w:rsid w:val="004908B1"/>
    <w:rsid w:val="0049172E"/>
    <w:rsid w:val="00491BB8"/>
    <w:rsid w:val="004923A6"/>
    <w:rsid w:val="004925D3"/>
    <w:rsid w:val="00493FB1"/>
    <w:rsid w:val="004950A6"/>
    <w:rsid w:val="00497810"/>
    <w:rsid w:val="004979C5"/>
    <w:rsid w:val="00497CEA"/>
    <w:rsid w:val="004A057E"/>
    <w:rsid w:val="004A0E0E"/>
    <w:rsid w:val="004A1777"/>
    <w:rsid w:val="004A17BB"/>
    <w:rsid w:val="004A1E4C"/>
    <w:rsid w:val="004A21B4"/>
    <w:rsid w:val="004A2337"/>
    <w:rsid w:val="004A248D"/>
    <w:rsid w:val="004A37D1"/>
    <w:rsid w:val="004A432F"/>
    <w:rsid w:val="004A4A16"/>
    <w:rsid w:val="004A5395"/>
    <w:rsid w:val="004A5D4E"/>
    <w:rsid w:val="004A6220"/>
    <w:rsid w:val="004A633B"/>
    <w:rsid w:val="004A66E7"/>
    <w:rsid w:val="004A675D"/>
    <w:rsid w:val="004B025F"/>
    <w:rsid w:val="004B0BC0"/>
    <w:rsid w:val="004B0C91"/>
    <w:rsid w:val="004B0E24"/>
    <w:rsid w:val="004B16EA"/>
    <w:rsid w:val="004B1D6A"/>
    <w:rsid w:val="004B29F3"/>
    <w:rsid w:val="004B3CD1"/>
    <w:rsid w:val="004B4BFA"/>
    <w:rsid w:val="004B5E1C"/>
    <w:rsid w:val="004B60D3"/>
    <w:rsid w:val="004B6217"/>
    <w:rsid w:val="004B6241"/>
    <w:rsid w:val="004B6B9F"/>
    <w:rsid w:val="004B7E35"/>
    <w:rsid w:val="004C017B"/>
    <w:rsid w:val="004C0211"/>
    <w:rsid w:val="004C0E60"/>
    <w:rsid w:val="004C12B0"/>
    <w:rsid w:val="004C1351"/>
    <w:rsid w:val="004C18F7"/>
    <w:rsid w:val="004C1D45"/>
    <w:rsid w:val="004C2B32"/>
    <w:rsid w:val="004C44BB"/>
    <w:rsid w:val="004C471E"/>
    <w:rsid w:val="004C47B5"/>
    <w:rsid w:val="004C5BC7"/>
    <w:rsid w:val="004C612A"/>
    <w:rsid w:val="004C622C"/>
    <w:rsid w:val="004C64B4"/>
    <w:rsid w:val="004C714E"/>
    <w:rsid w:val="004C7926"/>
    <w:rsid w:val="004C7E11"/>
    <w:rsid w:val="004D0673"/>
    <w:rsid w:val="004D0FB7"/>
    <w:rsid w:val="004D0FD5"/>
    <w:rsid w:val="004D1D2F"/>
    <w:rsid w:val="004D2660"/>
    <w:rsid w:val="004D329A"/>
    <w:rsid w:val="004D355B"/>
    <w:rsid w:val="004D4720"/>
    <w:rsid w:val="004D4D2D"/>
    <w:rsid w:val="004D50C6"/>
    <w:rsid w:val="004D630C"/>
    <w:rsid w:val="004D6324"/>
    <w:rsid w:val="004D691F"/>
    <w:rsid w:val="004D723D"/>
    <w:rsid w:val="004D7875"/>
    <w:rsid w:val="004E0A4F"/>
    <w:rsid w:val="004E0B19"/>
    <w:rsid w:val="004E1419"/>
    <w:rsid w:val="004E27E9"/>
    <w:rsid w:val="004E2FB7"/>
    <w:rsid w:val="004E3A63"/>
    <w:rsid w:val="004E3D11"/>
    <w:rsid w:val="004E41B0"/>
    <w:rsid w:val="004E46EB"/>
    <w:rsid w:val="004E5235"/>
    <w:rsid w:val="004E5ADA"/>
    <w:rsid w:val="004E6F93"/>
    <w:rsid w:val="004E7AD0"/>
    <w:rsid w:val="004F0CE7"/>
    <w:rsid w:val="004F0FC5"/>
    <w:rsid w:val="004F1351"/>
    <w:rsid w:val="004F1931"/>
    <w:rsid w:val="004F1DB7"/>
    <w:rsid w:val="004F21AE"/>
    <w:rsid w:val="004F3C87"/>
    <w:rsid w:val="004F4ECB"/>
    <w:rsid w:val="004F601F"/>
    <w:rsid w:val="004F6645"/>
    <w:rsid w:val="004F6A79"/>
    <w:rsid w:val="004F6E0A"/>
    <w:rsid w:val="004F7741"/>
    <w:rsid w:val="004F79F7"/>
    <w:rsid w:val="00501FBA"/>
    <w:rsid w:val="005023FF"/>
    <w:rsid w:val="005026A2"/>
    <w:rsid w:val="00502E58"/>
    <w:rsid w:val="00502E5D"/>
    <w:rsid w:val="0050392B"/>
    <w:rsid w:val="005039DA"/>
    <w:rsid w:val="00503D06"/>
    <w:rsid w:val="005046E6"/>
    <w:rsid w:val="00504F86"/>
    <w:rsid w:val="00504FB5"/>
    <w:rsid w:val="00505CCF"/>
    <w:rsid w:val="00506714"/>
    <w:rsid w:val="005075D7"/>
    <w:rsid w:val="005079CD"/>
    <w:rsid w:val="005105C5"/>
    <w:rsid w:val="00511A22"/>
    <w:rsid w:val="00512ECC"/>
    <w:rsid w:val="00513468"/>
    <w:rsid w:val="00513C8E"/>
    <w:rsid w:val="00514F71"/>
    <w:rsid w:val="00516AF2"/>
    <w:rsid w:val="0051721D"/>
    <w:rsid w:val="00517892"/>
    <w:rsid w:val="00520EB8"/>
    <w:rsid w:val="005212C3"/>
    <w:rsid w:val="0052196C"/>
    <w:rsid w:val="00522C2C"/>
    <w:rsid w:val="005236D7"/>
    <w:rsid w:val="00523A27"/>
    <w:rsid w:val="00524413"/>
    <w:rsid w:val="00524622"/>
    <w:rsid w:val="0052571C"/>
    <w:rsid w:val="00526708"/>
    <w:rsid w:val="0052672B"/>
    <w:rsid w:val="00526A58"/>
    <w:rsid w:val="00526E0F"/>
    <w:rsid w:val="00527AFD"/>
    <w:rsid w:val="00530A59"/>
    <w:rsid w:val="0053116E"/>
    <w:rsid w:val="00531970"/>
    <w:rsid w:val="00531D72"/>
    <w:rsid w:val="00533834"/>
    <w:rsid w:val="00533C2D"/>
    <w:rsid w:val="0053464B"/>
    <w:rsid w:val="00534ED0"/>
    <w:rsid w:val="005364F9"/>
    <w:rsid w:val="005374C6"/>
    <w:rsid w:val="00540087"/>
    <w:rsid w:val="005407A6"/>
    <w:rsid w:val="00540C01"/>
    <w:rsid w:val="0054116F"/>
    <w:rsid w:val="00541810"/>
    <w:rsid w:val="005419C6"/>
    <w:rsid w:val="00541B94"/>
    <w:rsid w:val="00541EDF"/>
    <w:rsid w:val="00541EEF"/>
    <w:rsid w:val="005423C7"/>
    <w:rsid w:val="00543626"/>
    <w:rsid w:val="0054569B"/>
    <w:rsid w:val="005459E7"/>
    <w:rsid w:val="0054788C"/>
    <w:rsid w:val="00550688"/>
    <w:rsid w:val="00550A8F"/>
    <w:rsid w:val="005524F5"/>
    <w:rsid w:val="005527A1"/>
    <w:rsid w:val="0055485B"/>
    <w:rsid w:val="0055522B"/>
    <w:rsid w:val="00555559"/>
    <w:rsid w:val="00555BCF"/>
    <w:rsid w:val="00555C67"/>
    <w:rsid w:val="005563FB"/>
    <w:rsid w:val="00556955"/>
    <w:rsid w:val="005575B1"/>
    <w:rsid w:val="00557793"/>
    <w:rsid w:val="00560DD5"/>
    <w:rsid w:val="00560E9F"/>
    <w:rsid w:val="0056163D"/>
    <w:rsid w:val="00562306"/>
    <w:rsid w:val="0056295E"/>
    <w:rsid w:val="00563C71"/>
    <w:rsid w:val="005652AC"/>
    <w:rsid w:val="00565664"/>
    <w:rsid w:val="0056588F"/>
    <w:rsid w:val="00565DD3"/>
    <w:rsid w:val="00565ED9"/>
    <w:rsid w:val="00565F9C"/>
    <w:rsid w:val="005662C7"/>
    <w:rsid w:val="005677CD"/>
    <w:rsid w:val="00567C8C"/>
    <w:rsid w:val="0057014D"/>
    <w:rsid w:val="0057041F"/>
    <w:rsid w:val="0057059A"/>
    <w:rsid w:val="00571B05"/>
    <w:rsid w:val="00572EE9"/>
    <w:rsid w:val="00573B1D"/>
    <w:rsid w:val="005740BC"/>
    <w:rsid w:val="005747F1"/>
    <w:rsid w:val="005758C3"/>
    <w:rsid w:val="005758C8"/>
    <w:rsid w:val="00575927"/>
    <w:rsid w:val="00575CEF"/>
    <w:rsid w:val="00575FD9"/>
    <w:rsid w:val="00576C57"/>
    <w:rsid w:val="00577FAC"/>
    <w:rsid w:val="00580103"/>
    <w:rsid w:val="0058018A"/>
    <w:rsid w:val="00580BD2"/>
    <w:rsid w:val="005816D7"/>
    <w:rsid w:val="00581FDB"/>
    <w:rsid w:val="00582125"/>
    <w:rsid w:val="005824F7"/>
    <w:rsid w:val="00582570"/>
    <w:rsid w:val="00582FDC"/>
    <w:rsid w:val="00583C22"/>
    <w:rsid w:val="00583FE4"/>
    <w:rsid w:val="00584CEC"/>
    <w:rsid w:val="0058526C"/>
    <w:rsid w:val="0058689A"/>
    <w:rsid w:val="00586EBB"/>
    <w:rsid w:val="0058757B"/>
    <w:rsid w:val="00587A09"/>
    <w:rsid w:val="00587BAC"/>
    <w:rsid w:val="00587EDB"/>
    <w:rsid w:val="00590B00"/>
    <w:rsid w:val="00590BF3"/>
    <w:rsid w:val="00590E30"/>
    <w:rsid w:val="005922A8"/>
    <w:rsid w:val="005928F0"/>
    <w:rsid w:val="0059312C"/>
    <w:rsid w:val="00593397"/>
    <w:rsid w:val="00594F1F"/>
    <w:rsid w:val="00595085"/>
    <w:rsid w:val="005950D1"/>
    <w:rsid w:val="00595679"/>
    <w:rsid w:val="00595D22"/>
    <w:rsid w:val="00595FD4"/>
    <w:rsid w:val="005968CE"/>
    <w:rsid w:val="00596BE1"/>
    <w:rsid w:val="00596E77"/>
    <w:rsid w:val="00597129"/>
    <w:rsid w:val="0059713E"/>
    <w:rsid w:val="005A0303"/>
    <w:rsid w:val="005A1246"/>
    <w:rsid w:val="005A14A4"/>
    <w:rsid w:val="005A1799"/>
    <w:rsid w:val="005A19AD"/>
    <w:rsid w:val="005A1AF9"/>
    <w:rsid w:val="005A27AE"/>
    <w:rsid w:val="005A2A97"/>
    <w:rsid w:val="005A2D63"/>
    <w:rsid w:val="005A2EA4"/>
    <w:rsid w:val="005A408C"/>
    <w:rsid w:val="005A4183"/>
    <w:rsid w:val="005A4619"/>
    <w:rsid w:val="005A4835"/>
    <w:rsid w:val="005A5701"/>
    <w:rsid w:val="005A58FE"/>
    <w:rsid w:val="005A5BB0"/>
    <w:rsid w:val="005A697D"/>
    <w:rsid w:val="005A6B4F"/>
    <w:rsid w:val="005B0023"/>
    <w:rsid w:val="005B015A"/>
    <w:rsid w:val="005B01B9"/>
    <w:rsid w:val="005B1241"/>
    <w:rsid w:val="005B1AEB"/>
    <w:rsid w:val="005B1DC4"/>
    <w:rsid w:val="005B2D1E"/>
    <w:rsid w:val="005B36C7"/>
    <w:rsid w:val="005B386E"/>
    <w:rsid w:val="005B4970"/>
    <w:rsid w:val="005B4A9E"/>
    <w:rsid w:val="005B4DF0"/>
    <w:rsid w:val="005B5268"/>
    <w:rsid w:val="005B5FCC"/>
    <w:rsid w:val="005B640B"/>
    <w:rsid w:val="005B6FE0"/>
    <w:rsid w:val="005B7C36"/>
    <w:rsid w:val="005C0766"/>
    <w:rsid w:val="005C087E"/>
    <w:rsid w:val="005C106A"/>
    <w:rsid w:val="005C2F1D"/>
    <w:rsid w:val="005C3A25"/>
    <w:rsid w:val="005C3D59"/>
    <w:rsid w:val="005C43EB"/>
    <w:rsid w:val="005C4F2E"/>
    <w:rsid w:val="005C5586"/>
    <w:rsid w:val="005C596A"/>
    <w:rsid w:val="005C5FF1"/>
    <w:rsid w:val="005C6C93"/>
    <w:rsid w:val="005C7EAE"/>
    <w:rsid w:val="005D2A28"/>
    <w:rsid w:val="005D3630"/>
    <w:rsid w:val="005D486E"/>
    <w:rsid w:val="005D4C71"/>
    <w:rsid w:val="005D5012"/>
    <w:rsid w:val="005D5276"/>
    <w:rsid w:val="005D5E5C"/>
    <w:rsid w:val="005E1EDA"/>
    <w:rsid w:val="005E207D"/>
    <w:rsid w:val="005E2A13"/>
    <w:rsid w:val="005E31DB"/>
    <w:rsid w:val="005E43F5"/>
    <w:rsid w:val="005E6758"/>
    <w:rsid w:val="005E6CDE"/>
    <w:rsid w:val="005E7A17"/>
    <w:rsid w:val="005E7D96"/>
    <w:rsid w:val="005E7F20"/>
    <w:rsid w:val="005F0634"/>
    <w:rsid w:val="005F0727"/>
    <w:rsid w:val="005F0FC1"/>
    <w:rsid w:val="005F10DF"/>
    <w:rsid w:val="005F174A"/>
    <w:rsid w:val="005F18E2"/>
    <w:rsid w:val="005F2764"/>
    <w:rsid w:val="005F3173"/>
    <w:rsid w:val="005F39CB"/>
    <w:rsid w:val="005F50AC"/>
    <w:rsid w:val="005F52A7"/>
    <w:rsid w:val="005F5935"/>
    <w:rsid w:val="005F5B03"/>
    <w:rsid w:val="005F5BFF"/>
    <w:rsid w:val="005F61FE"/>
    <w:rsid w:val="005F670F"/>
    <w:rsid w:val="005F67BC"/>
    <w:rsid w:val="005F6D6D"/>
    <w:rsid w:val="005F7216"/>
    <w:rsid w:val="005F769B"/>
    <w:rsid w:val="006008FD"/>
    <w:rsid w:val="00601031"/>
    <w:rsid w:val="00601D18"/>
    <w:rsid w:val="0060251E"/>
    <w:rsid w:val="00602B18"/>
    <w:rsid w:val="00603060"/>
    <w:rsid w:val="006033C4"/>
    <w:rsid w:val="006035B1"/>
    <w:rsid w:val="006040C3"/>
    <w:rsid w:val="00604D1C"/>
    <w:rsid w:val="00605001"/>
    <w:rsid w:val="00605D68"/>
    <w:rsid w:val="00605DCF"/>
    <w:rsid w:val="00606114"/>
    <w:rsid w:val="00606942"/>
    <w:rsid w:val="00606BAC"/>
    <w:rsid w:val="006074E6"/>
    <w:rsid w:val="0061054A"/>
    <w:rsid w:val="00611422"/>
    <w:rsid w:val="00611F31"/>
    <w:rsid w:val="00612071"/>
    <w:rsid w:val="00612149"/>
    <w:rsid w:val="00612893"/>
    <w:rsid w:val="00613337"/>
    <w:rsid w:val="0061387A"/>
    <w:rsid w:val="00613AD5"/>
    <w:rsid w:val="00613FAD"/>
    <w:rsid w:val="00614119"/>
    <w:rsid w:val="00615194"/>
    <w:rsid w:val="006166D2"/>
    <w:rsid w:val="006167D5"/>
    <w:rsid w:val="00616B73"/>
    <w:rsid w:val="00617927"/>
    <w:rsid w:val="006206FD"/>
    <w:rsid w:val="00620E47"/>
    <w:rsid w:val="00621431"/>
    <w:rsid w:val="006217DA"/>
    <w:rsid w:val="00621BBF"/>
    <w:rsid w:val="00622334"/>
    <w:rsid w:val="006226FB"/>
    <w:rsid w:val="00622D7B"/>
    <w:rsid w:val="006230AC"/>
    <w:rsid w:val="00623398"/>
    <w:rsid w:val="006233E7"/>
    <w:rsid w:val="0062414D"/>
    <w:rsid w:val="0062484A"/>
    <w:rsid w:val="00624A11"/>
    <w:rsid w:val="00624DB3"/>
    <w:rsid w:val="00625537"/>
    <w:rsid w:val="00626583"/>
    <w:rsid w:val="006270B3"/>
    <w:rsid w:val="00627609"/>
    <w:rsid w:val="00630459"/>
    <w:rsid w:val="006305CC"/>
    <w:rsid w:val="00630987"/>
    <w:rsid w:val="00631893"/>
    <w:rsid w:val="00633D1D"/>
    <w:rsid w:val="00634E46"/>
    <w:rsid w:val="00635152"/>
    <w:rsid w:val="00635553"/>
    <w:rsid w:val="0063564D"/>
    <w:rsid w:val="006358FF"/>
    <w:rsid w:val="00635905"/>
    <w:rsid w:val="00635C9E"/>
    <w:rsid w:val="00635F3F"/>
    <w:rsid w:val="0063654F"/>
    <w:rsid w:val="00636B3F"/>
    <w:rsid w:val="00637A88"/>
    <w:rsid w:val="00640F19"/>
    <w:rsid w:val="006412D8"/>
    <w:rsid w:val="0064150F"/>
    <w:rsid w:val="00641934"/>
    <w:rsid w:val="00641C2B"/>
    <w:rsid w:val="00642197"/>
    <w:rsid w:val="00642F91"/>
    <w:rsid w:val="0064328F"/>
    <w:rsid w:val="00643810"/>
    <w:rsid w:val="00644669"/>
    <w:rsid w:val="00644ECD"/>
    <w:rsid w:val="0064502B"/>
    <w:rsid w:val="00645518"/>
    <w:rsid w:val="006455F4"/>
    <w:rsid w:val="0064674C"/>
    <w:rsid w:val="00650165"/>
    <w:rsid w:val="00650290"/>
    <w:rsid w:val="006502C2"/>
    <w:rsid w:val="0065207C"/>
    <w:rsid w:val="006522D4"/>
    <w:rsid w:val="006530F5"/>
    <w:rsid w:val="0065649F"/>
    <w:rsid w:val="00657A5B"/>
    <w:rsid w:val="00657E30"/>
    <w:rsid w:val="0066027D"/>
    <w:rsid w:val="00660785"/>
    <w:rsid w:val="00660EC4"/>
    <w:rsid w:val="0066104B"/>
    <w:rsid w:val="00661166"/>
    <w:rsid w:val="0066132A"/>
    <w:rsid w:val="00664A2D"/>
    <w:rsid w:val="006651B9"/>
    <w:rsid w:val="006654F3"/>
    <w:rsid w:val="00665690"/>
    <w:rsid w:val="00666380"/>
    <w:rsid w:val="006664D8"/>
    <w:rsid w:val="00666A44"/>
    <w:rsid w:val="00667D43"/>
    <w:rsid w:val="0067037D"/>
    <w:rsid w:val="0067128E"/>
    <w:rsid w:val="006717D3"/>
    <w:rsid w:val="0067248F"/>
    <w:rsid w:val="00672CBB"/>
    <w:rsid w:val="00672D32"/>
    <w:rsid w:val="00673ADD"/>
    <w:rsid w:val="006743AA"/>
    <w:rsid w:val="00674879"/>
    <w:rsid w:val="00674A87"/>
    <w:rsid w:val="0067615C"/>
    <w:rsid w:val="0067619F"/>
    <w:rsid w:val="006764F1"/>
    <w:rsid w:val="00677302"/>
    <w:rsid w:val="0068002C"/>
    <w:rsid w:val="006802B6"/>
    <w:rsid w:val="00680FE3"/>
    <w:rsid w:val="00681DF2"/>
    <w:rsid w:val="00681F2C"/>
    <w:rsid w:val="006827D0"/>
    <w:rsid w:val="00683D72"/>
    <w:rsid w:val="00684285"/>
    <w:rsid w:val="006849BB"/>
    <w:rsid w:val="006859DB"/>
    <w:rsid w:val="00685BA5"/>
    <w:rsid w:val="00685FA1"/>
    <w:rsid w:val="00687619"/>
    <w:rsid w:val="0068784D"/>
    <w:rsid w:val="006878E4"/>
    <w:rsid w:val="00687D1C"/>
    <w:rsid w:val="00690704"/>
    <w:rsid w:val="006907BF"/>
    <w:rsid w:val="00690B0C"/>
    <w:rsid w:val="00690CD8"/>
    <w:rsid w:val="00690F91"/>
    <w:rsid w:val="0069126B"/>
    <w:rsid w:val="0069152E"/>
    <w:rsid w:val="0069154A"/>
    <w:rsid w:val="0069208B"/>
    <w:rsid w:val="00692558"/>
    <w:rsid w:val="006937A8"/>
    <w:rsid w:val="00693F64"/>
    <w:rsid w:val="006954B9"/>
    <w:rsid w:val="00696925"/>
    <w:rsid w:val="006973AE"/>
    <w:rsid w:val="0069782B"/>
    <w:rsid w:val="006979C1"/>
    <w:rsid w:val="006A0311"/>
    <w:rsid w:val="006A223B"/>
    <w:rsid w:val="006A2C97"/>
    <w:rsid w:val="006A38A4"/>
    <w:rsid w:val="006A39A7"/>
    <w:rsid w:val="006A39CE"/>
    <w:rsid w:val="006A465C"/>
    <w:rsid w:val="006A4BF2"/>
    <w:rsid w:val="006A5C8F"/>
    <w:rsid w:val="006B0DD9"/>
    <w:rsid w:val="006B17F8"/>
    <w:rsid w:val="006B19EB"/>
    <w:rsid w:val="006B1CF2"/>
    <w:rsid w:val="006B2534"/>
    <w:rsid w:val="006B435A"/>
    <w:rsid w:val="006B44E1"/>
    <w:rsid w:val="006B45B3"/>
    <w:rsid w:val="006B5105"/>
    <w:rsid w:val="006B5504"/>
    <w:rsid w:val="006B5CFB"/>
    <w:rsid w:val="006B5E80"/>
    <w:rsid w:val="006C2364"/>
    <w:rsid w:val="006C2416"/>
    <w:rsid w:val="006C28A3"/>
    <w:rsid w:val="006C5D34"/>
    <w:rsid w:val="006C7125"/>
    <w:rsid w:val="006D0629"/>
    <w:rsid w:val="006D110F"/>
    <w:rsid w:val="006D1209"/>
    <w:rsid w:val="006D1397"/>
    <w:rsid w:val="006D1919"/>
    <w:rsid w:val="006D1EC6"/>
    <w:rsid w:val="006D2BBF"/>
    <w:rsid w:val="006D30F0"/>
    <w:rsid w:val="006D39C0"/>
    <w:rsid w:val="006D425B"/>
    <w:rsid w:val="006D4865"/>
    <w:rsid w:val="006D6039"/>
    <w:rsid w:val="006D6CB4"/>
    <w:rsid w:val="006E0097"/>
    <w:rsid w:val="006E077E"/>
    <w:rsid w:val="006E0C66"/>
    <w:rsid w:val="006E0EEF"/>
    <w:rsid w:val="006E1532"/>
    <w:rsid w:val="006E1EB4"/>
    <w:rsid w:val="006E2031"/>
    <w:rsid w:val="006E222E"/>
    <w:rsid w:val="006E2271"/>
    <w:rsid w:val="006E429D"/>
    <w:rsid w:val="006E44E4"/>
    <w:rsid w:val="006E4ADA"/>
    <w:rsid w:val="006E66EF"/>
    <w:rsid w:val="006E6828"/>
    <w:rsid w:val="006E691F"/>
    <w:rsid w:val="006E6960"/>
    <w:rsid w:val="006E797F"/>
    <w:rsid w:val="006F1578"/>
    <w:rsid w:val="006F26AD"/>
    <w:rsid w:val="006F44EC"/>
    <w:rsid w:val="006F4EDA"/>
    <w:rsid w:val="006F51E0"/>
    <w:rsid w:val="006F5A69"/>
    <w:rsid w:val="006F5D1E"/>
    <w:rsid w:val="006F79E7"/>
    <w:rsid w:val="0070050E"/>
    <w:rsid w:val="007005CA"/>
    <w:rsid w:val="00700A3A"/>
    <w:rsid w:val="007016FD"/>
    <w:rsid w:val="00702260"/>
    <w:rsid w:val="0070379C"/>
    <w:rsid w:val="00704138"/>
    <w:rsid w:val="00704301"/>
    <w:rsid w:val="007046CB"/>
    <w:rsid w:val="007046CE"/>
    <w:rsid w:val="00704EDB"/>
    <w:rsid w:val="007051F8"/>
    <w:rsid w:val="007070A0"/>
    <w:rsid w:val="00707132"/>
    <w:rsid w:val="0070734B"/>
    <w:rsid w:val="00707B11"/>
    <w:rsid w:val="00707E8F"/>
    <w:rsid w:val="007100D4"/>
    <w:rsid w:val="007104D4"/>
    <w:rsid w:val="0071073B"/>
    <w:rsid w:val="00710BC9"/>
    <w:rsid w:val="00712D10"/>
    <w:rsid w:val="00714357"/>
    <w:rsid w:val="00714A10"/>
    <w:rsid w:val="0071677B"/>
    <w:rsid w:val="00717792"/>
    <w:rsid w:val="00720348"/>
    <w:rsid w:val="007207B2"/>
    <w:rsid w:val="00720F55"/>
    <w:rsid w:val="00721037"/>
    <w:rsid w:val="007233B1"/>
    <w:rsid w:val="0072412D"/>
    <w:rsid w:val="0072452A"/>
    <w:rsid w:val="00724873"/>
    <w:rsid w:val="007250F7"/>
    <w:rsid w:val="00726873"/>
    <w:rsid w:val="00727550"/>
    <w:rsid w:val="00727B88"/>
    <w:rsid w:val="007300D8"/>
    <w:rsid w:val="00730532"/>
    <w:rsid w:val="007306B7"/>
    <w:rsid w:val="0073145B"/>
    <w:rsid w:val="00731A6E"/>
    <w:rsid w:val="0073230D"/>
    <w:rsid w:val="0073356D"/>
    <w:rsid w:val="0073379B"/>
    <w:rsid w:val="00734663"/>
    <w:rsid w:val="00734998"/>
    <w:rsid w:val="00734C2A"/>
    <w:rsid w:val="007356FE"/>
    <w:rsid w:val="00735DDB"/>
    <w:rsid w:val="00735E1A"/>
    <w:rsid w:val="0073600D"/>
    <w:rsid w:val="00736362"/>
    <w:rsid w:val="00737C86"/>
    <w:rsid w:val="00740BCF"/>
    <w:rsid w:val="00740C46"/>
    <w:rsid w:val="00740EB3"/>
    <w:rsid w:val="0074108D"/>
    <w:rsid w:val="00741606"/>
    <w:rsid w:val="00741BEA"/>
    <w:rsid w:val="007420FA"/>
    <w:rsid w:val="0074245B"/>
    <w:rsid w:val="00742E8E"/>
    <w:rsid w:val="007433CB"/>
    <w:rsid w:val="007437CE"/>
    <w:rsid w:val="00743DBB"/>
    <w:rsid w:val="00743FCD"/>
    <w:rsid w:val="00744830"/>
    <w:rsid w:val="00744876"/>
    <w:rsid w:val="00745007"/>
    <w:rsid w:val="00745341"/>
    <w:rsid w:val="0074555F"/>
    <w:rsid w:val="007461EB"/>
    <w:rsid w:val="007463C5"/>
    <w:rsid w:val="00746529"/>
    <w:rsid w:val="00746C31"/>
    <w:rsid w:val="00747318"/>
    <w:rsid w:val="0074752D"/>
    <w:rsid w:val="0074775E"/>
    <w:rsid w:val="00747C3B"/>
    <w:rsid w:val="00747CC4"/>
    <w:rsid w:val="00747DF8"/>
    <w:rsid w:val="00750281"/>
    <w:rsid w:val="00750446"/>
    <w:rsid w:val="007504E3"/>
    <w:rsid w:val="00750676"/>
    <w:rsid w:val="00753692"/>
    <w:rsid w:val="00753D33"/>
    <w:rsid w:val="00754262"/>
    <w:rsid w:val="00754B21"/>
    <w:rsid w:val="007551A7"/>
    <w:rsid w:val="007558BA"/>
    <w:rsid w:val="00755D29"/>
    <w:rsid w:val="0075601B"/>
    <w:rsid w:val="0075614D"/>
    <w:rsid w:val="00757276"/>
    <w:rsid w:val="007576CE"/>
    <w:rsid w:val="007578DC"/>
    <w:rsid w:val="00757BD0"/>
    <w:rsid w:val="00757D41"/>
    <w:rsid w:val="00757EC2"/>
    <w:rsid w:val="00760068"/>
    <w:rsid w:val="007600AA"/>
    <w:rsid w:val="00760147"/>
    <w:rsid w:val="00760367"/>
    <w:rsid w:val="0076077A"/>
    <w:rsid w:val="00760D86"/>
    <w:rsid w:val="0076133F"/>
    <w:rsid w:val="0076219E"/>
    <w:rsid w:val="00762334"/>
    <w:rsid w:val="00763301"/>
    <w:rsid w:val="00763BE5"/>
    <w:rsid w:val="00764721"/>
    <w:rsid w:val="00764BF2"/>
    <w:rsid w:val="00765543"/>
    <w:rsid w:val="00765A62"/>
    <w:rsid w:val="00765DF7"/>
    <w:rsid w:val="00765DFD"/>
    <w:rsid w:val="007661D8"/>
    <w:rsid w:val="007668E9"/>
    <w:rsid w:val="007669AF"/>
    <w:rsid w:val="00767FF9"/>
    <w:rsid w:val="0077045A"/>
    <w:rsid w:val="0077047D"/>
    <w:rsid w:val="00770485"/>
    <w:rsid w:val="007709FD"/>
    <w:rsid w:val="00772C86"/>
    <w:rsid w:val="00773C0A"/>
    <w:rsid w:val="007747FE"/>
    <w:rsid w:val="007753C7"/>
    <w:rsid w:val="007755EA"/>
    <w:rsid w:val="00776527"/>
    <w:rsid w:val="0077653F"/>
    <w:rsid w:val="00776BCB"/>
    <w:rsid w:val="00777C7C"/>
    <w:rsid w:val="007804BC"/>
    <w:rsid w:val="00780FB9"/>
    <w:rsid w:val="007816FE"/>
    <w:rsid w:val="00781A73"/>
    <w:rsid w:val="00781B1B"/>
    <w:rsid w:val="00781E1E"/>
    <w:rsid w:val="00782C5D"/>
    <w:rsid w:val="0078311D"/>
    <w:rsid w:val="00783140"/>
    <w:rsid w:val="007833A1"/>
    <w:rsid w:val="007836FD"/>
    <w:rsid w:val="007843E1"/>
    <w:rsid w:val="00786F5E"/>
    <w:rsid w:val="007870B6"/>
    <w:rsid w:val="007904A3"/>
    <w:rsid w:val="00790EA7"/>
    <w:rsid w:val="007916EE"/>
    <w:rsid w:val="00791745"/>
    <w:rsid w:val="00795196"/>
    <w:rsid w:val="007954C3"/>
    <w:rsid w:val="00795FD1"/>
    <w:rsid w:val="007961AE"/>
    <w:rsid w:val="00796E94"/>
    <w:rsid w:val="00796E96"/>
    <w:rsid w:val="00796F7D"/>
    <w:rsid w:val="007977A0"/>
    <w:rsid w:val="00797A26"/>
    <w:rsid w:val="007A04A6"/>
    <w:rsid w:val="007A07C9"/>
    <w:rsid w:val="007A0B34"/>
    <w:rsid w:val="007A214E"/>
    <w:rsid w:val="007A379E"/>
    <w:rsid w:val="007A51AF"/>
    <w:rsid w:val="007A5239"/>
    <w:rsid w:val="007A5283"/>
    <w:rsid w:val="007A589F"/>
    <w:rsid w:val="007A63F5"/>
    <w:rsid w:val="007A6987"/>
    <w:rsid w:val="007A7825"/>
    <w:rsid w:val="007A7D2E"/>
    <w:rsid w:val="007B00FA"/>
    <w:rsid w:val="007B0337"/>
    <w:rsid w:val="007B05BD"/>
    <w:rsid w:val="007B06A5"/>
    <w:rsid w:val="007B0ECD"/>
    <w:rsid w:val="007B0FF9"/>
    <w:rsid w:val="007B21B9"/>
    <w:rsid w:val="007B21FE"/>
    <w:rsid w:val="007B228C"/>
    <w:rsid w:val="007B2636"/>
    <w:rsid w:val="007B2845"/>
    <w:rsid w:val="007B2FB1"/>
    <w:rsid w:val="007B4773"/>
    <w:rsid w:val="007B73D3"/>
    <w:rsid w:val="007B78BF"/>
    <w:rsid w:val="007C0653"/>
    <w:rsid w:val="007C06B4"/>
    <w:rsid w:val="007C0995"/>
    <w:rsid w:val="007C0DB9"/>
    <w:rsid w:val="007C1650"/>
    <w:rsid w:val="007C1E1B"/>
    <w:rsid w:val="007C2DE8"/>
    <w:rsid w:val="007C3788"/>
    <w:rsid w:val="007C3C9A"/>
    <w:rsid w:val="007C456A"/>
    <w:rsid w:val="007C4D5D"/>
    <w:rsid w:val="007C4EFA"/>
    <w:rsid w:val="007C5000"/>
    <w:rsid w:val="007C5C50"/>
    <w:rsid w:val="007C71A2"/>
    <w:rsid w:val="007D0767"/>
    <w:rsid w:val="007D11ED"/>
    <w:rsid w:val="007D1719"/>
    <w:rsid w:val="007D1C6C"/>
    <w:rsid w:val="007D2223"/>
    <w:rsid w:val="007D2C0F"/>
    <w:rsid w:val="007D3948"/>
    <w:rsid w:val="007D51CF"/>
    <w:rsid w:val="007D5A39"/>
    <w:rsid w:val="007D6AB5"/>
    <w:rsid w:val="007D6F61"/>
    <w:rsid w:val="007D7E8D"/>
    <w:rsid w:val="007E0BF1"/>
    <w:rsid w:val="007E138C"/>
    <w:rsid w:val="007E19ED"/>
    <w:rsid w:val="007E1C7C"/>
    <w:rsid w:val="007E248D"/>
    <w:rsid w:val="007E27D4"/>
    <w:rsid w:val="007E2847"/>
    <w:rsid w:val="007E2B4E"/>
    <w:rsid w:val="007E304B"/>
    <w:rsid w:val="007E3878"/>
    <w:rsid w:val="007E39E9"/>
    <w:rsid w:val="007E39FD"/>
    <w:rsid w:val="007E4627"/>
    <w:rsid w:val="007E4A9B"/>
    <w:rsid w:val="007E4C58"/>
    <w:rsid w:val="007E50D0"/>
    <w:rsid w:val="007E6F65"/>
    <w:rsid w:val="007F047C"/>
    <w:rsid w:val="007F0767"/>
    <w:rsid w:val="007F0D1A"/>
    <w:rsid w:val="007F1DA8"/>
    <w:rsid w:val="007F21BB"/>
    <w:rsid w:val="007F25D7"/>
    <w:rsid w:val="007F4D6C"/>
    <w:rsid w:val="007F5109"/>
    <w:rsid w:val="007F5FCF"/>
    <w:rsid w:val="007F631B"/>
    <w:rsid w:val="008005F0"/>
    <w:rsid w:val="008006A2"/>
    <w:rsid w:val="00800BBC"/>
    <w:rsid w:val="00801398"/>
    <w:rsid w:val="008015BC"/>
    <w:rsid w:val="008017CA"/>
    <w:rsid w:val="00801D62"/>
    <w:rsid w:val="00802820"/>
    <w:rsid w:val="008029F4"/>
    <w:rsid w:val="008034B0"/>
    <w:rsid w:val="00803E95"/>
    <w:rsid w:val="00804142"/>
    <w:rsid w:val="008045E1"/>
    <w:rsid w:val="00804742"/>
    <w:rsid w:val="008061B5"/>
    <w:rsid w:val="008065FB"/>
    <w:rsid w:val="00806DD6"/>
    <w:rsid w:val="00806EF2"/>
    <w:rsid w:val="00807313"/>
    <w:rsid w:val="00807486"/>
    <w:rsid w:val="00807C54"/>
    <w:rsid w:val="00811901"/>
    <w:rsid w:val="00811B58"/>
    <w:rsid w:val="00811FCA"/>
    <w:rsid w:val="008127B7"/>
    <w:rsid w:val="00812961"/>
    <w:rsid w:val="00812A68"/>
    <w:rsid w:val="00812AA9"/>
    <w:rsid w:val="0081360B"/>
    <w:rsid w:val="00813AEF"/>
    <w:rsid w:val="008145D7"/>
    <w:rsid w:val="008149D4"/>
    <w:rsid w:val="00814E36"/>
    <w:rsid w:val="0081656E"/>
    <w:rsid w:val="0081695F"/>
    <w:rsid w:val="00817E16"/>
    <w:rsid w:val="00820CBB"/>
    <w:rsid w:val="00821041"/>
    <w:rsid w:val="0082114B"/>
    <w:rsid w:val="0082179D"/>
    <w:rsid w:val="00822CB1"/>
    <w:rsid w:val="00822D6C"/>
    <w:rsid w:val="00823B0A"/>
    <w:rsid w:val="00824348"/>
    <w:rsid w:val="00824582"/>
    <w:rsid w:val="00824B1E"/>
    <w:rsid w:val="00824DF0"/>
    <w:rsid w:val="00825F5D"/>
    <w:rsid w:val="00826E02"/>
    <w:rsid w:val="0082784F"/>
    <w:rsid w:val="00827A67"/>
    <w:rsid w:val="00827B31"/>
    <w:rsid w:val="00827D70"/>
    <w:rsid w:val="00830A14"/>
    <w:rsid w:val="00830E7F"/>
    <w:rsid w:val="00831555"/>
    <w:rsid w:val="008317EE"/>
    <w:rsid w:val="008324D8"/>
    <w:rsid w:val="00832C68"/>
    <w:rsid w:val="008334FF"/>
    <w:rsid w:val="00835DBD"/>
    <w:rsid w:val="00836B35"/>
    <w:rsid w:val="00837517"/>
    <w:rsid w:val="008375AB"/>
    <w:rsid w:val="008406CB"/>
    <w:rsid w:val="008410E7"/>
    <w:rsid w:val="008413E2"/>
    <w:rsid w:val="0084277E"/>
    <w:rsid w:val="00842D08"/>
    <w:rsid w:val="00844C24"/>
    <w:rsid w:val="00844F7A"/>
    <w:rsid w:val="0084501E"/>
    <w:rsid w:val="00845700"/>
    <w:rsid w:val="00845738"/>
    <w:rsid w:val="00846480"/>
    <w:rsid w:val="008465AB"/>
    <w:rsid w:val="00846978"/>
    <w:rsid w:val="008469A0"/>
    <w:rsid w:val="0084766E"/>
    <w:rsid w:val="008479F8"/>
    <w:rsid w:val="00847AFD"/>
    <w:rsid w:val="00847FA3"/>
    <w:rsid w:val="0085019B"/>
    <w:rsid w:val="008503C8"/>
    <w:rsid w:val="00850484"/>
    <w:rsid w:val="008510C3"/>
    <w:rsid w:val="00851651"/>
    <w:rsid w:val="00851C78"/>
    <w:rsid w:val="008523E3"/>
    <w:rsid w:val="00852D45"/>
    <w:rsid w:val="00852E0C"/>
    <w:rsid w:val="00852F9A"/>
    <w:rsid w:val="0085332E"/>
    <w:rsid w:val="00854519"/>
    <w:rsid w:val="00854847"/>
    <w:rsid w:val="00855FB3"/>
    <w:rsid w:val="00857703"/>
    <w:rsid w:val="00857988"/>
    <w:rsid w:val="00861115"/>
    <w:rsid w:val="00861146"/>
    <w:rsid w:val="008615A0"/>
    <w:rsid w:val="00861AE8"/>
    <w:rsid w:val="00861FE2"/>
    <w:rsid w:val="008629FF"/>
    <w:rsid w:val="0086344D"/>
    <w:rsid w:val="00863566"/>
    <w:rsid w:val="008654B7"/>
    <w:rsid w:val="0086582A"/>
    <w:rsid w:val="00865D88"/>
    <w:rsid w:val="008663C3"/>
    <w:rsid w:val="0086682A"/>
    <w:rsid w:val="00866D51"/>
    <w:rsid w:val="008671CC"/>
    <w:rsid w:val="00870D2A"/>
    <w:rsid w:val="00870D47"/>
    <w:rsid w:val="00871474"/>
    <w:rsid w:val="008717F8"/>
    <w:rsid w:val="008718E5"/>
    <w:rsid w:val="00871AA6"/>
    <w:rsid w:val="008725AE"/>
    <w:rsid w:val="00872A81"/>
    <w:rsid w:val="00872E2F"/>
    <w:rsid w:val="00873A0F"/>
    <w:rsid w:val="00873D93"/>
    <w:rsid w:val="00874CC0"/>
    <w:rsid w:val="00875030"/>
    <w:rsid w:val="00875C25"/>
    <w:rsid w:val="00877AE8"/>
    <w:rsid w:val="00881080"/>
    <w:rsid w:val="00881225"/>
    <w:rsid w:val="008813DC"/>
    <w:rsid w:val="00882247"/>
    <w:rsid w:val="00882344"/>
    <w:rsid w:val="00882351"/>
    <w:rsid w:val="008829B0"/>
    <w:rsid w:val="00883171"/>
    <w:rsid w:val="00883373"/>
    <w:rsid w:val="00883575"/>
    <w:rsid w:val="00885B0E"/>
    <w:rsid w:val="0088684E"/>
    <w:rsid w:val="0088779F"/>
    <w:rsid w:val="00890EB0"/>
    <w:rsid w:val="008914BE"/>
    <w:rsid w:val="00891BAF"/>
    <w:rsid w:val="00891EC5"/>
    <w:rsid w:val="00891FD8"/>
    <w:rsid w:val="0089251E"/>
    <w:rsid w:val="00893132"/>
    <w:rsid w:val="008934F6"/>
    <w:rsid w:val="0089398B"/>
    <w:rsid w:val="00893CA5"/>
    <w:rsid w:val="00893D4A"/>
    <w:rsid w:val="00893E85"/>
    <w:rsid w:val="008961B1"/>
    <w:rsid w:val="00896846"/>
    <w:rsid w:val="008969F8"/>
    <w:rsid w:val="008974D3"/>
    <w:rsid w:val="00897D0B"/>
    <w:rsid w:val="00897EFB"/>
    <w:rsid w:val="00897F76"/>
    <w:rsid w:val="008A0DDE"/>
    <w:rsid w:val="008A1D4C"/>
    <w:rsid w:val="008A1ED3"/>
    <w:rsid w:val="008A2E20"/>
    <w:rsid w:val="008A33D4"/>
    <w:rsid w:val="008A41F5"/>
    <w:rsid w:val="008A4B52"/>
    <w:rsid w:val="008A6346"/>
    <w:rsid w:val="008A73E8"/>
    <w:rsid w:val="008A782B"/>
    <w:rsid w:val="008B019C"/>
    <w:rsid w:val="008B0D94"/>
    <w:rsid w:val="008B17C0"/>
    <w:rsid w:val="008B2365"/>
    <w:rsid w:val="008B2BE5"/>
    <w:rsid w:val="008B2E31"/>
    <w:rsid w:val="008B4321"/>
    <w:rsid w:val="008B507E"/>
    <w:rsid w:val="008B5102"/>
    <w:rsid w:val="008B533B"/>
    <w:rsid w:val="008B6396"/>
    <w:rsid w:val="008B699C"/>
    <w:rsid w:val="008B6BFA"/>
    <w:rsid w:val="008B7378"/>
    <w:rsid w:val="008C0874"/>
    <w:rsid w:val="008C1B61"/>
    <w:rsid w:val="008C23F0"/>
    <w:rsid w:val="008C34A8"/>
    <w:rsid w:val="008C395F"/>
    <w:rsid w:val="008C3986"/>
    <w:rsid w:val="008C3C1F"/>
    <w:rsid w:val="008C41A6"/>
    <w:rsid w:val="008C4696"/>
    <w:rsid w:val="008C477A"/>
    <w:rsid w:val="008C4DEE"/>
    <w:rsid w:val="008C676B"/>
    <w:rsid w:val="008C6A1F"/>
    <w:rsid w:val="008C6A53"/>
    <w:rsid w:val="008C6B25"/>
    <w:rsid w:val="008C6D86"/>
    <w:rsid w:val="008C726F"/>
    <w:rsid w:val="008C7AE1"/>
    <w:rsid w:val="008C7AF7"/>
    <w:rsid w:val="008D0472"/>
    <w:rsid w:val="008D0941"/>
    <w:rsid w:val="008D0D00"/>
    <w:rsid w:val="008D1193"/>
    <w:rsid w:val="008D1454"/>
    <w:rsid w:val="008D188C"/>
    <w:rsid w:val="008D1BC6"/>
    <w:rsid w:val="008D21A0"/>
    <w:rsid w:val="008D2517"/>
    <w:rsid w:val="008D2D33"/>
    <w:rsid w:val="008D2FBF"/>
    <w:rsid w:val="008D3176"/>
    <w:rsid w:val="008D3385"/>
    <w:rsid w:val="008D4829"/>
    <w:rsid w:val="008D5ED8"/>
    <w:rsid w:val="008D5FC9"/>
    <w:rsid w:val="008D62E4"/>
    <w:rsid w:val="008D7F30"/>
    <w:rsid w:val="008E03F1"/>
    <w:rsid w:val="008E0785"/>
    <w:rsid w:val="008E1397"/>
    <w:rsid w:val="008E1E23"/>
    <w:rsid w:val="008E2B82"/>
    <w:rsid w:val="008E32D7"/>
    <w:rsid w:val="008E3CC3"/>
    <w:rsid w:val="008E63EB"/>
    <w:rsid w:val="008E66D5"/>
    <w:rsid w:val="008E73F1"/>
    <w:rsid w:val="008F010E"/>
    <w:rsid w:val="008F031A"/>
    <w:rsid w:val="008F08E9"/>
    <w:rsid w:val="008F13E4"/>
    <w:rsid w:val="008F14B3"/>
    <w:rsid w:val="008F14C4"/>
    <w:rsid w:val="008F1637"/>
    <w:rsid w:val="008F314E"/>
    <w:rsid w:val="008F3188"/>
    <w:rsid w:val="008F3C96"/>
    <w:rsid w:val="008F4F40"/>
    <w:rsid w:val="008F5793"/>
    <w:rsid w:val="008F5D75"/>
    <w:rsid w:val="008F7282"/>
    <w:rsid w:val="008F7589"/>
    <w:rsid w:val="008F7A4E"/>
    <w:rsid w:val="008F7D19"/>
    <w:rsid w:val="00900164"/>
    <w:rsid w:val="00901522"/>
    <w:rsid w:val="00901C45"/>
    <w:rsid w:val="009022DC"/>
    <w:rsid w:val="009028B5"/>
    <w:rsid w:val="00902B49"/>
    <w:rsid w:val="00902E9B"/>
    <w:rsid w:val="009032B2"/>
    <w:rsid w:val="0090397A"/>
    <w:rsid w:val="0090397F"/>
    <w:rsid w:val="00904167"/>
    <w:rsid w:val="00904618"/>
    <w:rsid w:val="00904A26"/>
    <w:rsid w:val="00905093"/>
    <w:rsid w:val="0090553D"/>
    <w:rsid w:val="00906921"/>
    <w:rsid w:val="00906C7C"/>
    <w:rsid w:val="00906FFA"/>
    <w:rsid w:val="00907831"/>
    <w:rsid w:val="00907920"/>
    <w:rsid w:val="00907F0A"/>
    <w:rsid w:val="009124BA"/>
    <w:rsid w:val="00913066"/>
    <w:rsid w:val="0091314A"/>
    <w:rsid w:val="009133A8"/>
    <w:rsid w:val="009145F2"/>
    <w:rsid w:val="00914914"/>
    <w:rsid w:val="00914A66"/>
    <w:rsid w:val="00915CD6"/>
    <w:rsid w:val="00916E17"/>
    <w:rsid w:val="009211D1"/>
    <w:rsid w:val="00921F06"/>
    <w:rsid w:val="00922C50"/>
    <w:rsid w:val="00922F67"/>
    <w:rsid w:val="0092327F"/>
    <w:rsid w:val="00923902"/>
    <w:rsid w:val="009245F7"/>
    <w:rsid w:val="00924CAB"/>
    <w:rsid w:val="00925260"/>
    <w:rsid w:val="00926792"/>
    <w:rsid w:val="00927054"/>
    <w:rsid w:val="00931091"/>
    <w:rsid w:val="00932958"/>
    <w:rsid w:val="00932DD2"/>
    <w:rsid w:val="009338AA"/>
    <w:rsid w:val="00934235"/>
    <w:rsid w:val="00934C26"/>
    <w:rsid w:val="009368B5"/>
    <w:rsid w:val="00937B73"/>
    <w:rsid w:val="00937D77"/>
    <w:rsid w:val="00937EA9"/>
    <w:rsid w:val="00940CF3"/>
    <w:rsid w:val="0094118B"/>
    <w:rsid w:val="00942081"/>
    <w:rsid w:val="009424B1"/>
    <w:rsid w:val="009438DF"/>
    <w:rsid w:val="00943B3D"/>
    <w:rsid w:val="0094426A"/>
    <w:rsid w:val="009444D3"/>
    <w:rsid w:val="009444E0"/>
    <w:rsid w:val="00944CF0"/>
    <w:rsid w:val="00945F22"/>
    <w:rsid w:val="00946166"/>
    <w:rsid w:val="0094683A"/>
    <w:rsid w:val="00946B8D"/>
    <w:rsid w:val="00947148"/>
    <w:rsid w:val="0095040E"/>
    <w:rsid w:val="009505BA"/>
    <w:rsid w:val="00950888"/>
    <w:rsid w:val="00952DF1"/>
    <w:rsid w:val="00954119"/>
    <w:rsid w:val="0095453B"/>
    <w:rsid w:val="009546DA"/>
    <w:rsid w:val="00954F2C"/>
    <w:rsid w:val="00955230"/>
    <w:rsid w:val="00955803"/>
    <w:rsid w:val="0095582A"/>
    <w:rsid w:val="00955A6E"/>
    <w:rsid w:val="00956436"/>
    <w:rsid w:val="00956559"/>
    <w:rsid w:val="009566F1"/>
    <w:rsid w:val="00956C35"/>
    <w:rsid w:val="009575D9"/>
    <w:rsid w:val="00957832"/>
    <w:rsid w:val="00957EF1"/>
    <w:rsid w:val="009602CF"/>
    <w:rsid w:val="009603E4"/>
    <w:rsid w:val="00960FD1"/>
    <w:rsid w:val="00961216"/>
    <w:rsid w:val="00962B41"/>
    <w:rsid w:val="009632B6"/>
    <w:rsid w:val="009636F1"/>
    <w:rsid w:val="00964197"/>
    <w:rsid w:val="0096442D"/>
    <w:rsid w:val="00964B77"/>
    <w:rsid w:val="00965B77"/>
    <w:rsid w:val="0096603E"/>
    <w:rsid w:val="0096755D"/>
    <w:rsid w:val="009676DC"/>
    <w:rsid w:val="00967858"/>
    <w:rsid w:val="00967E18"/>
    <w:rsid w:val="00970B84"/>
    <w:rsid w:val="00970DE9"/>
    <w:rsid w:val="00971619"/>
    <w:rsid w:val="00971E05"/>
    <w:rsid w:val="00971F9B"/>
    <w:rsid w:val="009726B4"/>
    <w:rsid w:val="009730D9"/>
    <w:rsid w:val="00973203"/>
    <w:rsid w:val="00973C46"/>
    <w:rsid w:val="009746AB"/>
    <w:rsid w:val="0097712C"/>
    <w:rsid w:val="0098067F"/>
    <w:rsid w:val="00980741"/>
    <w:rsid w:val="009807F5"/>
    <w:rsid w:val="009808EA"/>
    <w:rsid w:val="00980A3D"/>
    <w:rsid w:val="00981FDE"/>
    <w:rsid w:val="009823B8"/>
    <w:rsid w:val="00982666"/>
    <w:rsid w:val="00982BCC"/>
    <w:rsid w:val="00982E60"/>
    <w:rsid w:val="009847A6"/>
    <w:rsid w:val="00985E0C"/>
    <w:rsid w:val="00985EBB"/>
    <w:rsid w:val="009868A3"/>
    <w:rsid w:val="009872AA"/>
    <w:rsid w:val="009903A3"/>
    <w:rsid w:val="00990811"/>
    <w:rsid w:val="009915F6"/>
    <w:rsid w:val="00991DD4"/>
    <w:rsid w:val="00991F4F"/>
    <w:rsid w:val="009921D2"/>
    <w:rsid w:val="00992C90"/>
    <w:rsid w:val="00993619"/>
    <w:rsid w:val="00993A05"/>
    <w:rsid w:val="00993A3C"/>
    <w:rsid w:val="00993F34"/>
    <w:rsid w:val="00994205"/>
    <w:rsid w:val="009949F7"/>
    <w:rsid w:val="0099502E"/>
    <w:rsid w:val="00995093"/>
    <w:rsid w:val="009953CC"/>
    <w:rsid w:val="00995646"/>
    <w:rsid w:val="00995767"/>
    <w:rsid w:val="00997318"/>
    <w:rsid w:val="00997630"/>
    <w:rsid w:val="0099785A"/>
    <w:rsid w:val="009A107E"/>
    <w:rsid w:val="009A1968"/>
    <w:rsid w:val="009A1CF6"/>
    <w:rsid w:val="009A2045"/>
    <w:rsid w:val="009A243D"/>
    <w:rsid w:val="009A24F1"/>
    <w:rsid w:val="009A2914"/>
    <w:rsid w:val="009A2B48"/>
    <w:rsid w:val="009A4786"/>
    <w:rsid w:val="009A5F6A"/>
    <w:rsid w:val="009A6B8B"/>
    <w:rsid w:val="009A783A"/>
    <w:rsid w:val="009B0C36"/>
    <w:rsid w:val="009B0D61"/>
    <w:rsid w:val="009B1524"/>
    <w:rsid w:val="009B23BE"/>
    <w:rsid w:val="009B23F3"/>
    <w:rsid w:val="009B399B"/>
    <w:rsid w:val="009B44E9"/>
    <w:rsid w:val="009B5417"/>
    <w:rsid w:val="009B55D8"/>
    <w:rsid w:val="009B5859"/>
    <w:rsid w:val="009B6789"/>
    <w:rsid w:val="009B742F"/>
    <w:rsid w:val="009B76FB"/>
    <w:rsid w:val="009B7733"/>
    <w:rsid w:val="009B77B7"/>
    <w:rsid w:val="009C0025"/>
    <w:rsid w:val="009C007B"/>
    <w:rsid w:val="009C00CD"/>
    <w:rsid w:val="009C06D5"/>
    <w:rsid w:val="009C0A21"/>
    <w:rsid w:val="009C0B74"/>
    <w:rsid w:val="009C0D3B"/>
    <w:rsid w:val="009C1B24"/>
    <w:rsid w:val="009C1E97"/>
    <w:rsid w:val="009C273F"/>
    <w:rsid w:val="009C277A"/>
    <w:rsid w:val="009C398D"/>
    <w:rsid w:val="009C3EF2"/>
    <w:rsid w:val="009C5A26"/>
    <w:rsid w:val="009C5B23"/>
    <w:rsid w:val="009C5F33"/>
    <w:rsid w:val="009D0FFC"/>
    <w:rsid w:val="009D128E"/>
    <w:rsid w:val="009D1E55"/>
    <w:rsid w:val="009D21F6"/>
    <w:rsid w:val="009D4322"/>
    <w:rsid w:val="009D4408"/>
    <w:rsid w:val="009D4977"/>
    <w:rsid w:val="009D5CE2"/>
    <w:rsid w:val="009D65CC"/>
    <w:rsid w:val="009E0106"/>
    <w:rsid w:val="009E064C"/>
    <w:rsid w:val="009E0F39"/>
    <w:rsid w:val="009E1658"/>
    <w:rsid w:val="009E1D21"/>
    <w:rsid w:val="009E2992"/>
    <w:rsid w:val="009E29B8"/>
    <w:rsid w:val="009E2F63"/>
    <w:rsid w:val="009E482A"/>
    <w:rsid w:val="009E53CC"/>
    <w:rsid w:val="009E54A3"/>
    <w:rsid w:val="009E5668"/>
    <w:rsid w:val="009E5E26"/>
    <w:rsid w:val="009E6158"/>
    <w:rsid w:val="009E63CD"/>
    <w:rsid w:val="009E6AC3"/>
    <w:rsid w:val="009E789F"/>
    <w:rsid w:val="009E79E5"/>
    <w:rsid w:val="009F0887"/>
    <w:rsid w:val="009F1866"/>
    <w:rsid w:val="009F1B6F"/>
    <w:rsid w:val="009F2664"/>
    <w:rsid w:val="009F2745"/>
    <w:rsid w:val="009F3166"/>
    <w:rsid w:val="009F3871"/>
    <w:rsid w:val="009F46F1"/>
    <w:rsid w:val="009F4ADC"/>
    <w:rsid w:val="009F5B3D"/>
    <w:rsid w:val="009F64E7"/>
    <w:rsid w:val="009F70D5"/>
    <w:rsid w:val="009F7776"/>
    <w:rsid w:val="009F7C69"/>
    <w:rsid w:val="00A0050D"/>
    <w:rsid w:val="00A005F8"/>
    <w:rsid w:val="00A009F7"/>
    <w:rsid w:val="00A00D4E"/>
    <w:rsid w:val="00A01646"/>
    <w:rsid w:val="00A01F0F"/>
    <w:rsid w:val="00A0342D"/>
    <w:rsid w:val="00A03C82"/>
    <w:rsid w:val="00A049BF"/>
    <w:rsid w:val="00A04DBF"/>
    <w:rsid w:val="00A06809"/>
    <w:rsid w:val="00A06CAE"/>
    <w:rsid w:val="00A10069"/>
    <w:rsid w:val="00A124D9"/>
    <w:rsid w:val="00A12965"/>
    <w:rsid w:val="00A12A79"/>
    <w:rsid w:val="00A12B7C"/>
    <w:rsid w:val="00A12C37"/>
    <w:rsid w:val="00A130E3"/>
    <w:rsid w:val="00A131B6"/>
    <w:rsid w:val="00A1467C"/>
    <w:rsid w:val="00A1532C"/>
    <w:rsid w:val="00A1551A"/>
    <w:rsid w:val="00A15FAB"/>
    <w:rsid w:val="00A16CD8"/>
    <w:rsid w:val="00A2080D"/>
    <w:rsid w:val="00A2166D"/>
    <w:rsid w:val="00A22519"/>
    <w:rsid w:val="00A24B86"/>
    <w:rsid w:val="00A25477"/>
    <w:rsid w:val="00A25AE3"/>
    <w:rsid w:val="00A25EE7"/>
    <w:rsid w:val="00A26E14"/>
    <w:rsid w:val="00A278CD"/>
    <w:rsid w:val="00A3124D"/>
    <w:rsid w:val="00A31E3D"/>
    <w:rsid w:val="00A32EF2"/>
    <w:rsid w:val="00A33B24"/>
    <w:rsid w:val="00A34668"/>
    <w:rsid w:val="00A34860"/>
    <w:rsid w:val="00A349C7"/>
    <w:rsid w:val="00A34A69"/>
    <w:rsid w:val="00A34F3F"/>
    <w:rsid w:val="00A35789"/>
    <w:rsid w:val="00A35794"/>
    <w:rsid w:val="00A368EF"/>
    <w:rsid w:val="00A36A40"/>
    <w:rsid w:val="00A3721C"/>
    <w:rsid w:val="00A376FA"/>
    <w:rsid w:val="00A4047B"/>
    <w:rsid w:val="00A406B4"/>
    <w:rsid w:val="00A40B98"/>
    <w:rsid w:val="00A41D03"/>
    <w:rsid w:val="00A42B52"/>
    <w:rsid w:val="00A42CE9"/>
    <w:rsid w:val="00A43058"/>
    <w:rsid w:val="00A436BE"/>
    <w:rsid w:val="00A45A16"/>
    <w:rsid w:val="00A46475"/>
    <w:rsid w:val="00A46754"/>
    <w:rsid w:val="00A467F2"/>
    <w:rsid w:val="00A46941"/>
    <w:rsid w:val="00A46CD7"/>
    <w:rsid w:val="00A47031"/>
    <w:rsid w:val="00A47214"/>
    <w:rsid w:val="00A47AA4"/>
    <w:rsid w:val="00A47F08"/>
    <w:rsid w:val="00A514E1"/>
    <w:rsid w:val="00A516A2"/>
    <w:rsid w:val="00A51EA8"/>
    <w:rsid w:val="00A5298A"/>
    <w:rsid w:val="00A52AED"/>
    <w:rsid w:val="00A533E1"/>
    <w:rsid w:val="00A533ED"/>
    <w:rsid w:val="00A536DA"/>
    <w:rsid w:val="00A54996"/>
    <w:rsid w:val="00A5548C"/>
    <w:rsid w:val="00A600AB"/>
    <w:rsid w:val="00A6044F"/>
    <w:rsid w:val="00A60696"/>
    <w:rsid w:val="00A618F4"/>
    <w:rsid w:val="00A61918"/>
    <w:rsid w:val="00A61AA3"/>
    <w:rsid w:val="00A62848"/>
    <w:rsid w:val="00A62A6C"/>
    <w:rsid w:val="00A653BF"/>
    <w:rsid w:val="00A66593"/>
    <w:rsid w:val="00A66978"/>
    <w:rsid w:val="00A66CD8"/>
    <w:rsid w:val="00A67024"/>
    <w:rsid w:val="00A67A46"/>
    <w:rsid w:val="00A67EF0"/>
    <w:rsid w:val="00A7118F"/>
    <w:rsid w:val="00A71917"/>
    <w:rsid w:val="00A71B3D"/>
    <w:rsid w:val="00A720A2"/>
    <w:rsid w:val="00A721F1"/>
    <w:rsid w:val="00A727C8"/>
    <w:rsid w:val="00A72EF8"/>
    <w:rsid w:val="00A73756"/>
    <w:rsid w:val="00A74222"/>
    <w:rsid w:val="00A74691"/>
    <w:rsid w:val="00A74F12"/>
    <w:rsid w:val="00A750C7"/>
    <w:rsid w:val="00A75811"/>
    <w:rsid w:val="00A76492"/>
    <w:rsid w:val="00A76B41"/>
    <w:rsid w:val="00A770A2"/>
    <w:rsid w:val="00A77337"/>
    <w:rsid w:val="00A77966"/>
    <w:rsid w:val="00A77DD9"/>
    <w:rsid w:val="00A80379"/>
    <w:rsid w:val="00A81D90"/>
    <w:rsid w:val="00A82808"/>
    <w:rsid w:val="00A8284A"/>
    <w:rsid w:val="00A82911"/>
    <w:rsid w:val="00A8378C"/>
    <w:rsid w:val="00A84439"/>
    <w:rsid w:val="00A84907"/>
    <w:rsid w:val="00A8514A"/>
    <w:rsid w:val="00A85480"/>
    <w:rsid w:val="00A85614"/>
    <w:rsid w:val="00A86E9B"/>
    <w:rsid w:val="00A86F26"/>
    <w:rsid w:val="00A871CF"/>
    <w:rsid w:val="00A8796B"/>
    <w:rsid w:val="00A87F3B"/>
    <w:rsid w:val="00A90073"/>
    <w:rsid w:val="00A916FA"/>
    <w:rsid w:val="00A91E4A"/>
    <w:rsid w:val="00A92705"/>
    <w:rsid w:val="00A93B82"/>
    <w:rsid w:val="00A93E25"/>
    <w:rsid w:val="00A93FA6"/>
    <w:rsid w:val="00A94E54"/>
    <w:rsid w:val="00A95460"/>
    <w:rsid w:val="00A958BA"/>
    <w:rsid w:val="00A9618F"/>
    <w:rsid w:val="00A966EA"/>
    <w:rsid w:val="00A9723B"/>
    <w:rsid w:val="00A97AC2"/>
    <w:rsid w:val="00A97AF4"/>
    <w:rsid w:val="00AA0716"/>
    <w:rsid w:val="00AA1DD8"/>
    <w:rsid w:val="00AA23A1"/>
    <w:rsid w:val="00AA24D7"/>
    <w:rsid w:val="00AA2C9B"/>
    <w:rsid w:val="00AA3A56"/>
    <w:rsid w:val="00AA3DD7"/>
    <w:rsid w:val="00AA450A"/>
    <w:rsid w:val="00AA4DAF"/>
    <w:rsid w:val="00AA57AF"/>
    <w:rsid w:val="00AA5FC3"/>
    <w:rsid w:val="00AA60CC"/>
    <w:rsid w:val="00AA63AF"/>
    <w:rsid w:val="00AA6559"/>
    <w:rsid w:val="00AA675D"/>
    <w:rsid w:val="00AA68D7"/>
    <w:rsid w:val="00AA7080"/>
    <w:rsid w:val="00AB031F"/>
    <w:rsid w:val="00AB0346"/>
    <w:rsid w:val="00AB0A8F"/>
    <w:rsid w:val="00AB0B23"/>
    <w:rsid w:val="00AB0FE7"/>
    <w:rsid w:val="00AB1758"/>
    <w:rsid w:val="00AB1E25"/>
    <w:rsid w:val="00AB2160"/>
    <w:rsid w:val="00AB36D4"/>
    <w:rsid w:val="00AB3899"/>
    <w:rsid w:val="00AB4365"/>
    <w:rsid w:val="00AB70B2"/>
    <w:rsid w:val="00AB7A6D"/>
    <w:rsid w:val="00AB7FBB"/>
    <w:rsid w:val="00AC15CB"/>
    <w:rsid w:val="00AC225E"/>
    <w:rsid w:val="00AC338C"/>
    <w:rsid w:val="00AC3458"/>
    <w:rsid w:val="00AC3BD8"/>
    <w:rsid w:val="00AC44A1"/>
    <w:rsid w:val="00AC612E"/>
    <w:rsid w:val="00AC6460"/>
    <w:rsid w:val="00AC6686"/>
    <w:rsid w:val="00AC6B2E"/>
    <w:rsid w:val="00AC6C4F"/>
    <w:rsid w:val="00AC74B4"/>
    <w:rsid w:val="00AC7562"/>
    <w:rsid w:val="00AC75DE"/>
    <w:rsid w:val="00AC7858"/>
    <w:rsid w:val="00AC79E8"/>
    <w:rsid w:val="00AC7EAF"/>
    <w:rsid w:val="00AD076C"/>
    <w:rsid w:val="00AD0906"/>
    <w:rsid w:val="00AD0C57"/>
    <w:rsid w:val="00AD1981"/>
    <w:rsid w:val="00AD2513"/>
    <w:rsid w:val="00AD2871"/>
    <w:rsid w:val="00AD3760"/>
    <w:rsid w:val="00AD51D6"/>
    <w:rsid w:val="00AD6508"/>
    <w:rsid w:val="00AD6655"/>
    <w:rsid w:val="00AD7B49"/>
    <w:rsid w:val="00AE02C9"/>
    <w:rsid w:val="00AE1DFA"/>
    <w:rsid w:val="00AE21C2"/>
    <w:rsid w:val="00AE23BA"/>
    <w:rsid w:val="00AE2463"/>
    <w:rsid w:val="00AE2BDE"/>
    <w:rsid w:val="00AE2C09"/>
    <w:rsid w:val="00AE2EBA"/>
    <w:rsid w:val="00AE3DA4"/>
    <w:rsid w:val="00AE3E2D"/>
    <w:rsid w:val="00AE426B"/>
    <w:rsid w:val="00AE4D4B"/>
    <w:rsid w:val="00AE4D5E"/>
    <w:rsid w:val="00AE5A2B"/>
    <w:rsid w:val="00AE5C58"/>
    <w:rsid w:val="00AE6033"/>
    <w:rsid w:val="00AE6102"/>
    <w:rsid w:val="00AE6244"/>
    <w:rsid w:val="00AE727F"/>
    <w:rsid w:val="00AF0788"/>
    <w:rsid w:val="00AF0A9C"/>
    <w:rsid w:val="00AF0BFA"/>
    <w:rsid w:val="00AF0EC2"/>
    <w:rsid w:val="00AF20A4"/>
    <w:rsid w:val="00AF2420"/>
    <w:rsid w:val="00AF290D"/>
    <w:rsid w:val="00AF294A"/>
    <w:rsid w:val="00AF436E"/>
    <w:rsid w:val="00AF4551"/>
    <w:rsid w:val="00AF49F4"/>
    <w:rsid w:val="00AF4E89"/>
    <w:rsid w:val="00AF6226"/>
    <w:rsid w:val="00AF6FED"/>
    <w:rsid w:val="00B005F2"/>
    <w:rsid w:val="00B00785"/>
    <w:rsid w:val="00B01D35"/>
    <w:rsid w:val="00B020E3"/>
    <w:rsid w:val="00B034B3"/>
    <w:rsid w:val="00B044CC"/>
    <w:rsid w:val="00B055FD"/>
    <w:rsid w:val="00B058F0"/>
    <w:rsid w:val="00B0627C"/>
    <w:rsid w:val="00B06D99"/>
    <w:rsid w:val="00B0712C"/>
    <w:rsid w:val="00B071C1"/>
    <w:rsid w:val="00B072B4"/>
    <w:rsid w:val="00B10B52"/>
    <w:rsid w:val="00B10FE8"/>
    <w:rsid w:val="00B11BB8"/>
    <w:rsid w:val="00B11F5E"/>
    <w:rsid w:val="00B13049"/>
    <w:rsid w:val="00B14819"/>
    <w:rsid w:val="00B148FD"/>
    <w:rsid w:val="00B149CF"/>
    <w:rsid w:val="00B15227"/>
    <w:rsid w:val="00B161BB"/>
    <w:rsid w:val="00B17443"/>
    <w:rsid w:val="00B17E01"/>
    <w:rsid w:val="00B20370"/>
    <w:rsid w:val="00B208AA"/>
    <w:rsid w:val="00B20DD0"/>
    <w:rsid w:val="00B212FF"/>
    <w:rsid w:val="00B21A39"/>
    <w:rsid w:val="00B22502"/>
    <w:rsid w:val="00B23DBD"/>
    <w:rsid w:val="00B24334"/>
    <w:rsid w:val="00B26233"/>
    <w:rsid w:val="00B306D4"/>
    <w:rsid w:val="00B30A10"/>
    <w:rsid w:val="00B30B3C"/>
    <w:rsid w:val="00B30BBD"/>
    <w:rsid w:val="00B30C96"/>
    <w:rsid w:val="00B3428C"/>
    <w:rsid w:val="00B35B09"/>
    <w:rsid w:val="00B37851"/>
    <w:rsid w:val="00B400F0"/>
    <w:rsid w:val="00B40AD4"/>
    <w:rsid w:val="00B40D3C"/>
    <w:rsid w:val="00B42184"/>
    <w:rsid w:val="00B42B65"/>
    <w:rsid w:val="00B43920"/>
    <w:rsid w:val="00B45476"/>
    <w:rsid w:val="00B46125"/>
    <w:rsid w:val="00B46266"/>
    <w:rsid w:val="00B4723E"/>
    <w:rsid w:val="00B47FA4"/>
    <w:rsid w:val="00B50052"/>
    <w:rsid w:val="00B50363"/>
    <w:rsid w:val="00B51082"/>
    <w:rsid w:val="00B51791"/>
    <w:rsid w:val="00B51FEF"/>
    <w:rsid w:val="00B52A0D"/>
    <w:rsid w:val="00B52DF2"/>
    <w:rsid w:val="00B52F69"/>
    <w:rsid w:val="00B52FC3"/>
    <w:rsid w:val="00B530A8"/>
    <w:rsid w:val="00B53AD3"/>
    <w:rsid w:val="00B546ED"/>
    <w:rsid w:val="00B55296"/>
    <w:rsid w:val="00B567B0"/>
    <w:rsid w:val="00B5751A"/>
    <w:rsid w:val="00B60159"/>
    <w:rsid w:val="00B60BD9"/>
    <w:rsid w:val="00B61BA8"/>
    <w:rsid w:val="00B620D3"/>
    <w:rsid w:val="00B62909"/>
    <w:rsid w:val="00B62DDA"/>
    <w:rsid w:val="00B64407"/>
    <w:rsid w:val="00B644EF"/>
    <w:rsid w:val="00B64861"/>
    <w:rsid w:val="00B64C33"/>
    <w:rsid w:val="00B66617"/>
    <w:rsid w:val="00B6695B"/>
    <w:rsid w:val="00B6760D"/>
    <w:rsid w:val="00B705C6"/>
    <w:rsid w:val="00B711E2"/>
    <w:rsid w:val="00B71B17"/>
    <w:rsid w:val="00B71B3C"/>
    <w:rsid w:val="00B7225E"/>
    <w:rsid w:val="00B727F7"/>
    <w:rsid w:val="00B73462"/>
    <w:rsid w:val="00B74765"/>
    <w:rsid w:val="00B7555A"/>
    <w:rsid w:val="00B758EC"/>
    <w:rsid w:val="00B7608D"/>
    <w:rsid w:val="00B77008"/>
    <w:rsid w:val="00B7707D"/>
    <w:rsid w:val="00B77C2F"/>
    <w:rsid w:val="00B77E80"/>
    <w:rsid w:val="00B804FF"/>
    <w:rsid w:val="00B80F8B"/>
    <w:rsid w:val="00B816EC"/>
    <w:rsid w:val="00B82674"/>
    <w:rsid w:val="00B82BC1"/>
    <w:rsid w:val="00B833E4"/>
    <w:rsid w:val="00B835D0"/>
    <w:rsid w:val="00B855EA"/>
    <w:rsid w:val="00B8562B"/>
    <w:rsid w:val="00B85D90"/>
    <w:rsid w:val="00B860DA"/>
    <w:rsid w:val="00B86C13"/>
    <w:rsid w:val="00B86CB8"/>
    <w:rsid w:val="00B90DC3"/>
    <w:rsid w:val="00B90FAE"/>
    <w:rsid w:val="00B9158B"/>
    <w:rsid w:val="00B939EB"/>
    <w:rsid w:val="00B94B6B"/>
    <w:rsid w:val="00B956E0"/>
    <w:rsid w:val="00B96C8B"/>
    <w:rsid w:val="00B97D88"/>
    <w:rsid w:val="00BA023D"/>
    <w:rsid w:val="00BA0F37"/>
    <w:rsid w:val="00BA176D"/>
    <w:rsid w:val="00BA1776"/>
    <w:rsid w:val="00BA17E9"/>
    <w:rsid w:val="00BA1B15"/>
    <w:rsid w:val="00BA1B2A"/>
    <w:rsid w:val="00BA1EAF"/>
    <w:rsid w:val="00BA2C80"/>
    <w:rsid w:val="00BA2FC8"/>
    <w:rsid w:val="00BA37C9"/>
    <w:rsid w:val="00BA4499"/>
    <w:rsid w:val="00BA4525"/>
    <w:rsid w:val="00BA4557"/>
    <w:rsid w:val="00BA4DAC"/>
    <w:rsid w:val="00BA4FBD"/>
    <w:rsid w:val="00BA50C0"/>
    <w:rsid w:val="00BA51B1"/>
    <w:rsid w:val="00BA54DA"/>
    <w:rsid w:val="00BA5868"/>
    <w:rsid w:val="00BA6021"/>
    <w:rsid w:val="00BA6498"/>
    <w:rsid w:val="00BA68A8"/>
    <w:rsid w:val="00BA76BB"/>
    <w:rsid w:val="00BA7CDB"/>
    <w:rsid w:val="00BA7EEC"/>
    <w:rsid w:val="00BB003C"/>
    <w:rsid w:val="00BB0242"/>
    <w:rsid w:val="00BB06F1"/>
    <w:rsid w:val="00BB12F9"/>
    <w:rsid w:val="00BB1610"/>
    <w:rsid w:val="00BB1DE6"/>
    <w:rsid w:val="00BB263A"/>
    <w:rsid w:val="00BB2715"/>
    <w:rsid w:val="00BB27FC"/>
    <w:rsid w:val="00BB341D"/>
    <w:rsid w:val="00BB3711"/>
    <w:rsid w:val="00BB5252"/>
    <w:rsid w:val="00BB62FB"/>
    <w:rsid w:val="00BB7214"/>
    <w:rsid w:val="00BC07AB"/>
    <w:rsid w:val="00BC15CA"/>
    <w:rsid w:val="00BC1926"/>
    <w:rsid w:val="00BC1DDC"/>
    <w:rsid w:val="00BC1E6F"/>
    <w:rsid w:val="00BC256D"/>
    <w:rsid w:val="00BC25AE"/>
    <w:rsid w:val="00BC2DB3"/>
    <w:rsid w:val="00BC3F8B"/>
    <w:rsid w:val="00BC42DD"/>
    <w:rsid w:val="00BC457E"/>
    <w:rsid w:val="00BC4CD5"/>
    <w:rsid w:val="00BC4F4F"/>
    <w:rsid w:val="00BC5A15"/>
    <w:rsid w:val="00BC5AF1"/>
    <w:rsid w:val="00BC696D"/>
    <w:rsid w:val="00BC6C42"/>
    <w:rsid w:val="00BC6D6C"/>
    <w:rsid w:val="00BC7577"/>
    <w:rsid w:val="00BC7E17"/>
    <w:rsid w:val="00BD10A4"/>
    <w:rsid w:val="00BD1F0A"/>
    <w:rsid w:val="00BD23DC"/>
    <w:rsid w:val="00BD33FA"/>
    <w:rsid w:val="00BD37BA"/>
    <w:rsid w:val="00BD4055"/>
    <w:rsid w:val="00BD4A08"/>
    <w:rsid w:val="00BD4EAC"/>
    <w:rsid w:val="00BD578A"/>
    <w:rsid w:val="00BD5A0E"/>
    <w:rsid w:val="00BD62C7"/>
    <w:rsid w:val="00BD6A62"/>
    <w:rsid w:val="00BD6B3B"/>
    <w:rsid w:val="00BD7204"/>
    <w:rsid w:val="00BD733E"/>
    <w:rsid w:val="00BD7A9F"/>
    <w:rsid w:val="00BD7B89"/>
    <w:rsid w:val="00BD7BE4"/>
    <w:rsid w:val="00BE15D3"/>
    <w:rsid w:val="00BE23C3"/>
    <w:rsid w:val="00BE2441"/>
    <w:rsid w:val="00BE2458"/>
    <w:rsid w:val="00BE3A54"/>
    <w:rsid w:val="00BE3F28"/>
    <w:rsid w:val="00BE4853"/>
    <w:rsid w:val="00BE4C14"/>
    <w:rsid w:val="00BE51BC"/>
    <w:rsid w:val="00BE5EE5"/>
    <w:rsid w:val="00BE70DB"/>
    <w:rsid w:val="00BE7588"/>
    <w:rsid w:val="00BE75C2"/>
    <w:rsid w:val="00BE7DF9"/>
    <w:rsid w:val="00BF03E5"/>
    <w:rsid w:val="00BF0570"/>
    <w:rsid w:val="00BF28C8"/>
    <w:rsid w:val="00BF2CAB"/>
    <w:rsid w:val="00BF2E94"/>
    <w:rsid w:val="00BF3B23"/>
    <w:rsid w:val="00BF3DB7"/>
    <w:rsid w:val="00BF48B5"/>
    <w:rsid w:val="00BF49E3"/>
    <w:rsid w:val="00BF4D55"/>
    <w:rsid w:val="00BF55E5"/>
    <w:rsid w:val="00BF5866"/>
    <w:rsid w:val="00BF5A0A"/>
    <w:rsid w:val="00BF6F49"/>
    <w:rsid w:val="00BF6FAF"/>
    <w:rsid w:val="00BF70D3"/>
    <w:rsid w:val="00BF7277"/>
    <w:rsid w:val="00C005BD"/>
    <w:rsid w:val="00C00E20"/>
    <w:rsid w:val="00C017FC"/>
    <w:rsid w:val="00C0274D"/>
    <w:rsid w:val="00C027B6"/>
    <w:rsid w:val="00C03408"/>
    <w:rsid w:val="00C03A29"/>
    <w:rsid w:val="00C04658"/>
    <w:rsid w:val="00C0503D"/>
    <w:rsid w:val="00C05121"/>
    <w:rsid w:val="00C065DC"/>
    <w:rsid w:val="00C06B32"/>
    <w:rsid w:val="00C06C92"/>
    <w:rsid w:val="00C06FF9"/>
    <w:rsid w:val="00C079C7"/>
    <w:rsid w:val="00C07C9B"/>
    <w:rsid w:val="00C07E37"/>
    <w:rsid w:val="00C106AC"/>
    <w:rsid w:val="00C10BFB"/>
    <w:rsid w:val="00C11B10"/>
    <w:rsid w:val="00C11D63"/>
    <w:rsid w:val="00C12F8B"/>
    <w:rsid w:val="00C13518"/>
    <w:rsid w:val="00C13B2C"/>
    <w:rsid w:val="00C13E14"/>
    <w:rsid w:val="00C1482F"/>
    <w:rsid w:val="00C148DD"/>
    <w:rsid w:val="00C14A48"/>
    <w:rsid w:val="00C152FD"/>
    <w:rsid w:val="00C15332"/>
    <w:rsid w:val="00C178F0"/>
    <w:rsid w:val="00C17A91"/>
    <w:rsid w:val="00C205BF"/>
    <w:rsid w:val="00C20A5E"/>
    <w:rsid w:val="00C21491"/>
    <w:rsid w:val="00C220A2"/>
    <w:rsid w:val="00C228E5"/>
    <w:rsid w:val="00C22B8A"/>
    <w:rsid w:val="00C22F58"/>
    <w:rsid w:val="00C250FA"/>
    <w:rsid w:val="00C2543E"/>
    <w:rsid w:val="00C25A67"/>
    <w:rsid w:val="00C26138"/>
    <w:rsid w:val="00C261BD"/>
    <w:rsid w:val="00C26700"/>
    <w:rsid w:val="00C27D88"/>
    <w:rsid w:val="00C27DE9"/>
    <w:rsid w:val="00C27F87"/>
    <w:rsid w:val="00C30326"/>
    <w:rsid w:val="00C3035F"/>
    <w:rsid w:val="00C304BD"/>
    <w:rsid w:val="00C3139C"/>
    <w:rsid w:val="00C32406"/>
    <w:rsid w:val="00C330FD"/>
    <w:rsid w:val="00C33CB6"/>
    <w:rsid w:val="00C33FC3"/>
    <w:rsid w:val="00C34432"/>
    <w:rsid w:val="00C34690"/>
    <w:rsid w:val="00C363E1"/>
    <w:rsid w:val="00C37130"/>
    <w:rsid w:val="00C377B4"/>
    <w:rsid w:val="00C37C9A"/>
    <w:rsid w:val="00C40728"/>
    <w:rsid w:val="00C408D2"/>
    <w:rsid w:val="00C44C05"/>
    <w:rsid w:val="00C45197"/>
    <w:rsid w:val="00C45E87"/>
    <w:rsid w:val="00C45F99"/>
    <w:rsid w:val="00C460D5"/>
    <w:rsid w:val="00C46FDF"/>
    <w:rsid w:val="00C47756"/>
    <w:rsid w:val="00C47844"/>
    <w:rsid w:val="00C50372"/>
    <w:rsid w:val="00C5038E"/>
    <w:rsid w:val="00C50ECB"/>
    <w:rsid w:val="00C518C8"/>
    <w:rsid w:val="00C51E5F"/>
    <w:rsid w:val="00C52085"/>
    <w:rsid w:val="00C52A18"/>
    <w:rsid w:val="00C52CC8"/>
    <w:rsid w:val="00C5397B"/>
    <w:rsid w:val="00C54173"/>
    <w:rsid w:val="00C55C8D"/>
    <w:rsid w:val="00C56880"/>
    <w:rsid w:val="00C57271"/>
    <w:rsid w:val="00C5796B"/>
    <w:rsid w:val="00C57C34"/>
    <w:rsid w:val="00C60216"/>
    <w:rsid w:val="00C60A56"/>
    <w:rsid w:val="00C619DE"/>
    <w:rsid w:val="00C61D92"/>
    <w:rsid w:val="00C62A12"/>
    <w:rsid w:val="00C62D5A"/>
    <w:rsid w:val="00C62E49"/>
    <w:rsid w:val="00C636F9"/>
    <w:rsid w:val="00C642A9"/>
    <w:rsid w:val="00C64A93"/>
    <w:rsid w:val="00C64B50"/>
    <w:rsid w:val="00C66007"/>
    <w:rsid w:val="00C6629B"/>
    <w:rsid w:val="00C66C03"/>
    <w:rsid w:val="00C673A3"/>
    <w:rsid w:val="00C67BBB"/>
    <w:rsid w:val="00C67C7C"/>
    <w:rsid w:val="00C70624"/>
    <w:rsid w:val="00C71137"/>
    <w:rsid w:val="00C714C7"/>
    <w:rsid w:val="00C725FE"/>
    <w:rsid w:val="00C726C1"/>
    <w:rsid w:val="00C74D91"/>
    <w:rsid w:val="00C7532B"/>
    <w:rsid w:val="00C75332"/>
    <w:rsid w:val="00C756A6"/>
    <w:rsid w:val="00C75B70"/>
    <w:rsid w:val="00C75F8B"/>
    <w:rsid w:val="00C76A36"/>
    <w:rsid w:val="00C76FD3"/>
    <w:rsid w:val="00C80FEA"/>
    <w:rsid w:val="00C824E4"/>
    <w:rsid w:val="00C828F0"/>
    <w:rsid w:val="00C829AC"/>
    <w:rsid w:val="00C8324C"/>
    <w:rsid w:val="00C835AF"/>
    <w:rsid w:val="00C836F0"/>
    <w:rsid w:val="00C8403D"/>
    <w:rsid w:val="00C84092"/>
    <w:rsid w:val="00C841CE"/>
    <w:rsid w:val="00C84F2C"/>
    <w:rsid w:val="00C85379"/>
    <w:rsid w:val="00C857FD"/>
    <w:rsid w:val="00C85E83"/>
    <w:rsid w:val="00C8696D"/>
    <w:rsid w:val="00C875FB"/>
    <w:rsid w:val="00C87DD7"/>
    <w:rsid w:val="00C90614"/>
    <w:rsid w:val="00C91327"/>
    <w:rsid w:val="00C917BD"/>
    <w:rsid w:val="00C918CD"/>
    <w:rsid w:val="00C919C9"/>
    <w:rsid w:val="00C91A73"/>
    <w:rsid w:val="00C92938"/>
    <w:rsid w:val="00C92B23"/>
    <w:rsid w:val="00C92C50"/>
    <w:rsid w:val="00C932F3"/>
    <w:rsid w:val="00C93CF6"/>
    <w:rsid w:val="00C943DC"/>
    <w:rsid w:val="00C948BC"/>
    <w:rsid w:val="00C94AB2"/>
    <w:rsid w:val="00C95EF6"/>
    <w:rsid w:val="00C96379"/>
    <w:rsid w:val="00C964AB"/>
    <w:rsid w:val="00C96C0D"/>
    <w:rsid w:val="00C96E78"/>
    <w:rsid w:val="00C971B9"/>
    <w:rsid w:val="00C971D1"/>
    <w:rsid w:val="00C975A7"/>
    <w:rsid w:val="00C97AC0"/>
    <w:rsid w:val="00C97D2B"/>
    <w:rsid w:val="00CA128A"/>
    <w:rsid w:val="00CA1F2C"/>
    <w:rsid w:val="00CA2BE5"/>
    <w:rsid w:val="00CA2C46"/>
    <w:rsid w:val="00CA2FAB"/>
    <w:rsid w:val="00CA3560"/>
    <w:rsid w:val="00CA3844"/>
    <w:rsid w:val="00CA3CBB"/>
    <w:rsid w:val="00CA4208"/>
    <w:rsid w:val="00CA4333"/>
    <w:rsid w:val="00CA4B35"/>
    <w:rsid w:val="00CA4F25"/>
    <w:rsid w:val="00CA5BD6"/>
    <w:rsid w:val="00CA6241"/>
    <w:rsid w:val="00CA6FDB"/>
    <w:rsid w:val="00CB01AC"/>
    <w:rsid w:val="00CB269E"/>
    <w:rsid w:val="00CB324B"/>
    <w:rsid w:val="00CB37B2"/>
    <w:rsid w:val="00CB5321"/>
    <w:rsid w:val="00CB56D8"/>
    <w:rsid w:val="00CB7188"/>
    <w:rsid w:val="00CB7390"/>
    <w:rsid w:val="00CC0868"/>
    <w:rsid w:val="00CC1886"/>
    <w:rsid w:val="00CC2626"/>
    <w:rsid w:val="00CC2E0D"/>
    <w:rsid w:val="00CC31C0"/>
    <w:rsid w:val="00CC50AD"/>
    <w:rsid w:val="00CC65FE"/>
    <w:rsid w:val="00CC73A9"/>
    <w:rsid w:val="00CC76E6"/>
    <w:rsid w:val="00CC78B2"/>
    <w:rsid w:val="00CD01E9"/>
    <w:rsid w:val="00CD11F8"/>
    <w:rsid w:val="00CD1A38"/>
    <w:rsid w:val="00CD1BDB"/>
    <w:rsid w:val="00CD2DC1"/>
    <w:rsid w:val="00CD38BB"/>
    <w:rsid w:val="00CD3D77"/>
    <w:rsid w:val="00CD5315"/>
    <w:rsid w:val="00CD5952"/>
    <w:rsid w:val="00CD7697"/>
    <w:rsid w:val="00CD79BC"/>
    <w:rsid w:val="00CD7A33"/>
    <w:rsid w:val="00CD7F3C"/>
    <w:rsid w:val="00CE13FB"/>
    <w:rsid w:val="00CE1CE0"/>
    <w:rsid w:val="00CE2156"/>
    <w:rsid w:val="00CE27A3"/>
    <w:rsid w:val="00CE2C31"/>
    <w:rsid w:val="00CE441E"/>
    <w:rsid w:val="00CE4953"/>
    <w:rsid w:val="00CE6E02"/>
    <w:rsid w:val="00CE7685"/>
    <w:rsid w:val="00CF00C6"/>
    <w:rsid w:val="00CF091B"/>
    <w:rsid w:val="00CF0F5C"/>
    <w:rsid w:val="00CF25E5"/>
    <w:rsid w:val="00CF26C2"/>
    <w:rsid w:val="00CF3698"/>
    <w:rsid w:val="00CF42F4"/>
    <w:rsid w:val="00CF5EEE"/>
    <w:rsid w:val="00CF6437"/>
    <w:rsid w:val="00CF65CF"/>
    <w:rsid w:val="00CF7129"/>
    <w:rsid w:val="00CF7211"/>
    <w:rsid w:val="00D00301"/>
    <w:rsid w:val="00D0131F"/>
    <w:rsid w:val="00D017F0"/>
    <w:rsid w:val="00D037C8"/>
    <w:rsid w:val="00D03C9E"/>
    <w:rsid w:val="00D03E02"/>
    <w:rsid w:val="00D04659"/>
    <w:rsid w:val="00D04AE0"/>
    <w:rsid w:val="00D056D1"/>
    <w:rsid w:val="00D05D5B"/>
    <w:rsid w:val="00D0601C"/>
    <w:rsid w:val="00D06E5D"/>
    <w:rsid w:val="00D07EC5"/>
    <w:rsid w:val="00D100B3"/>
    <w:rsid w:val="00D10544"/>
    <w:rsid w:val="00D10A46"/>
    <w:rsid w:val="00D113A6"/>
    <w:rsid w:val="00D113FF"/>
    <w:rsid w:val="00D13905"/>
    <w:rsid w:val="00D14243"/>
    <w:rsid w:val="00D14BD0"/>
    <w:rsid w:val="00D14F74"/>
    <w:rsid w:val="00D16162"/>
    <w:rsid w:val="00D161A3"/>
    <w:rsid w:val="00D1634F"/>
    <w:rsid w:val="00D16580"/>
    <w:rsid w:val="00D167FD"/>
    <w:rsid w:val="00D17064"/>
    <w:rsid w:val="00D176FF"/>
    <w:rsid w:val="00D178A4"/>
    <w:rsid w:val="00D17CB7"/>
    <w:rsid w:val="00D2013C"/>
    <w:rsid w:val="00D201E3"/>
    <w:rsid w:val="00D20B14"/>
    <w:rsid w:val="00D214DB"/>
    <w:rsid w:val="00D21858"/>
    <w:rsid w:val="00D21C7A"/>
    <w:rsid w:val="00D21F2E"/>
    <w:rsid w:val="00D2295B"/>
    <w:rsid w:val="00D22B05"/>
    <w:rsid w:val="00D22B3D"/>
    <w:rsid w:val="00D22D1C"/>
    <w:rsid w:val="00D22DBD"/>
    <w:rsid w:val="00D22E18"/>
    <w:rsid w:val="00D237A8"/>
    <w:rsid w:val="00D23C93"/>
    <w:rsid w:val="00D2407F"/>
    <w:rsid w:val="00D24A4C"/>
    <w:rsid w:val="00D25292"/>
    <w:rsid w:val="00D256D9"/>
    <w:rsid w:val="00D2586A"/>
    <w:rsid w:val="00D25D88"/>
    <w:rsid w:val="00D260F6"/>
    <w:rsid w:val="00D26712"/>
    <w:rsid w:val="00D26A1C"/>
    <w:rsid w:val="00D27392"/>
    <w:rsid w:val="00D27DD9"/>
    <w:rsid w:val="00D27F61"/>
    <w:rsid w:val="00D3022C"/>
    <w:rsid w:val="00D307A7"/>
    <w:rsid w:val="00D307B6"/>
    <w:rsid w:val="00D32F16"/>
    <w:rsid w:val="00D33EA5"/>
    <w:rsid w:val="00D359C2"/>
    <w:rsid w:val="00D36194"/>
    <w:rsid w:val="00D361E4"/>
    <w:rsid w:val="00D36881"/>
    <w:rsid w:val="00D37612"/>
    <w:rsid w:val="00D37FA4"/>
    <w:rsid w:val="00D4025B"/>
    <w:rsid w:val="00D40A77"/>
    <w:rsid w:val="00D40AE6"/>
    <w:rsid w:val="00D40FD6"/>
    <w:rsid w:val="00D4249D"/>
    <w:rsid w:val="00D42670"/>
    <w:rsid w:val="00D4284A"/>
    <w:rsid w:val="00D42B37"/>
    <w:rsid w:val="00D431BB"/>
    <w:rsid w:val="00D435AC"/>
    <w:rsid w:val="00D438B2"/>
    <w:rsid w:val="00D4496E"/>
    <w:rsid w:val="00D451EC"/>
    <w:rsid w:val="00D46B18"/>
    <w:rsid w:val="00D46CEC"/>
    <w:rsid w:val="00D47119"/>
    <w:rsid w:val="00D507CD"/>
    <w:rsid w:val="00D508F7"/>
    <w:rsid w:val="00D50A69"/>
    <w:rsid w:val="00D50B07"/>
    <w:rsid w:val="00D50B23"/>
    <w:rsid w:val="00D51406"/>
    <w:rsid w:val="00D51598"/>
    <w:rsid w:val="00D52406"/>
    <w:rsid w:val="00D52448"/>
    <w:rsid w:val="00D5400D"/>
    <w:rsid w:val="00D54D60"/>
    <w:rsid w:val="00D54FE6"/>
    <w:rsid w:val="00D55AB6"/>
    <w:rsid w:val="00D55C1F"/>
    <w:rsid w:val="00D57258"/>
    <w:rsid w:val="00D574F2"/>
    <w:rsid w:val="00D578A8"/>
    <w:rsid w:val="00D57ED5"/>
    <w:rsid w:val="00D601A9"/>
    <w:rsid w:val="00D60CF0"/>
    <w:rsid w:val="00D610B9"/>
    <w:rsid w:val="00D62D1A"/>
    <w:rsid w:val="00D6334D"/>
    <w:rsid w:val="00D635B9"/>
    <w:rsid w:val="00D63D14"/>
    <w:rsid w:val="00D64594"/>
    <w:rsid w:val="00D645DC"/>
    <w:rsid w:val="00D647A3"/>
    <w:rsid w:val="00D64BF1"/>
    <w:rsid w:val="00D6553B"/>
    <w:rsid w:val="00D670A5"/>
    <w:rsid w:val="00D67742"/>
    <w:rsid w:val="00D67CD8"/>
    <w:rsid w:val="00D70E08"/>
    <w:rsid w:val="00D70F39"/>
    <w:rsid w:val="00D71545"/>
    <w:rsid w:val="00D719D7"/>
    <w:rsid w:val="00D72202"/>
    <w:rsid w:val="00D72DF4"/>
    <w:rsid w:val="00D740CB"/>
    <w:rsid w:val="00D74302"/>
    <w:rsid w:val="00D75FB8"/>
    <w:rsid w:val="00D76DE1"/>
    <w:rsid w:val="00D76DEF"/>
    <w:rsid w:val="00D77010"/>
    <w:rsid w:val="00D7725F"/>
    <w:rsid w:val="00D773DE"/>
    <w:rsid w:val="00D77833"/>
    <w:rsid w:val="00D77E64"/>
    <w:rsid w:val="00D80933"/>
    <w:rsid w:val="00D80AFF"/>
    <w:rsid w:val="00D80E3E"/>
    <w:rsid w:val="00D81444"/>
    <w:rsid w:val="00D82729"/>
    <w:rsid w:val="00D82A16"/>
    <w:rsid w:val="00D832B5"/>
    <w:rsid w:val="00D83BA1"/>
    <w:rsid w:val="00D84979"/>
    <w:rsid w:val="00D84B65"/>
    <w:rsid w:val="00D86659"/>
    <w:rsid w:val="00D867DC"/>
    <w:rsid w:val="00D877E2"/>
    <w:rsid w:val="00D87AF1"/>
    <w:rsid w:val="00D9061B"/>
    <w:rsid w:val="00D90962"/>
    <w:rsid w:val="00D91EFA"/>
    <w:rsid w:val="00D92A39"/>
    <w:rsid w:val="00D92EED"/>
    <w:rsid w:val="00D94A71"/>
    <w:rsid w:val="00D95050"/>
    <w:rsid w:val="00D9562D"/>
    <w:rsid w:val="00D96215"/>
    <w:rsid w:val="00D97508"/>
    <w:rsid w:val="00D97800"/>
    <w:rsid w:val="00D97FC3"/>
    <w:rsid w:val="00DA0109"/>
    <w:rsid w:val="00DA2296"/>
    <w:rsid w:val="00DA2999"/>
    <w:rsid w:val="00DA3E44"/>
    <w:rsid w:val="00DA3F0E"/>
    <w:rsid w:val="00DA44C8"/>
    <w:rsid w:val="00DA475F"/>
    <w:rsid w:val="00DA4895"/>
    <w:rsid w:val="00DA4B5C"/>
    <w:rsid w:val="00DA4BB2"/>
    <w:rsid w:val="00DA4E13"/>
    <w:rsid w:val="00DA5491"/>
    <w:rsid w:val="00DA5C9B"/>
    <w:rsid w:val="00DA6004"/>
    <w:rsid w:val="00DA614B"/>
    <w:rsid w:val="00DA623F"/>
    <w:rsid w:val="00DB0C24"/>
    <w:rsid w:val="00DB0F1C"/>
    <w:rsid w:val="00DB17BF"/>
    <w:rsid w:val="00DB19EA"/>
    <w:rsid w:val="00DB28C4"/>
    <w:rsid w:val="00DB297E"/>
    <w:rsid w:val="00DB2C21"/>
    <w:rsid w:val="00DB3E86"/>
    <w:rsid w:val="00DB43A1"/>
    <w:rsid w:val="00DB4741"/>
    <w:rsid w:val="00DB4C0B"/>
    <w:rsid w:val="00DB4CE6"/>
    <w:rsid w:val="00DB5384"/>
    <w:rsid w:val="00DB5B02"/>
    <w:rsid w:val="00DB65B4"/>
    <w:rsid w:val="00DB6C7E"/>
    <w:rsid w:val="00DB6D85"/>
    <w:rsid w:val="00DB6E9B"/>
    <w:rsid w:val="00DB6F75"/>
    <w:rsid w:val="00DB7111"/>
    <w:rsid w:val="00DB7162"/>
    <w:rsid w:val="00DC0237"/>
    <w:rsid w:val="00DC05D3"/>
    <w:rsid w:val="00DC0B4B"/>
    <w:rsid w:val="00DC0D17"/>
    <w:rsid w:val="00DC0FD4"/>
    <w:rsid w:val="00DC207D"/>
    <w:rsid w:val="00DC39FF"/>
    <w:rsid w:val="00DC3C2A"/>
    <w:rsid w:val="00DC54A8"/>
    <w:rsid w:val="00DC6BF4"/>
    <w:rsid w:val="00DC6D80"/>
    <w:rsid w:val="00DC70A3"/>
    <w:rsid w:val="00DC7EA0"/>
    <w:rsid w:val="00DD00AB"/>
    <w:rsid w:val="00DD015E"/>
    <w:rsid w:val="00DD1AE8"/>
    <w:rsid w:val="00DD1B63"/>
    <w:rsid w:val="00DD2333"/>
    <w:rsid w:val="00DD24F3"/>
    <w:rsid w:val="00DD288E"/>
    <w:rsid w:val="00DD2D4A"/>
    <w:rsid w:val="00DD2E57"/>
    <w:rsid w:val="00DD3BD4"/>
    <w:rsid w:val="00DD4F2C"/>
    <w:rsid w:val="00DD585F"/>
    <w:rsid w:val="00DD7798"/>
    <w:rsid w:val="00DE029B"/>
    <w:rsid w:val="00DE0D22"/>
    <w:rsid w:val="00DE0E5C"/>
    <w:rsid w:val="00DE0E7E"/>
    <w:rsid w:val="00DE192E"/>
    <w:rsid w:val="00DE307C"/>
    <w:rsid w:val="00DE47F3"/>
    <w:rsid w:val="00DE4BD8"/>
    <w:rsid w:val="00DE4DFE"/>
    <w:rsid w:val="00DE58F2"/>
    <w:rsid w:val="00DE6226"/>
    <w:rsid w:val="00DE6663"/>
    <w:rsid w:val="00DE68C3"/>
    <w:rsid w:val="00DE68EA"/>
    <w:rsid w:val="00DE7527"/>
    <w:rsid w:val="00DE796F"/>
    <w:rsid w:val="00DE79EC"/>
    <w:rsid w:val="00DE7AC4"/>
    <w:rsid w:val="00DE7E37"/>
    <w:rsid w:val="00DF108E"/>
    <w:rsid w:val="00DF131A"/>
    <w:rsid w:val="00DF1871"/>
    <w:rsid w:val="00DF1D03"/>
    <w:rsid w:val="00DF28FE"/>
    <w:rsid w:val="00DF2AAE"/>
    <w:rsid w:val="00DF37A9"/>
    <w:rsid w:val="00DF3BBD"/>
    <w:rsid w:val="00DF4A1A"/>
    <w:rsid w:val="00DF5366"/>
    <w:rsid w:val="00DF5540"/>
    <w:rsid w:val="00DF5F2A"/>
    <w:rsid w:val="00DF67EB"/>
    <w:rsid w:val="00DF67FA"/>
    <w:rsid w:val="00DF7391"/>
    <w:rsid w:val="00DF7C1D"/>
    <w:rsid w:val="00E02E19"/>
    <w:rsid w:val="00E03004"/>
    <w:rsid w:val="00E03099"/>
    <w:rsid w:val="00E04E35"/>
    <w:rsid w:val="00E04E79"/>
    <w:rsid w:val="00E05025"/>
    <w:rsid w:val="00E05C49"/>
    <w:rsid w:val="00E06CCF"/>
    <w:rsid w:val="00E06E6E"/>
    <w:rsid w:val="00E07F4B"/>
    <w:rsid w:val="00E1026A"/>
    <w:rsid w:val="00E105D2"/>
    <w:rsid w:val="00E10F78"/>
    <w:rsid w:val="00E10FA8"/>
    <w:rsid w:val="00E1245B"/>
    <w:rsid w:val="00E12C46"/>
    <w:rsid w:val="00E12F08"/>
    <w:rsid w:val="00E1326B"/>
    <w:rsid w:val="00E138C6"/>
    <w:rsid w:val="00E13D27"/>
    <w:rsid w:val="00E13EC9"/>
    <w:rsid w:val="00E13F44"/>
    <w:rsid w:val="00E14444"/>
    <w:rsid w:val="00E1471C"/>
    <w:rsid w:val="00E1495A"/>
    <w:rsid w:val="00E14F12"/>
    <w:rsid w:val="00E15619"/>
    <w:rsid w:val="00E15E00"/>
    <w:rsid w:val="00E172C6"/>
    <w:rsid w:val="00E202BA"/>
    <w:rsid w:val="00E21195"/>
    <w:rsid w:val="00E2362A"/>
    <w:rsid w:val="00E24341"/>
    <w:rsid w:val="00E24E89"/>
    <w:rsid w:val="00E255BC"/>
    <w:rsid w:val="00E26AA7"/>
    <w:rsid w:val="00E26AEB"/>
    <w:rsid w:val="00E2774D"/>
    <w:rsid w:val="00E30184"/>
    <w:rsid w:val="00E3056A"/>
    <w:rsid w:val="00E31C3C"/>
    <w:rsid w:val="00E31E53"/>
    <w:rsid w:val="00E327D2"/>
    <w:rsid w:val="00E33D4E"/>
    <w:rsid w:val="00E34919"/>
    <w:rsid w:val="00E34D80"/>
    <w:rsid w:val="00E3566B"/>
    <w:rsid w:val="00E35859"/>
    <w:rsid w:val="00E35B80"/>
    <w:rsid w:val="00E36BE5"/>
    <w:rsid w:val="00E412C6"/>
    <w:rsid w:val="00E419F5"/>
    <w:rsid w:val="00E42656"/>
    <w:rsid w:val="00E43943"/>
    <w:rsid w:val="00E44382"/>
    <w:rsid w:val="00E45442"/>
    <w:rsid w:val="00E45E18"/>
    <w:rsid w:val="00E46556"/>
    <w:rsid w:val="00E467B4"/>
    <w:rsid w:val="00E4697B"/>
    <w:rsid w:val="00E47027"/>
    <w:rsid w:val="00E47B22"/>
    <w:rsid w:val="00E47C1B"/>
    <w:rsid w:val="00E50A96"/>
    <w:rsid w:val="00E50E84"/>
    <w:rsid w:val="00E51035"/>
    <w:rsid w:val="00E510AE"/>
    <w:rsid w:val="00E5111A"/>
    <w:rsid w:val="00E511AD"/>
    <w:rsid w:val="00E512C6"/>
    <w:rsid w:val="00E51A27"/>
    <w:rsid w:val="00E52B34"/>
    <w:rsid w:val="00E531D1"/>
    <w:rsid w:val="00E5330C"/>
    <w:rsid w:val="00E53A18"/>
    <w:rsid w:val="00E54ADB"/>
    <w:rsid w:val="00E54B12"/>
    <w:rsid w:val="00E54E5A"/>
    <w:rsid w:val="00E55224"/>
    <w:rsid w:val="00E55AE8"/>
    <w:rsid w:val="00E56993"/>
    <w:rsid w:val="00E56F1E"/>
    <w:rsid w:val="00E5735F"/>
    <w:rsid w:val="00E60795"/>
    <w:rsid w:val="00E611BE"/>
    <w:rsid w:val="00E61428"/>
    <w:rsid w:val="00E61AC0"/>
    <w:rsid w:val="00E6271A"/>
    <w:rsid w:val="00E62D1C"/>
    <w:rsid w:val="00E6310A"/>
    <w:rsid w:val="00E63A3B"/>
    <w:rsid w:val="00E646A6"/>
    <w:rsid w:val="00E64723"/>
    <w:rsid w:val="00E65853"/>
    <w:rsid w:val="00E65AAD"/>
    <w:rsid w:val="00E66B7D"/>
    <w:rsid w:val="00E67C0E"/>
    <w:rsid w:val="00E7065C"/>
    <w:rsid w:val="00E7149E"/>
    <w:rsid w:val="00E7292F"/>
    <w:rsid w:val="00E732CA"/>
    <w:rsid w:val="00E74A6F"/>
    <w:rsid w:val="00E74B2E"/>
    <w:rsid w:val="00E754CD"/>
    <w:rsid w:val="00E7576B"/>
    <w:rsid w:val="00E76C47"/>
    <w:rsid w:val="00E76FF2"/>
    <w:rsid w:val="00E773A0"/>
    <w:rsid w:val="00E77712"/>
    <w:rsid w:val="00E77895"/>
    <w:rsid w:val="00E809CC"/>
    <w:rsid w:val="00E815F2"/>
    <w:rsid w:val="00E8198B"/>
    <w:rsid w:val="00E81D4B"/>
    <w:rsid w:val="00E820D0"/>
    <w:rsid w:val="00E822ED"/>
    <w:rsid w:val="00E82B5B"/>
    <w:rsid w:val="00E82BA0"/>
    <w:rsid w:val="00E83A16"/>
    <w:rsid w:val="00E83D2F"/>
    <w:rsid w:val="00E84C1D"/>
    <w:rsid w:val="00E84D72"/>
    <w:rsid w:val="00E86FE0"/>
    <w:rsid w:val="00E877F9"/>
    <w:rsid w:val="00E87AA0"/>
    <w:rsid w:val="00E87D2A"/>
    <w:rsid w:val="00E902BF"/>
    <w:rsid w:val="00E90DCA"/>
    <w:rsid w:val="00E90F9B"/>
    <w:rsid w:val="00E91C1C"/>
    <w:rsid w:val="00E920F7"/>
    <w:rsid w:val="00E92295"/>
    <w:rsid w:val="00E9323F"/>
    <w:rsid w:val="00E93D32"/>
    <w:rsid w:val="00E94612"/>
    <w:rsid w:val="00E952EF"/>
    <w:rsid w:val="00E95BE2"/>
    <w:rsid w:val="00E95E1A"/>
    <w:rsid w:val="00E9742C"/>
    <w:rsid w:val="00E97C4E"/>
    <w:rsid w:val="00E97CC5"/>
    <w:rsid w:val="00EA0633"/>
    <w:rsid w:val="00EA0FFE"/>
    <w:rsid w:val="00EA1A9C"/>
    <w:rsid w:val="00EA1CE6"/>
    <w:rsid w:val="00EA1E7D"/>
    <w:rsid w:val="00EA26A6"/>
    <w:rsid w:val="00EA2A90"/>
    <w:rsid w:val="00EA38E9"/>
    <w:rsid w:val="00EA3B47"/>
    <w:rsid w:val="00EA3D0A"/>
    <w:rsid w:val="00EA426F"/>
    <w:rsid w:val="00EA4AF0"/>
    <w:rsid w:val="00EA4EE7"/>
    <w:rsid w:val="00EA5B25"/>
    <w:rsid w:val="00EA5B77"/>
    <w:rsid w:val="00EA6328"/>
    <w:rsid w:val="00EA65B5"/>
    <w:rsid w:val="00EA66AF"/>
    <w:rsid w:val="00EA6FDD"/>
    <w:rsid w:val="00EB058F"/>
    <w:rsid w:val="00EB2693"/>
    <w:rsid w:val="00EB26BB"/>
    <w:rsid w:val="00EB3D80"/>
    <w:rsid w:val="00EB406A"/>
    <w:rsid w:val="00EB51B1"/>
    <w:rsid w:val="00EB520B"/>
    <w:rsid w:val="00EB5528"/>
    <w:rsid w:val="00EB55CD"/>
    <w:rsid w:val="00EB5670"/>
    <w:rsid w:val="00EB592C"/>
    <w:rsid w:val="00EB6098"/>
    <w:rsid w:val="00EB6C49"/>
    <w:rsid w:val="00EB7793"/>
    <w:rsid w:val="00EB7F85"/>
    <w:rsid w:val="00EC04DC"/>
    <w:rsid w:val="00EC1936"/>
    <w:rsid w:val="00EC2147"/>
    <w:rsid w:val="00EC2EB4"/>
    <w:rsid w:val="00EC3B98"/>
    <w:rsid w:val="00EC3EDB"/>
    <w:rsid w:val="00EC51D9"/>
    <w:rsid w:val="00EC5EB5"/>
    <w:rsid w:val="00EC6019"/>
    <w:rsid w:val="00EC662C"/>
    <w:rsid w:val="00EC6B05"/>
    <w:rsid w:val="00EC6C70"/>
    <w:rsid w:val="00EC7E48"/>
    <w:rsid w:val="00ED1E50"/>
    <w:rsid w:val="00ED3138"/>
    <w:rsid w:val="00ED3D5D"/>
    <w:rsid w:val="00ED47E0"/>
    <w:rsid w:val="00ED5D9F"/>
    <w:rsid w:val="00ED6CA1"/>
    <w:rsid w:val="00ED6E30"/>
    <w:rsid w:val="00EE0F07"/>
    <w:rsid w:val="00EE2A0C"/>
    <w:rsid w:val="00EE33CE"/>
    <w:rsid w:val="00EE3B6F"/>
    <w:rsid w:val="00EE3D59"/>
    <w:rsid w:val="00EE4158"/>
    <w:rsid w:val="00EE470E"/>
    <w:rsid w:val="00EE4A00"/>
    <w:rsid w:val="00EE5211"/>
    <w:rsid w:val="00EE6005"/>
    <w:rsid w:val="00EE616C"/>
    <w:rsid w:val="00EE62FC"/>
    <w:rsid w:val="00EE6457"/>
    <w:rsid w:val="00EE7037"/>
    <w:rsid w:val="00EE77B3"/>
    <w:rsid w:val="00EF0C98"/>
    <w:rsid w:val="00EF18AF"/>
    <w:rsid w:val="00EF20AA"/>
    <w:rsid w:val="00EF21C2"/>
    <w:rsid w:val="00EF355A"/>
    <w:rsid w:val="00EF4482"/>
    <w:rsid w:val="00EF4AAF"/>
    <w:rsid w:val="00EF4DE9"/>
    <w:rsid w:val="00EF6D60"/>
    <w:rsid w:val="00EF7035"/>
    <w:rsid w:val="00EF7EFD"/>
    <w:rsid w:val="00F0131B"/>
    <w:rsid w:val="00F0180B"/>
    <w:rsid w:val="00F01EAA"/>
    <w:rsid w:val="00F0285B"/>
    <w:rsid w:val="00F02B59"/>
    <w:rsid w:val="00F02EA6"/>
    <w:rsid w:val="00F032FA"/>
    <w:rsid w:val="00F03983"/>
    <w:rsid w:val="00F03CCE"/>
    <w:rsid w:val="00F04151"/>
    <w:rsid w:val="00F04D85"/>
    <w:rsid w:val="00F04E1B"/>
    <w:rsid w:val="00F051A5"/>
    <w:rsid w:val="00F0538E"/>
    <w:rsid w:val="00F053A4"/>
    <w:rsid w:val="00F062D5"/>
    <w:rsid w:val="00F10D26"/>
    <w:rsid w:val="00F11C23"/>
    <w:rsid w:val="00F120A0"/>
    <w:rsid w:val="00F13A99"/>
    <w:rsid w:val="00F13D37"/>
    <w:rsid w:val="00F13EB8"/>
    <w:rsid w:val="00F14775"/>
    <w:rsid w:val="00F14815"/>
    <w:rsid w:val="00F156C0"/>
    <w:rsid w:val="00F175AD"/>
    <w:rsid w:val="00F176B3"/>
    <w:rsid w:val="00F179F7"/>
    <w:rsid w:val="00F17ADE"/>
    <w:rsid w:val="00F17C1B"/>
    <w:rsid w:val="00F201E6"/>
    <w:rsid w:val="00F210AF"/>
    <w:rsid w:val="00F210F2"/>
    <w:rsid w:val="00F22398"/>
    <w:rsid w:val="00F22606"/>
    <w:rsid w:val="00F230CD"/>
    <w:rsid w:val="00F23AEE"/>
    <w:rsid w:val="00F23D39"/>
    <w:rsid w:val="00F24FE1"/>
    <w:rsid w:val="00F2560F"/>
    <w:rsid w:val="00F26014"/>
    <w:rsid w:val="00F265B0"/>
    <w:rsid w:val="00F26D86"/>
    <w:rsid w:val="00F27A37"/>
    <w:rsid w:val="00F27B83"/>
    <w:rsid w:val="00F30B8C"/>
    <w:rsid w:val="00F30F7E"/>
    <w:rsid w:val="00F31A05"/>
    <w:rsid w:val="00F3279B"/>
    <w:rsid w:val="00F33779"/>
    <w:rsid w:val="00F33DE5"/>
    <w:rsid w:val="00F33E89"/>
    <w:rsid w:val="00F351DA"/>
    <w:rsid w:val="00F36042"/>
    <w:rsid w:val="00F367DE"/>
    <w:rsid w:val="00F36BE0"/>
    <w:rsid w:val="00F36E3A"/>
    <w:rsid w:val="00F373CF"/>
    <w:rsid w:val="00F4497B"/>
    <w:rsid w:val="00F449FD"/>
    <w:rsid w:val="00F4512F"/>
    <w:rsid w:val="00F45397"/>
    <w:rsid w:val="00F4687A"/>
    <w:rsid w:val="00F46E28"/>
    <w:rsid w:val="00F47729"/>
    <w:rsid w:val="00F47A16"/>
    <w:rsid w:val="00F47F96"/>
    <w:rsid w:val="00F5101E"/>
    <w:rsid w:val="00F51950"/>
    <w:rsid w:val="00F51DCC"/>
    <w:rsid w:val="00F520E5"/>
    <w:rsid w:val="00F52F2E"/>
    <w:rsid w:val="00F53363"/>
    <w:rsid w:val="00F53417"/>
    <w:rsid w:val="00F536A9"/>
    <w:rsid w:val="00F54119"/>
    <w:rsid w:val="00F54D50"/>
    <w:rsid w:val="00F55796"/>
    <w:rsid w:val="00F562D8"/>
    <w:rsid w:val="00F56A4D"/>
    <w:rsid w:val="00F57554"/>
    <w:rsid w:val="00F57716"/>
    <w:rsid w:val="00F57D55"/>
    <w:rsid w:val="00F60162"/>
    <w:rsid w:val="00F6061F"/>
    <w:rsid w:val="00F606FB"/>
    <w:rsid w:val="00F619EE"/>
    <w:rsid w:val="00F61F56"/>
    <w:rsid w:val="00F62AE7"/>
    <w:rsid w:val="00F638EF"/>
    <w:rsid w:val="00F63D97"/>
    <w:rsid w:val="00F648D1"/>
    <w:rsid w:val="00F6496D"/>
    <w:rsid w:val="00F64F06"/>
    <w:rsid w:val="00F651D8"/>
    <w:rsid w:val="00F65F84"/>
    <w:rsid w:val="00F66084"/>
    <w:rsid w:val="00F6747F"/>
    <w:rsid w:val="00F67490"/>
    <w:rsid w:val="00F679A0"/>
    <w:rsid w:val="00F67EE9"/>
    <w:rsid w:val="00F712CD"/>
    <w:rsid w:val="00F72067"/>
    <w:rsid w:val="00F72654"/>
    <w:rsid w:val="00F74451"/>
    <w:rsid w:val="00F74575"/>
    <w:rsid w:val="00F7524E"/>
    <w:rsid w:val="00F75FBF"/>
    <w:rsid w:val="00F75FC4"/>
    <w:rsid w:val="00F761DC"/>
    <w:rsid w:val="00F76940"/>
    <w:rsid w:val="00F76A7D"/>
    <w:rsid w:val="00F772CD"/>
    <w:rsid w:val="00F810E4"/>
    <w:rsid w:val="00F81639"/>
    <w:rsid w:val="00F81AB5"/>
    <w:rsid w:val="00F81B69"/>
    <w:rsid w:val="00F824B8"/>
    <w:rsid w:val="00F83420"/>
    <w:rsid w:val="00F837E2"/>
    <w:rsid w:val="00F8386B"/>
    <w:rsid w:val="00F840EC"/>
    <w:rsid w:val="00F8429D"/>
    <w:rsid w:val="00F84E20"/>
    <w:rsid w:val="00F84EE8"/>
    <w:rsid w:val="00F850D3"/>
    <w:rsid w:val="00F85D1A"/>
    <w:rsid w:val="00F85D9B"/>
    <w:rsid w:val="00F85FC6"/>
    <w:rsid w:val="00F8611C"/>
    <w:rsid w:val="00F865C5"/>
    <w:rsid w:val="00F86731"/>
    <w:rsid w:val="00F86DA8"/>
    <w:rsid w:val="00F8776A"/>
    <w:rsid w:val="00F9005E"/>
    <w:rsid w:val="00F90759"/>
    <w:rsid w:val="00F90CD7"/>
    <w:rsid w:val="00F9222D"/>
    <w:rsid w:val="00F9229F"/>
    <w:rsid w:val="00F92731"/>
    <w:rsid w:val="00F93C98"/>
    <w:rsid w:val="00F94128"/>
    <w:rsid w:val="00F9430C"/>
    <w:rsid w:val="00F944E0"/>
    <w:rsid w:val="00F94A15"/>
    <w:rsid w:val="00F95122"/>
    <w:rsid w:val="00F956BB"/>
    <w:rsid w:val="00F95794"/>
    <w:rsid w:val="00F96384"/>
    <w:rsid w:val="00F96646"/>
    <w:rsid w:val="00FA1132"/>
    <w:rsid w:val="00FA11DE"/>
    <w:rsid w:val="00FA2C34"/>
    <w:rsid w:val="00FA3A0F"/>
    <w:rsid w:val="00FA570C"/>
    <w:rsid w:val="00FA6572"/>
    <w:rsid w:val="00FA6F1A"/>
    <w:rsid w:val="00FA6F63"/>
    <w:rsid w:val="00FA7259"/>
    <w:rsid w:val="00FA7551"/>
    <w:rsid w:val="00FA7DE0"/>
    <w:rsid w:val="00FB0D13"/>
    <w:rsid w:val="00FB0EC5"/>
    <w:rsid w:val="00FB1600"/>
    <w:rsid w:val="00FB1D4E"/>
    <w:rsid w:val="00FB2B33"/>
    <w:rsid w:val="00FB36C4"/>
    <w:rsid w:val="00FB39BB"/>
    <w:rsid w:val="00FB42A1"/>
    <w:rsid w:val="00FB4317"/>
    <w:rsid w:val="00FB6640"/>
    <w:rsid w:val="00FB71AC"/>
    <w:rsid w:val="00FB76A6"/>
    <w:rsid w:val="00FB7B99"/>
    <w:rsid w:val="00FB7E9D"/>
    <w:rsid w:val="00FC180A"/>
    <w:rsid w:val="00FC1FE0"/>
    <w:rsid w:val="00FC242A"/>
    <w:rsid w:val="00FC29A3"/>
    <w:rsid w:val="00FC2F0F"/>
    <w:rsid w:val="00FC2FC4"/>
    <w:rsid w:val="00FC3A09"/>
    <w:rsid w:val="00FC3B75"/>
    <w:rsid w:val="00FC3D80"/>
    <w:rsid w:val="00FC3E41"/>
    <w:rsid w:val="00FC49B3"/>
    <w:rsid w:val="00FC5284"/>
    <w:rsid w:val="00FC5C98"/>
    <w:rsid w:val="00FC654B"/>
    <w:rsid w:val="00FC66C0"/>
    <w:rsid w:val="00FC6BAC"/>
    <w:rsid w:val="00FC7D00"/>
    <w:rsid w:val="00FD048E"/>
    <w:rsid w:val="00FD0974"/>
    <w:rsid w:val="00FD0F83"/>
    <w:rsid w:val="00FD18D3"/>
    <w:rsid w:val="00FD228F"/>
    <w:rsid w:val="00FD24EA"/>
    <w:rsid w:val="00FD3D6B"/>
    <w:rsid w:val="00FD4289"/>
    <w:rsid w:val="00FD42DD"/>
    <w:rsid w:val="00FD536E"/>
    <w:rsid w:val="00FD79C6"/>
    <w:rsid w:val="00FD7B87"/>
    <w:rsid w:val="00FD7DBC"/>
    <w:rsid w:val="00FE09AB"/>
    <w:rsid w:val="00FE0B42"/>
    <w:rsid w:val="00FE2834"/>
    <w:rsid w:val="00FE2D10"/>
    <w:rsid w:val="00FE2FB7"/>
    <w:rsid w:val="00FE49A0"/>
    <w:rsid w:val="00FE51D4"/>
    <w:rsid w:val="00FE56C3"/>
    <w:rsid w:val="00FE5725"/>
    <w:rsid w:val="00FE6E4B"/>
    <w:rsid w:val="00FE7C0C"/>
    <w:rsid w:val="00FF00A5"/>
    <w:rsid w:val="00FF05DB"/>
    <w:rsid w:val="00FF0A83"/>
    <w:rsid w:val="00FF2A73"/>
    <w:rsid w:val="00FF2BD8"/>
    <w:rsid w:val="00FF31F3"/>
    <w:rsid w:val="00FF3645"/>
    <w:rsid w:val="00FF3AE7"/>
    <w:rsid w:val="00FF3ED9"/>
    <w:rsid w:val="00FF4267"/>
    <w:rsid w:val="00FF49A5"/>
    <w:rsid w:val="00FF4CCE"/>
    <w:rsid w:val="00FF4D83"/>
    <w:rsid w:val="00FF4F9B"/>
    <w:rsid w:val="00FF5A1A"/>
    <w:rsid w:val="00FF5AE7"/>
    <w:rsid w:val="00FF67FB"/>
    <w:rsid w:val="00FF6CC7"/>
    <w:rsid w:val="00FF7B0A"/>
    <w:rsid w:val="00FF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3C4BF5"/>
  <w14:defaultImageDpi w14:val="32767"/>
  <w15:docId w15:val="{549FFE98-40CB-4FD3-B249-A5819A88D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40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No Spacing"/>
    <w:uiPriority w:val="1"/>
    <w:qFormat/>
  </w:style>
  <w:style w:type="paragraph" w:styleId="a4">
    <w:name w:val="Title"/>
    <w:basedOn w:val="a"/>
    <w:next w:val="a"/>
    <w:link w:val="a5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5">
    <w:name w:val="标题 字符"/>
    <w:basedOn w:val="a0"/>
    <w:link w:val="a4"/>
    <w:uiPriority w:val="10"/>
    <w:rPr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pPr>
      <w:spacing w:before="200" w:after="200"/>
    </w:pPr>
    <w:rPr>
      <w:sz w:val="24"/>
      <w:szCs w:val="24"/>
    </w:rPr>
  </w:style>
  <w:style w:type="character" w:customStyle="1" w:styleId="a7">
    <w:name w:val="副标题 字符"/>
    <w:basedOn w:val="a0"/>
    <w:link w:val="a6"/>
    <w:uiPriority w:val="11"/>
    <w:rPr>
      <w:sz w:val="24"/>
      <w:szCs w:val="24"/>
    </w:rPr>
  </w:style>
  <w:style w:type="paragraph" w:styleId="a8">
    <w:name w:val="Quote"/>
    <w:basedOn w:val="a"/>
    <w:next w:val="a"/>
    <w:link w:val="a9"/>
    <w:uiPriority w:val="29"/>
    <w:qFormat/>
    <w:pPr>
      <w:ind w:left="720" w:right="720"/>
    </w:pPr>
    <w:rPr>
      <w:i/>
    </w:rPr>
  </w:style>
  <w:style w:type="character" w:customStyle="1" w:styleId="a9">
    <w:name w:val="引用 字符"/>
    <w:link w:val="a8"/>
    <w:uiPriority w:val="29"/>
    <w:rPr>
      <w:i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b">
    <w:name w:val="明显引用 字符"/>
    <w:link w:val="aa"/>
    <w:uiPriority w:val="30"/>
    <w:rPr>
      <w:i/>
    </w:rPr>
  </w:style>
  <w:style w:type="character" w:customStyle="1" w:styleId="HeaderChar">
    <w:name w:val="Header Char"/>
    <w:basedOn w:val="a0"/>
    <w:uiPriority w:val="99"/>
  </w:style>
  <w:style w:type="character" w:customStyle="1" w:styleId="FooterChar">
    <w:name w:val="Footer Char"/>
    <w:basedOn w:val="a0"/>
    <w:uiPriority w:val="99"/>
  </w:style>
  <w:style w:type="paragraph" w:styleId="ac">
    <w:name w:val="caption"/>
    <w:basedOn w:val="a"/>
    <w:next w:val="a"/>
    <w:uiPriority w:val="35"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ad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e">
    <w:name w:val="Bibliography"/>
    <w:basedOn w:val="a"/>
    <w:next w:val="a"/>
    <w:uiPriority w:val="37"/>
    <w:unhideWhenUsed/>
    <w:rsid w:val="00D95050"/>
    <w:pPr>
      <w:tabs>
        <w:tab w:val="left" w:pos="504"/>
      </w:tabs>
      <w:spacing w:after="240"/>
      <w:ind w:left="504" w:hanging="504"/>
    </w:pPr>
  </w:style>
  <w:style w:type="table" w:styleId="11">
    <w:name w:val="Plain Table 1"/>
    <w:basedOn w:val="a1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21">
    <w:name w:val="Plain Table 2"/>
    <w:basedOn w:val="a1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31">
    <w:name w:val="Plain Table 3"/>
    <w:basedOn w:val="a1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41">
    <w:name w:val="Plain Table 4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51">
    <w:name w:val="Plain Table 5"/>
    <w:basedOn w:val="a1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12">
    <w:name w:val="Grid Table 1 Light"/>
    <w:basedOn w:val="a1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B55296"/>
    <w:pPr>
      <w:jc w:val="center"/>
    </w:pPr>
    <w:rPr>
      <w:noProof/>
      <w:sz w:val="20"/>
    </w:rPr>
  </w:style>
  <w:style w:type="character" w:customStyle="1" w:styleId="af">
    <w:name w:val="列表段落 字符"/>
    <w:basedOn w:val="a0"/>
    <w:link w:val="af0"/>
    <w:uiPriority w:val="34"/>
    <w:rsid w:val="00B55296"/>
  </w:style>
  <w:style w:type="character" w:customStyle="1" w:styleId="EndNoteBibliographyTitle0">
    <w:name w:val="EndNote Bibliography Title 字符"/>
    <w:basedOn w:val="af"/>
    <w:link w:val="EndNoteBibliographyTitle"/>
    <w:rsid w:val="00B55296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55296"/>
    <w:pPr>
      <w:jc w:val="left"/>
    </w:pPr>
    <w:rPr>
      <w:noProof/>
      <w:sz w:val="20"/>
    </w:rPr>
  </w:style>
  <w:style w:type="character" w:customStyle="1" w:styleId="EndNoteBibliography0">
    <w:name w:val="EndNote Bibliography 字符"/>
    <w:basedOn w:val="af"/>
    <w:link w:val="EndNoteBibliography"/>
    <w:rsid w:val="00B55296"/>
    <w:rPr>
      <w:noProof/>
      <w:sz w:val="20"/>
    </w:rPr>
  </w:style>
  <w:style w:type="table" w:styleId="22">
    <w:name w:val="Grid Table 2"/>
    <w:basedOn w:val="a1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32">
    <w:name w:val="Grid Table 3"/>
    <w:basedOn w:val="a1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42">
    <w:name w:val="Grid Table 4"/>
    <w:basedOn w:val="a1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52">
    <w:name w:val="Grid Table 5 Dark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customStyle="1" w:styleId="GridTable5Dark-Accent4">
    <w:name w:val="Grid Table 5 Dark- Accent 4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61">
    <w:name w:val="Grid Table 6 Colorful"/>
    <w:basedOn w:val="a1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71">
    <w:name w:val="Grid Table 7 Colorful"/>
    <w:basedOn w:val="a1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13">
    <w:name w:val="List Table 1 Light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23">
    <w:name w:val="List Table 2"/>
    <w:basedOn w:val="a1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33">
    <w:name w:val="List Table 3"/>
    <w:basedOn w:val="a1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43">
    <w:name w:val="List Table 4"/>
    <w:basedOn w:val="a1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53">
    <w:name w:val="List Table 5 Dark"/>
    <w:basedOn w:val="a1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62">
    <w:name w:val="List Table 6 Colorful"/>
    <w:basedOn w:val="a1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72">
    <w:name w:val="List Table 7 Colorful"/>
    <w:basedOn w:val="a1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af1">
    <w:name w:val="Hyperlink"/>
    <w:uiPriority w:val="99"/>
    <w:unhideWhenUsed/>
    <w:rPr>
      <w:color w:val="0563C1" w:themeColor="hyperlink"/>
      <w:u w:val="single"/>
    </w:rPr>
  </w:style>
  <w:style w:type="paragraph" w:styleId="af2">
    <w:name w:val="footnote text"/>
    <w:basedOn w:val="a"/>
    <w:link w:val="af3"/>
    <w:uiPriority w:val="99"/>
    <w:semiHidden/>
    <w:unhideWhenUsed/>
    <w:pPr>
      <w:spacing w:after="40"/>
    </w:pPr>
    <w:rPr>
      <w:sz w:val="18"/>
    </w:rPr>
  </w:style>
  <w:style w:type="character" w:customStyle="1" w:styleId="af3">
    <w:name w:val="脚注文本 字符"/>
    <w:link w:val="af2"/>
    <w:uiPriority w:val="99"/>
    <w:rPr>
      <w:sz w:val="18"/>
    </w:rPr>
  </w:style>
  <w:style w:type="character" w:styleId="af4">
    <w:name w:val="footnote reference"/>
    <w:basedOn w:val="a0"/>
    <w:uiPriority w:val="99"/>
    <w:unhideWhenUsed/>
    <w:qFormat/>
    <w:rPr>
      <w:vertAlign w:val="superscript"/>
    </w:rPr>
  </w:style>
  <w:style w:type="paragraph" w:styleId="af5">
    <w:name w:val="endnote text"/>
    <w:basedOn w:val="a"/>
    <w:link w:val="af6"/>
    <w:uiPriority w:val="99"/>
    <w:semiHidden/>
    <w:unhideWhenUsed/>
    <w:rPr>
      <w:sz w:val="20"/>
    </w:rPr>
  </w:style>
  <w:style w:type="character" w:customStyle="1" w:styleId="af6">
    <w:name w:val="尾注文本 字符"/>
    <w:link w:val="af5"/>
    <w:uiPriority w:val="99"/>
    <w:rPr>
      <w:sz w:val="20"/>
    </w:rPr>
  </w:style>
  <w:style w:type="character" w:styleId="af7">
    <w:name w:val="endnote reference"/>
    <w:basedOn w:val="a0"/>
    <w:uiPriority w:val="99"/>
    <w:semiHidden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paragraph" w:styleId="af8">
    <w:name w:val="header"/>
    <w:basedOn w:val="a"/>
    <w:link w:val="af9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f9">
    <w:name w:val="页眉 字符"/>
    <w:basedOn w:val="a0"/>
    <w:link w:val="af8"/>
    <w:uiPriority w:val="99"/>
    <w:rPr>
      <w:sz w:val="18"/>
      <w:szCs w:val="18"/>
    </w:rPr>
  </w:style>
  <w:style w:type="paragraph" w:styleId="afa">
    <w:name w:val="footer"/>
    <w:basedOn w:val="a"/>
    <w:link w:val="afb"/>
    <w:uiPriority w:val="99"/>
    <w:unhideWhenUsed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fb">
    <w:name w:val="页脚 字符"/>
    <w:basedOn w:val="a0"/>
    <w:link w:val="afa"/>
    <w:uiPriority w:val="99"/>
    <w:rPr>
      <w:sz w:val="18"/>
      <w:szCs w:val="18"/>
    </w:rPr>
  </w:style>
  <w:style w:type="paragraph" w:styleId="af0">
    <w:name w:val="List Paragraph"/>
    <w:basedOn w:val="a"/>
    <w:link w:val="af"/>
    <w:uiPriority w:val="34"/>
    <w:qFormat/>
    <w:pPr>
      <w:ind w:firstLine="420"/>
    </w:pPr>
  </w:style>
  <w:style w:type="table" w:customStyle="1" w:styleId="TableGridLight1">
    <w:name w:val="Table Grid Light1"/>
    <w:basedOn w:val="a1"/>
    <w:uiPriority w:val="59"/>
    <w:rsid w:val="006D425B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a1"/>
    <w:uiPriority w:val="99"/>
    <w:rsid w:val="006D425B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a1"/>
    <w:uiPriority w:val="99"/>
    <w:rsid w:val="006D425B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a1"/>
    <w:uiPriority w:val="99"/>
    <w:rsid w:val="006D425B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a1"/>
    <w:uiPriority w:val="99"/>
    <w:rsid w:val="006D425B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a1"/>
    <w:uiPriority w:val="99"/>
    <w:rsid w:val="006D425B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a1"/>
    <w:uiPriority w:val="99"/>
    <w:rsid w:val="006D425B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a1"/>
    <w:uiPriority w:val="99"/>
    <w:rsid w:val="006D425B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customStyle="1" w:styleId="GridTable2-Accent21">
    <w:name w:val="Grid Table 2 - Accent 21"/>
    <w:basedOn w:val="a1"/>
    <w:uiPriority w:val="99"/>
    <w:rsid w:val="006D425B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2-Accent31">
    <w:name w:val="Grid Table 2 - Accent 31"/>
    <w:basedOn w:val="a1"/>
    <w:uiPriority w:val="99"/>
    <w:rsid w:val="006D425B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2-Accent41">
    <w:name w:val="Grid Table 2 - Accent 41"/>
    <w:basedOn w:val="a1"/>
    <w:uiPriority w:val="99"/>
    <w:rsid w:val="006D425B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2-Accent51">
    <w:name w:val="Grid Table 2 - Accent 51"/>
    <w:basedOn w:val="a1"/>
    <w:uiPriority w:val="99"/>
    <w:rsid w:val="006D425B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2-Accent61">
    <w:name w:val="Grid Table 2 - Accent 61"/>
    <w:basedOn w:val="a1"/>
    <w:uiPriority w:val="99"/>
    <w:rsid w:val="006D425B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ridTable3-Accent11">
    <w:name w:val="Grid Table 3 - Accent 11"/>
    <w:basedOn w:val="a1"/>
    <w:uiPriority w:val="99"/>
    <w:rsid w:val="006D425B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customStyle="1" w:styleId="GridTable3-Accent21">
    <w:name w:val="Grid Table 3 - Accent 21"/>
    <w:basedOn w:val="a1"/>
    <w:uiPriority w:val="99"/>
    <w:rsid w:val="006D425B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3-Accent31">
    <w:name w:val="Grid Table 3 - Accent 31"/>
    <w:basedOn w:val="a1"/>
    <w:uiPriority w:val="99"/>
    <w:rsid w:val="006D425B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3-Accent41">
    <w:name w:val="Grid Table 3 - Accent 41"/>
    <w:basedOn w:val="a1"/>
    <w:uiPriority w:val="99"/>
    <w:rsid w:val="006D425B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3-Accent51">
    <w:name w:val="Grid Table 3 - Accent 51"/>
    <w:basedOn w:val="a1"/>
    <w:uiPriority w:val="99"/>
    <w:rsid w:val="006D425B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3-Accent61">
    <w:name w:val="Grid Table 3 - Accent 61"/>
    <w:basedOn w:val="a1"/>
    <w:uiPriority w:val="99"/>
    <w:rsid w:val="006D425B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ridTable4-Accent11">
    <w:name w:val="Grid Table 4 - Accent 11"/>
    <w:basedOn w:val="a1"/>
    <w:uiPriority w:val="59"/>
    <w:rsid w:val="006D425B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customStyle="1" w:styleId="GridTable4-Accent21">
    <w:name w:val="Grid Table 4 - Accent 21"/>
    <w:basedOn w:val="a1"/>
    <w:uiPriority w:val="59"/>
    <w:rsid w:val="006D425B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4-Accent31">
    <w:name w:val="Grid Table 4 - Accent 31"/>
    <w:basedOn w:val="a1"/>
    <w:uiPriority w:val="59"/>
    <w:rsid w:val="006D425B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4-Accent41">
    <w:name w:val="Grid Table 4 - Accent 41"/>
    <w:basedOn w:val="a1"/>
    <w:uiPriority w:val="59"/>
    <w:rsid w:val="006D425B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4-Accent51">
    <w:name w:val="Grid Table 4 - Accent 51"/>
    <w:basedOn w:val="a1"/>
    <w:uiPriority w:val="59"/>
    <w:rsid w:val="006D425B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4-Accent61">
    <w:name w:val="Grid Table 4 - Accent 61"/>
    <w:basedOn w:val="a1"/>
    <w:uiPriority w:val="59"/>
    <w:rsid w:val="006D425B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ridTable5Dark-Accent21">
    <w:name w:val="Grid Table 5 Dark - Accent 21"/>
    <w:basedOn w:val="a1"/>
    <w:uiPriority w:val="99"/>
    <w:rsid w:val="006D425B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customStyle="1" w:styleId="GridTable5Dark-Accent31">
    <w:name w:val="Grid Table 5 Dark - Accent 31"/>
    <w:basedOn w:val="a1"/>
    <w:uiPriority w:val="99"/>
    <w:rsid w:val="006D425B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51">
    <w:name w:val="Grid Table 5 Dark - Accent 51"/>
    <w:basedOn w:val="a1"/>
    <w:uiPriority w:val="99"/>
    <w:rsid w:val="006D425B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customStyle="1" w:styleId="GridTable5Dark-Accent61">
    <w:name w:val="Grid Table 5 Dark - Accent 61"/>
    <w:basedOn w:val="a1"/>
    <w:uiPriority w:val="99"/>
    <w:rsid w:val="006D425B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customStyle="1" w:styleId="GridTable6Colorful-Accent11">
    <w:name w:val="Grid Table 6 Colorful - Accent 11"/>
    <w:basedOn w:val="a1"/>
    <w:uiPriority w:val="99"/>
    <w:rsid w:val="006D425B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a1"/>
    <w:uiPriority w:val="99"/>
    <w:rsid w:val="006D425B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a1"/>
    <w:uiPriority w:val="99"/>
    <w:rsid w:val="006D425B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a1"/>
    <w:uiPriority w:val="99"/>
    <w:rsid w:val="006D425B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a1"/>
    <w:uiPriority w:val="99"/>
    <w:rsid w:val="006D425B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a1"/>
    <w:uiPriority w:val="99"/>
    <w:rsid w:val="006D425B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a1"/>
    <w:uiPriority w:val="99"/>
    <w:rsid w:val="006D425B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a1"/>
    <w:uiPriority w:val="99"/>
    <w:rsid w:val="006D425B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a1"/>
    <w:uiPriority w:val="99"/>
    <w:rsid w:val="006D425B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a1"/>
    <w:uiPriority w:val="99"/>
    <w:rsid w:val="006D425B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a1"/>
    <w:uiPriority w:val="99"/>
    <w:rsid w:val="006D425B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a1"/>
    <w:uiPriority w:val="99"/>
    <w:rsid w:val="006D425B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">
    <w:name w:val="List Table 1 Light - Accent 11"/>
    <w:basedOn w:val="a1"/>
    <w:uiPriority w:val="99"/>
    <w:rsid w:val="006D425B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customStyle="1" w:styleId="ListTable1Light-Accent21">
    <w:name w:val="List Table 1 Light - Accent 21"/>
    <w:basedOn w:val="a1"/>
    <w:uiPriority w:val="99"/>
    <w:rsid w:val="006D425B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customStyle="1" w:styleId="ListTable1Light-Accent31">
    <w:name w:val="List Table 1 Light - Accent 31"/>
    <w:basedOn w:val="a1"/>
    <w:uiPriority w:val="99"/>
    <w:rsid w:val="006D425B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customStyle="1" w:styleId="ListTable1Light-Accent41">
    <w:name w:val="List Table 1 Light - Accent 41"/>
    <w:basedOn w:val="a1"/>
    <w:uiPriority w:val="99"/>
    <w:rsid w:val="006D425B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customStyle="1" w:styleId="ListTable1Light-Accent51">
    <w:name w:val="List Table 1 Light - Accent 51"/>
    <w:basedOn w:val="a1"/>
    <w:uiPriority w:val="99"/>
    <w:rsid w:val="006D425B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customStyle="1" w:styleId="ListTable1Light-Accent61">
    <w:name w:val="List Table 1 Light - Accent 61"/>
    <w:basedOn w:val="a1"/>
    <w:uiPriority w:val="99"/>
    <w:rsid w:val="006D425B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customStyle="1" w:styleId="ListTable2-Accent11">
    <w:name w:val="List Table 2 - Accent 11"/>
    <w:basedOn w:val="a1"/>
    <w:uiPriority w:val="99"/>
    <w:rsid w:val="006D425B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customStyle="1" w:styleId="ListTable2-Accent21">
    <w:name w:val="List Table 2 - Accent 21"/>
    <w:basedOn w:val="a1"/>
    <w:uiPriority w:val="99"/>
    <w:rsid w:val="006D425B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2-Accent31">
    <w:name w:val="List Table 2 - Accent 31"/>
    <w:basedOn w:val="a1"/>
    <w:uiPriority w:val="99"/>
    <w:rsid w:val="006D425B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2-Accent41">
    <w:name w:val="List Table 2 - Accent 41"/>
    <w:basedOn w:val="a1"/>
    <w:uiPriority w:val="99"/>
    <w:rsid w:val="006D425B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2-Accent51">
    <w:name w:val="List Table 2 - Accent 51"/>
    <w:basedOn w:val="a1"/>
    <w:uiPriority w:val="99"/>
    <w:rsid w:val="006D425B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customStyle="1" w:styleId="ListTable2-Accent61">
    <w:name w:val="List Table 2 - Accent 61"/>
    <w:basedOn w:val="a1"/>
    <w:uiPriority w:val="99"/>
    <w:rsid w:val="006D425B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Table3-Accent11">
    <w:name w:val="List Table 3 - Accent 11"/>
    <w:basedOn w:val="a1"/>
    <w:uiPriority w:val="99"/>
    <w:rsid w:val="006D425B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a1"/>
    <w:uiPriority w:val="99"/>
    <w:rsid w:val="006D425B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a1"/>
    <w:uiPriority w:val="99"/>
    <w:rsid w:val="006D425B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a1"/>
    <w:uiPriority w:val="99"/>
    <w:rsid w:val="006D425B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a1"/>
    <w:uiPriority w:val="99"/>
    <w:rsid w:val="006D425B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a1"/>
    <w:uiPriority w:val="99"/>
    <w:rsid w:val="006D425B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a1"/>
    <w:uiPriority w:val="99"/>
    <w:rsid w:val="006D425B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customStyle="1" w:styleId="ListTable4-Accent21">
    <w:name w:val="List Table 4 - Accent 21"/>
    <w:basedOn w:val="a1"/>
    <w:uiPriority w:val="99"/>
    <w:rsid w:val="006D425B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4-Accent31">
    <w:name w:val="List Table 4 - Accent 31"/>
    <w:basedOn w:val="a1"/>
    <w:uiPriority w:val="99"/>
    <w:rsid w:val="006D425B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4-Accent41">
    <w:name w:val="List Table 4 - Accent 41"/>
    <w:basedOn w:val="a1"/>
    <w:uiPriority w:val="99"/>
    <w:rsid w:val="006D425B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4-Accent51">
    <w:name w:val="List Table 4 - Accent 51"/>
    <w:basedOn w:val="a1"/>
    <w:uiPriority w:val="99"/>
    <w:rsid w:val="006D425B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customStyle="1" w:styleId="ListTable4-Accent61">
    <w:name w:val="List Table 4 - Accent 61"/>
    <w:basedOn w:val="a1"/>
    <w:uiPriority w:val="99"/>
    <w:rsid w:val="006D425B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Table5Dark-Accent11">
    <w:name w:val="List Table 5 Dark - Accent 11"/>
    <w:basedOn w:val="a1"/>
    <w:uiPriority w:val="99"/>
    <w:rsid w:val="006D425B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customStyle="1" w:styleId="ListTable5Dark-Accent21">
    <w:name w:val="List Table 5 Dark - Accent 21"/>
    <w:basedOn w:val="a1"/>
    <w:uiPriority w:val="99"/>
    <w:rsid w:val="006D425B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customStyle="1" w:styleId="ListTable5Dark-Accent31">
    <w:name w:val="List Table 5 Dark - Accent 31"/>
    <w:basedOn w:val="a1"/>
    <w:uiPriority w:val="99"/>
    <w:rsid w:val="006D425B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customStyle="1" w:styleId="ListTable5Dark-Accent41">
    <w:name w:val="List Table 5 Dark - Accent 41"/>
    <w:basedOn w:val="a1"/>
    <w:uiPriority w:val="99"/>
    <w:rsid w:val="006D425B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customStyle="1" w:styleId="ListTable5Dark-Accent51">
    <w:name w:val="List Table 5 Dark - Accent 51"/>
    <w:basedOn w:val="a1"/>
    <w:uiPriority w:val="99"/>
    <w:rsid w:val="006D425B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customStyle="1" w:styleId="ListTable5Dark-Accent61">
    <w:name w:val="List Table 5 Dark - Accent 61"/>
    <w:basedOn w:val="a1"/>
    <w:uiPriority w:val="99"/>
    <w:rsid w:val="006D425B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customStyle="1" w:styleId="ListTable6Colorful-Accent11">
    <w:name w:val="List Table 6 Colorful - Accent 11"/>
    <w:basedOn w:val="a1"/>
    <w:uiPriority w:val="99"/>
    <w:rsid w:val="006D425B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a1"/>
    <w:uiPriority w:val="99"/>
    <w:rsid w:val="006D425B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a1"/>
    <w:uiPriority w:val="99"/>
    <w:rsid w:val="006D425B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a1"/>
    <w:uiPriority w:val="99"/>
    <w:rsid w:val="006D425B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a1"/>
    <w:uiPriority w:val="99"/>
    <w:rsid w:val="006D425B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a1"/>
    <w:uiPriority w:val="99"/>
    <w:rsid w:val="006D425B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a1"/>
    <w:uiPriority w:val="99"/>
    <w:rsid w:val="006D425B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a1"/>
    <w:uiPriority w:val="99"/>
    <w:rsid w:val="006D425B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a1"/>
    <w:uiPriority w:val="99"/>
    <w:rsid w:val="006D425B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a1"/>
    <w:uiPriority w:val="99"/>
    <w:rsid w:val="006D425B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a1"/>
    <w:uiPriority w:val="99"/>
    <w:rsid w:val="006D425B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a1"/>
    <w:uiPriority w:val="99"/>
    <w:rsid w:val="006D425B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afc">
    <w:name w:val="Normal (Web)"/>
    <w:basedOn w:val="a"/>
    <w:uiPriority w:val="99"/>
    <w:semiHidden/>
    <w:unhideWhenUsed/>
    <w:rsid w:val="00E63A3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  <w:style w:type="character" w:styleId="afd">
    <w:name w:val="Emphasis"/>
    <w:basedOn w:val="a0"/>
    <w:uiPriority w:val="20"/>
    <w:qFormat/>
    <w:rsid w:val="00E63A3B"/>
    <w:rPr>
      <w:i/>
      <w:iCs/>
    </w:rPr>
  </w:style>
  <w:style w:type="character" w:customStyle="1" w:styleId="fontstyle01">
    <w:name w:val="fontstyle01"/>
    <w:basedOn w:val="a0"/>
    <w:rsid w:val="00E62D1C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styleId="afe">
    <w:name w:val="line number"/>
    <w:basedOn w:val="a0"/>
    <w:uiPriority w:val="99"/>
    <w:semiHidden/>
    <w:unhideWhenUsed/>
    <w:rsid w:val="001D56A2"/>
  </w:style>
  <w:style w:type="character" w:styleId="aff">
    <w:name w:val="Unresolved Mention"/>
    <w:basedOn w:val="a0"/>
    <w:uiPriority w:val="99"/>
    <w:semiHidden/>
    <w:unhideWhenUsed/>
    <w:rsid w:val="00827A67"/>
    <w:rPr>
      <w:color w:val="605E5C"/>
      <w:shd w:val="clear" w:color="auto" w:fill="E1DFDD"/>
    </w:rPr>
  </w:style>
  <w:style w:type="paragraph" w:styleId="aff0">
    <w:name w:val="Revision"/>
    <w:hidden/>
    <w:uiPriority w:val="99"/>
    <w:semiHidden/>
    <w:rsid w:val="002A1DD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8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0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Arial"/>
      </a:majorFont>
      <a:minorFont>
        <a:latin typeface="等线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944BD-6D10-4778-8BB4-0A51BADD3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88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ecting Potential Cooperative Network for Tourist Attractions in a Destination Using Search Data</dc:title>
  <dc:subject/>
  <dc:creator>马 轩凯</dc:creator>
  <cp:keywords/>
  <dc:description/>
  <cp:lastModifiedBy>N/A</cp:lastModifiedBy>
  <cp:revision>143</cp:revision>
  <cp:lastPrinted>2023-06-05T09:05:00Z</cp:lastPrinted>
  <dcterms:created xsi:type="dcterms:W3CDTF">2023-06-02T12:51:00Z</dcterms:created>
  <dcterms:modified xsi:type="dcterms:W3CDTF">2024-01-22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tes" value="true"/&gt;&lt;pref name="automaticJournalAbbreviations" value="true"/&gt;&lt;/prefs&gt;&lt;/data&gt;</vt:lpwstr>
  </property>
  <property fmtid="{D5CDD505-2E9C-101B-9397-08002B2CF9AE}" pid="3" name="ZOTERO_PREF_1">
    <vt:lpwstr>&lt;data data-version="3" zotero-version="6.0.30"&gt;&lt;session id="DC17o1jH"/&gt;&lt;style id="http://www.zotero.org/styles/plos-one" hasBibliography="1" bibliographyStyleHasBeenSet="1"/&gt;&lt;prefs&gt;&lt;pref name="fieldType" value="Field"/&gt;&lt;pref name="dontAskDelayCitationUpda</vt:lpwstr>
  </property>
</Properties>
</file>